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9B11E4F" w14:textId="4E78B213" w:rsidR="00B314FA" w:rsidRPr="00B314FA" w:rsidRDefault="00B314FA">
      <w:pPr>
        <w:rPr>
          <w:b/>
          <w:bCs/>
        </w:rPr>
      </w:pPr>
      <w:r w:rsidRPr="00B314FA">
        <w:rPr>
          <w:b/>
          <w:bCs/>
        </w:rPr>
        <w:t>Supplementary Appendix</w:t>
      </w:r>
    </w:p>
    <w:p w14:paraId="37AF8F27" w14:textId="77777777" w:rsidR="00BD2B59" w:rsidRPr="00041982" w:rsidRDefault="00B314FA" w:rsidP="00BD2B59">
      <w:pPr>
        <w:rPr>
          <w:i/>
          <w:iCs/>
          <w:u w:val="single"/>
        </w:rPr>
      </w:pPr>
      <w:r w:rsidRPr="00041982">
        <w:rPr>
          <w:b/>
          <w:bCs/>
          <w:i/>
          <w:iCs/>
          <w:u w:val="single"/>
        </w:rPr>
        <w:t xml:space="preserve">Supplementary </w:t>
      </w:r>
      <w:r w:rsidRPr="00041982">
        <w:rPr>
          <w:b/>
          <w:bCs/>
          <w:i/>
          <w:iCs/>
          <w:u w:val="single"/>
        </w:rPr>
        <w:t>Figure 1: Funnel Plots showing publication bias for the Forest plot in Figure 2 and 3</w:t>
      </w:r>
    </w:p>
    <w:p w14:paraId="2E7CF810" w14:textId="4E652CB7" w:rsidR="00BD2B59" w:rsidRPr="00A4757E" w:rsidRDefault="00BD2B59" w:rsidP="00BD2B59">
      <w:pPr>
        <w:rPr>
          <w:b/>
          <w:bCs/>
        </w:rPr>
      </w:pPr>
      <w:r w:rsidRPr="00A4757E">
        <w:rPr>
          <w:b/>
          <w:bCs/>
        </w:rPr>
        <w:t xml:space="preserve">Funnel plot for bias </w:t>
      </w:r>
      <w:r w:rsidR="00041982" w:rsidRPr="00A4757E">
        <w:rPr>
          <w:b/>
          <w:bCs/>
        </w:rPr>
        <w:t>Secondary Malignant Neoplasms</w:t>
      </w:r>
      <w:r w:rsidRPr="00A4757E">
        <w:rPr>
          <w:b/>
          <w:bCs/>
        </w:rPr>
        <w:t>:</w:t>
      </w:r>
    </w:p>
    <w:p w14:paraId="54E63DB0" w14:textId="3EE7614D" w:rsidR="00B314FA" w:rsidRDefault="00BD2B59" w:rsidP="00BD2B59">
      <w:r>
        <w:rPr>
          <w:noProof/>
        </w:rPr>
        <w:drawing>
          <wp:inline distT="0" distB="0" distL="0" distR="0" wp14:anchorId="07A05F84" wp14:editId="19FD134A">
            <wp:extent cx="3694898" cy="3162300"/>
            <wp:effectExtent l="0" t="0" r="1270" b="0"/>
            <wp:docPr id="1" name="Picture 1"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Chart, line chart&#10;&#10;Description automatically generated"/>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3698779" cy="3165622"/>
                    </a:xfrm>
                    <a:prstGeom prst="rect">
                      <a:avLst/>
                    </a:prstGeom>
                    <a:noFill/>
                    <a:ln>
                      <a:noFill/>
                    </a:ln>
                  </pic:spPr>
                </pic:pic>
              </a:graphicData>
            </a:graphic>
          </wp:inline>
        </w:drawing>
      </w:r>
    </w:p>
    <w:p w14:paraId="4E3A71A2" w14:textId="059C0B2B" w:rsidR="00BD2B59" w:rsidRPr="00A4757E" w:rsidRDefault="00BD2B59" w:rsidP="00BD2B59">
      <w:pPr>
        <w:tabs>
          <w:tab w:val="left" w:pos="1775"/>
        </w:tabs>
        <w:rPr>
          <w:b/>
          <w:bCs/>
        </w:rPr>
      </w:pPr>
      <w:r w:rsidRPr="00A4757E">
        <w:rPr>
          <w:b/>
          <w:bCs/>
        </w:rPr>
        <w:t xml:space="preserve">Funnel plot for </w:t>
      </w:r>
      <w:r w:rsidR="00041982" w:rsidRPr="00A4757E">
        <w:rPr>
          <w:b/>
          <w:bCs/>
        </w:rPr>
        <w:t>All secondary neoplasms</w:t>
      </w:r>
      <w:r w:rsidRPr="00A4757E">
        <w:rPr>
          <w:b/>
          <w:bCs/>
        </w:rPr>
        <w:t>:</w:t>
      </w:r>
    </w:p>
    <w:p w14:paraId="33263389" w14:textId="4FB8A092" w:rsidR="00BD2B59" w:rsidRDefault="00BD2B59" w:rsidP="00BD2B59">
      <w:pPr>
        <w:tabs>
          <w:tab w:val="left" w:pos="1775"/>
        </w:tabs>
      </w:pPr>
      <w:r>
        <w:rPr>
          <w:noProof/>
        </w:rPr>
        <w:drawing>
          <wp:inline distT="0" distB="0" distL="0" distR="0" wp14:anchorId="40BA82D8" wp14:editId="4DE5AC7F">
            <wp:extent cx="3675575" cy="3143250"/>
            <wp:effectExtent l="0" t="0" r="1270" b="0"/>
            <wp:docPr id="2" name="Picture 2" descr="Chart, line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Chart, line chart&#10;&#10;Description automatically generated"/>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3689298" cy="3154985"/>
                    </a:xfrm>
                    <a:prstGeom prst="rect">
                      <a:avLst/>
                    </a:prstGeom>
                    <a:noFill/>
                    <a:ln>
                      <a:noFill/>
                    </a:ln>
                  </pic:spPr>
                </pic:pic>
              </a:graphicData>
            </a:graphic>
          </wp:inline>
        </w:drawing>
      </w:r>
    </w:p>
    <w:p w14:paraId="4D8CAB87" w14:textId="77777777" w:rsidR="00BD2B59" w:rsidRPr="00041982" w:rsidRDefault="00BD2B59" w:rsidP="00BD2B59">
      <w:pPr>
        <w:rPr>
          <w:rFonts w:cstheme="minorHAnsi"/>
          <w:b/>
          <w:i/>
          <w:iCs/>
          <w:u w:val="single"/>
        </w:rPr>
      </w:pPr>
    </w:p>
    <w:p w14:paraId="15909CBD" w14:textId="013BE6CE" w:rsidR="00B314FA" w:rsidRPr="00041982" w:rsidRDefault="00B314FA">
      <w:pPr>
        <w:rPr>
          <w:rFonts w:cstheme="minorHAnsi"/>
          <w:b/>
          <w:i/>
          <w:iCs/>
          <w:u w:val="single"/>
        </w:rPr>
      </w:pPr>
      <w:r w:rsidRPr="00041982">
        <w:rPr>
          <w:rFonts w:cstheme="minorHAnsi"/>
          <w:b/>
          <w:i/>
          <w:iCs/>
          <w:u w:val="single"/>
        </w:rPr>
        <w:t xml:space="preserve">Supplementary </w:t>
      </w:r>
      <w:r w:rsidR="004002B1">
        <w:rPr>
          <w:rFonts w:cstheme="minorHAnsi"/>
          <w:b/>
          <w:i/>
          <w:iCs/>
          <w:u w:val="single"/>
        </w:rPr>
        <w:t>Table</w:t>
      </w:r>
      <w:r w:rsidRPr="00041982">
        <w:rPr>
          <w:rFonts w:cstheme="minorHAnsi"/>
          <w:b/>
          <w:i/>
          <w:iCs/>
          <w:u w:val="single"/>
        </w:rPr>
        <w:t xml:space="preserve"> </w:t>
      </w:r>
      <w:r w:rsidR="004002B1">
        <w:rPr>
          <w:rFonts w:cstheme="minorHAnsi"/>
          <w:b/>
          <w:i/>
          <w:iCs/>
          <w:u w:val="single"/>
        </w:rPr>
        <w:t>1</w:t>
      </w:r>
      <w:r w:rsidR="00041982" w:rsidRPr="00041982">
        <w:rPr>
          <w:rFonts w:cstheme="minorHAnsi"/>
          <w:b/>
          <w:i/>
          <w:iCs/>
          <w:u w:val="single"/>
        </w:rPr>
        <w:t xml:space="preserve">: </w:t>
      </w:r>
      <w:r w:rsidRPr="00041982">
        <w:rPr>
          <w:rFonts w:cstheme="minorHAnsi"/>
          <w:b/>
          <w:i/>
          <w:iCs/>
          <w:u w:val="single"/>
        </w:rPr>
        <w:t>PRISMA checklist for reporting systemic reviews and meta-analysis</w:t>
      </w:r>
    </w:p>
    <w:tbl>
      <w:tblPr>
        <w:tblpPr w:leftFromText="180" w:rightFromText="180" w:vertAnchor="page" w:horzAnchor="margin" w:tblpXSpec="center" w:tblpY="1066"/>
        <w:tblW w:w="11520" w:type="dxa"/>
        <w:tblBorders>
          <w:top w:val="nil"/>
          <w:left w:val="nil"/>
          <w:bottom w:val="nil"/>
          <w:right w:val="nil"/>
        </w:tblBorders>
        <w:tblLook w:val="0000" w:firstRow="0" w:lastRow="0" w:firstColumn="0" w:lastColumn="0" w:noHBand="0" w:noVBand="0"/>
      </w:tblPr>
      <w:tblGrid>
        <w:gridCol w:w="2332"/>
        <w:gridCol w:w="501"/>
        <w:gridCol w:w="7139"/>
        <w:gridCol w:w="1548"/>
      </w:tblGrid>
      <w:tr w:rsidR="00B314FA" w:rsidRPr="00184558" w14:paraId="7E3C592A" w14:textId="77777777" w:rsidTr="0076596E">
        <w:trPr>
          <w:trHeight w:val="663"/>
        </w:trPr>
        <w:tc>
          <w:tcPr>
            <w:tcW w:w="2332"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1954C273" w14:textId="77777777" w:rsidR="00B314FA" w:rsidRPr="00184558" w:rsidRDefault="00B314FA" w:rsidP="0076596E">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184558">
              <w:rPr>
                <w:rFonts w:ascii="Times New Roman" w:eastAsia="Times New Roman" w:hAnsi="Times New Roman" w:cs="Times New Roman"/>
                <w:b/>
                <w:bCs/>
                <w:color w:val="FFFFFF"/>
                <w:lang w:val="en-CA" w:eastAsia="en-CA"/>
              </w:rPr>
              <w:lastRenderedPageBreak/>
              <w:t xml:space="preserve">Section/topic </w:t>
            </w:r>
          </w:p>
        </w:tc>
        <w:tc>
          <w:tcPr>
            <w:tcW w:w="501"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3B46BF3" w14:textId="77777777" w:rsidR="00B314FA" w:rsidRPr="00184558" w:rsidRDefault="00B314FA" w:rsidP="0076596E">
            <w:pPr>
              <w:widowControl w:val="0"/>
              <w:autoSpaceDE w:val="0"/>
              <w:autoSpaceDN w:val="0"/>
              <w:adjustRightInd w:val="0"/>
              <w:spacing w:after="0" w:line="240" w:lineRule="auto"/>
              <w:jc w:val="right"/>
              <w:rPr>
                <w:rFonts w:ascii="Times New Roman" w:eastAsia="Times New Roman" w:hAnsi="Times New Roman" w:cs="Times New Roman"/>
                <w:b/>
                <w:bCs/>
                <w:color w:val="FFFFFF"/>
                <w:lang w:val="en-CA" w:eastAsia="en-CA"/>
              </w:rPr>
            </w:pPr>
            <w:r w:rsidRPr="00184558">
              <w:rPr>
                <w:rFonts w:ascii="Times New Roman" w:eastAsia="Times New Roman" w:hAnsi="Times New Roman" w:cs="Times New Roman"/>
                <w:b/>
                <w:bCs/>
                <w:color w:val="FFFFFF"/>
                <w:lang w:val="en-CA" w:eastAsia="en-CA"/>
              </w:rPr>
              <w:t>#</w:t>
            </w:r>
          </w:p>
        </w:tc>
        <w:tc>
          <w:tcPr>
            <w:tcW w:w="7139"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B9E2FA2" w14:textId="77777777" w:rsidR="00B314FA" w:rsidRPr="00184558" w:rsidRDefault="00B314FA" w:rsidP="0076596E">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184558">
              <w:rPr>
                <w:rFonts w:ascii="Times New Roman" w:eastAsia="Times New Roman" w:hAnsi="Times New Roman" w:cs="Times New Roman"/>
                <w:b/>
                <w:bCs/>
                <w:color w:val="FFFFFF"/>
                <w:lang w:val="en-CA" w:eastAsia="en-CA"/>
              </w:rPr>
              <w:t xml:space="preserve">Checklist item </w:t>
            </w:r>
          </w:p>
        </w:tc>
        <w:tc>
          <w:tcPr>
            <w:tcW w:w="1548"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1E9611FA" w14:textId="77777777" w:rsidR="00B314FA" w:rsidRPr="00184558" w:rsidRDefault="00B314FA" w:rsidP="0076596E">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184558">
              <w:rPr>
                <w:rFonts w:ascii="Times New Roman" w:eastAsia="Times New Roman" w:hAnsi="Times New Roman" w:cs="Times New Roman"/>
                <w:b/>
                <w:bCs/>
                <w:color w:val="FFFFFF"/>
                <w:lang w:val="en-CA" w:eastAsia="en-CA"/>
              </w:rPr>
              <w:t xml:space="preserve">Reported on page # </w:t>
            </w:r>
          </w:p>
        </w:tc>
      </w:tr>
      <w:tr w:rsidR="00B314FA" w:rsidRPr="00184558" w14:paraId="47A90519" w14:textId="77777777" w:rsidTr="0076596E">
        <w:trPr>
          <w:trHeight w:val="335"/>
        </w:trPr>
        <w:tc>
          <w:tcPr>
            <w:tcW w:w="99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C35AD0C" w14:textId="77777777" w:rsidR="00B314FA" w:rsidRPr="00184558" w:rsidRDefault="00B314FA" w:rsidP="0076596E">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b/>
                <w:bCs/>
                <w:color w:val="000000"/>
                <w:lang w:val="en-CA" w:eastAsia="en-CA"/>
              </w:rPr>
              <w:t xml:space="preserve">TITLE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623C8AE3" w14:textId="77777777" w:rsidR="00B314FA" w:rsidRPr="00184558" w:rsidRDefault="00B314FA" w:rsidP="0076596E">
            <w:pPr>
              <w:widowControl w:val="0"/>
              <w:autoSpaceDE w:val="0"/>
              <w:autoSpaceDN w:val="0"/>
              <w:adjustRightInd w:val="0"/>
              <w:spacing w:after="0" w:line="240" w:lineRule="auto"/>
              <w:jc w:val="right"/>
              <w:rPr>
                <w:rFonts w:ascii="Times New Roman" w:eastAsia="Times New Roman" w:hAnsi="Times New Roman" w:cs="Times New Roman"/>
                <w:lang w:val="en-CA" w:eastAsia="en-CA"/>
              </w:rPr>
            </w:pPr>
          </w:p>
        </w:tc>
      </w:tr>
      <w:tr w:rsidR="00B314FA" w:rsidRPr="00184558" w14:paraId="6D9F3F3A" w14:textId="77777777" w:rsidTr="0076596E">
        <w:trPr>
          <w:trHeight w:val="323"/>
        </w:trPr>
        <w:tc>
          <w:tcPr>
            <w:tcW w:w="2332" w:type="dxa"/>
            <w:tcBorders>
              <w:top w:val="single" w:sz="5" w:space="0" w:color="000000"/>
              <w:left w:val="single" w:sz="5" w:space="0" w:color="000000"/>
              <w:bottom w:val="double" w:sz="2" w:space="0" w:color="FFFFCC"/>
              <w:right w:val="single" w:sz="5" w:space="0" w:color="000000"/>
            </w:tcBorders>
          </w:tcPr>
          <w:p w14:paraId="3A3579BB"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Title </w:t>
            </w:r>
          </w:p>
        </w:tc>
        <w:tc>
          <w:tcPr>
            <w:tcW w:w="501" w:type="dxa"/>
            <w:tcBorders>
              <w:top w:val="single" w:sz="5" w:space="0" w:color="000000"/>
              <w:left w:val="single" w:sz="5" w:space="0" w:color="000000"/>
              <w:bottom w:val="double" w:sz="2" w:space="0" w:color="FFFFCC"/>
              <w:right w:val="single" w:sz="5" w:space="0" w:color="000000"/>
            </w:tcBorders>
          </w:tcPr>
          <w:p w14:paraId="308BD91F"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1</w:t>
            </w:r>
          </w:p>
        </w:tc>
        <w:tc>
          <w:tcPr>
            <w:tcW w:w="7139" w:type="dxa"/>
            <w:tcBorders>
              <w:top w:val="single" w:sz="5" w:space="0" w:color="000000"/>
              <w:left w:val="single" w:sz="5" w:space="0" w:color="000000"/>
              <w:bottom w:val="double" w:sz="5" w:space="0" w:color="000000"/>
              <w:right w:val="single" w:sz="5" w:space="0" w:color="000000"/>
            </w:tcBorders>
          </w:tcPr>
          <w:p w14:paraId="00153A1B"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Identify the report as a systematic review, meta-analysis, or both. </w:t>
            </w:r>
          </w:p>
        </w:tc>
        <w:tc>
          <w:tcPr>
            <w:tcW w:w="1548" w:type="dxa"/>
            <w:tcBorders>
              <w:top w:val="single" w:sz="5" w:space="0" w:color="000000"/>
              <w:left w:val="single" w:sz="5" w:space="0" w:color="000000"/>
              <w:bottom w:val="double" w:sz="5" w:space="0" w:color="000000"/>
              <w:right w:val="single" w:sz="5" w:space="0" w:color="000000"/>
            </w:tcBorders>
          </w:tcPr>
          <w:p w14:paraId="4962C7FE"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sidRPr="00184558">
              <w:rPr>
                <w:rFonts w:ascii="Times New Roman" w:eastAsia="Times New Roman" w:hAnsi="Times New Roman" w:cs="Times New Roman"/>
                <w:lang w:val="en-CA" w:eastAsia="en-CA"/>
              </w:rPr>
              <w:t>1</w:t>
            </w:r>
          </w:p>
        </w:tc>
      </w:tr>
      <w:tr w:rsidR="00B314FA" w:rsidRPr="00184558" w14:paraId="21FF6083" w14:textId="77777777" w:rsidTr="0076596E">
        <w:trPr>
          <w:trHeight w:val="335"/>
        </w:trPr>
        <w:tc>
          <w:tcPr>
            <w:tcW w:w="99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498763" w14:textId="77777777" w:rsidR="00B314FA" w:rsidRPr="00184558" w:rsidRDefault="00B314FA" w:rsidP="0076596E">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b/>
                <w:bCs/>
                <w:color w:val="000000"/>
                <w:lang w:val="en-CA" w:eastAsia="en-CA"/>
              </w:rPr>
              <w:t xml:space="preserve">ABSTRACT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4CDBA96C" w14:textId="77777777" w:rsidR="00B314FA" w:rsidRPr="00184558" w:rsidRDefault="00B314FA" w:rsidP="0076596E">
            <w:pPr>
              <w:widowControl w:val="0"/>
              <w:autoSpaceDE w:val="0"/>
              <w:autoSpaceDN w:val="0"/>
              <w:adjustRightInd w:val="0"/>
              <w:spacing w:after="0" w:line="240" w:lineRule="auto"/>
              <w:jc w:val="right"/>
              <w:rPr>
                <w:rFonts w:ascii="Times New Roman" w:eastAsia="Times New Roman" w:hAnsi="Times New Roman" w:cs="Times New Roman"/>
                <w:lang w:val="en-CA" w:eastAsia="en-CA"/>
              </w:rPr>
            </w:pPr>
          </w:p>
        </w:tc>
      </w:tr>
      <w:tr w:rsidR="00B314FA" w:rsidRPr="00184558" w14:paraId="5F478287" w14:textId="77777777" w:rsidTr="0076596E">
        <w:trPr>
          <w:trHeight w:val="810"/>
        </w:trPr>
        <w:tc>
          <w:tcPr>
            <w:tcW w:w="2332" w:type="dxa"/>
            <w:tcBorders>
              <w:top w:val="single" w:sz="5" w:space="0" w:color="000000"/>
              <w:left w:val="single" w:sz="5" w:space="0" w:color="000000"/>
              <w:bottom w:val="double" w:sz="2" w:space="0" w:color="FFFFCC"/>
              <w:right w:val="single" w:sz="5" w:space="0" w:color="000000"/>
            </w:tcBorders>
          </w:tcPr>
          <w:p w14:paraId="5D2657FB"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Structured summary </w:t>
            </w:r>
          </w:p>
        </w:tc>
        <w:tc>
          <w:tcPr>
            <w:tcW w:w="501" w:type="dxa"/>
            <w:tcBorders>
              <w:top w:val="single" w:sz="5" w:space="0" w:color="000000"/>
              <w:left w:val="single" w:sz="5" w:space="0" w:color="000000"/>
              <w:bottom w:val="double" w:sz="2" w:space="0" w:color="FFFFCC"/>
              <w:right w:val="single" w:sz="5" w:space="0" w:color="000000"/>
            </w:tcBorders>
          </w:tcPr>
          <w:p w14:paraId="230A2295"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2</w:t>
            </w:r>
          </w:p>
        </w:tc>
        <w:tc>
          <w:tcPr>
            <w:tcW w:w="7139" w:type="dxa"/>
            <w:tcBorders>
              <w:top w:val="single" w:sz="5" w:space="0" w:color="000000"/>
              <w:left w:val="single" w:sz="5" w:space="0" w:color="000000"/>
              <w:bottom w:val="double" w:sz="5" w:space="0" w:color="000000"/>
              <w:right w:val="single" w:sz="5" w:space="0" w:color="000000"/>
            </w:tcBorders>
          </w:tcPr>
          <w:p w14:paraId="56DD8545"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48" w:type="dxa"/>
            <w:tcBorders>
              <w:top w:val="single" w:sz="5" w:space="0" w:color="000000"/>
              <w:left w:val="single" w:sz="5" w:space="0" w:color="000000"/>
              <w:bottom w:val="double" w:sz="5" w:space="0" w:color="000000"/>
              <w:right w:val="single" w:sz="5" w:space="0" w:color="000000"/>
            </w:tcBorders>
          </w:tcPr>
          <w:p w14:paraId="0B4E8B6D" w14:textId="251CFEE1" w:rsidR="00B314FA" w:rsidRPr="00184558" w:rsidRDefault="00AA1A8E"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3</w:t>
            </w:r>
          </w:p>
        </w:tc>
      </w:tr>
      <w:tr w:rsidR="00B314FA" w:rsidRPr="00184558" w14:paraId="2C7B8CF8" w14:textId="77777777" w:rsidTr="0076596E">
        <w:trPr>
          <w:trHeight w:val="335"/>
        </w:trPr>
        <w:tc>
          <w:tcPr>
            <w:tcW w:w="99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675C25" w14:textId="77777777" w:rsidR="00B314FA" w:rsidRPr="00184558" w:rsidRDefault="00B314FA" w:rsidP="0076596E">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b/>
                <w:bCs/>
                <w:color w:val="000000"/>
                <w:lang w:val="en-CA" w:eastAsia="en-CA"/>
              </w:rPr>
              <w:t xml:space="preserve">INTRODUCTION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7946CEE1" w14:textId="77777777" w:rsidR="00B314FA" w:rsidRPr="00184558" w:rsidRDefault="00B314FA" w:rsidP="0076596E">
            <w:pPr>
              <w:widowControl w:val="0"/>
              <w:autoSpaceDE w:val="0"/>
              <w:autoSpaceDN w:val="0"/>
              <w:adjustRightInd w:val="0"/>
              <w:spacing w:after="0" w:line="240" w:lineRule="auto"/>
              <w:jc w:val="right"/>
              <w:rPr>
                <w:rFonts w:ascii="Times New Roman" w:eastAsia="Times New Roman" w:hAnsi="Times New Roman" w:cs="Times New Roman"/>
                <w:lang w:val="en-CA" w:eastAsia="en-CA"/>
              </w:rPr>
            </w:pPr>
          </w:p>
        </w:tc>
      </w:tr>
      <w:tr w:rsidR="00B314FA" w:rsidRPr="00184558" w14:paraId="52DC81F1" w14:textId="77777777" w:rsidTr="0076596E">
        <w:trPr>
          <w:trHeight w:val="333"/>
        </w:trPr>
        <w:tc>
          <w:tcPr>
            <w:tcW w:w="2332" w:type="dxa"/>
            <w:tcBorders>
              <w:top w:val="single" w:sz="5" w:space="0" w:color="000000"/>
              <w:left w:val="single" w:sz="5" w:space="0" w:color="000000"/>
              <w:bottom w:val="single" w:sz="5" w:space="0" w:color="000000"/>
              <w:right w:val="single" w:sz="5" w:space="0" w:color="000000"/>
            </w:tcBorders>
          </w:tcPr>
          <w:p w14:paraId="1ADBCA0E"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Rationale </w:t>
            </w:r>
          </w:p>
        </w:tc>
        <w:tc>
          <w:tcPr>
            <w:tcW w:w="501" w:type="dxa"/>
            <w:tcBorders>
              <w:top w:val="single" w:sz="5" w:space="0" w:color="000000"/>
              <w:left w:val="single" w:sz="5" w:space="0" w:color="000000"/>
              <w:bottom w:val="single" w:sz="5" w:space="0" w:color="000000"/>
              <w:right w:val="single" w:sz="5" w:space="0" w:color="000000"/>
            </w:tcBorders>
          </w:tcPr>
          <w:p w14:paraId="7CE34B41"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3</w:t>
            </w:r>
          </w:p>
        </w:tc>
        <w:tc>
          <w:tcPr>
            <w:tcW w:w="7139" w:type="dxa"/>
            <w:tcBorders>
              <w:top w:val="single" w:sz="5" w:space="0" w:color="000000"/>
              <w:left w:val="single" w:sz="5" w:space="0" w:color="000000"/>
              <w:bottom w:val="single" w:sz="5" w:space="0" w:color="000000"/>
              <w:right w:val="single" w:sz="5" w:space="0" w:color="000000"/>
            </w:tcBorders>
          </w:tcPr>
          <w:p w14:paraId="36CB0A74"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Describe the rationale for the review in the context of what is already known. </w:t>
            </w:r>
          </w:p>
        </w:tc>
        <w:tc>
          <w:tcPr>
            <w:tcW w:w="1548" w:type="dxa"/>
            <w:tcBorders>
              <w:top w:val="single" w:sz="5" w:space="0" w:color="000000"/>
              <w:left w:val="single" w:sz="5" w:space="0" w:color="000000"/>
              <w:bottom w:val="single" w:sz="5" w:space="0" w:color="000000"/>
              <w:right w:val="single" w:sz="5" w:space="0" w:color="000000"/>
            </w:tcBorders>
          </w:tcPr>
          <w:p w14:paraId="265CD823" w14:textId="6E668D7B" w:rsidR="00B314FA" w:rsidRPr="00184558" w:rsidRDefault="00AA1A8E"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4</w:t>
            </w:r>
          </w:p>
        </w:tc>
      </w:tr>
      <w:tr w:rsidR="00B314FA" w:rsidRPr="00184558" w14:paraId="12E1ED7E" w14:textId="77777777" w:rsidTr="0076596E">
        <w:trPr>
          <w:trHeight w:val="568"/>
        </w:trPr>
        <w:tc>
          <w:tcPr>
            <w:tcW w:w="2332" w:type="dxa"/>
            <w:tcBorders>
              <w:top w:val="single" w:sz="5" w:space="0" w:color="000000"/>
              <w:left w:val="single" w:sz="5" w:space="0" w:color="000000"/>
              <w:bottom w:val="double" w:sz="2" w:space="0" w:color="FFFFCC"/>
              <w:right w:val="single" w:sz="5" w:space="0" w:color="000000"/>
            </w:tcBorders>
          </w:tcPr>
          <w:p w14:paraId="7071E279"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Objectives </w:t>
            </w:r>
          </w:p>
        </w:tc>
        <w:tc>
          <w:tcPr>
            <w:tcW w:w="501" w:type="dxa"/>
            <w:tcBorders>
              <w:top w:val="single" w:sz="5" w:space="0" w:color="000000"/>
              <w:left w:val="single" w:sz="5" w:space="0" w:color="000000"/>
              <w:bottom w:val="double" w:sz="2" w:space="0" w:color="FFFFCC"/>
              <w:right w:val="single" w:sz="5" w:space="0" w:color="000000"/>
            </w:tcBorders>
          </w:tcPr>
          <w:p w14:paraId="5C0A39AF"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4</w:t>
            </w:r>
          </w:p>
        </w:tc>
        <w:tc>
          <w:tcPr>
            <w:tcW w:w="7139" w:type="dxa"/>
            <w:tcBorders>
              <w:top w:val="single" w:sz="5" w:space="0" w:color="000000"/>
              <w:left w:val="single" w:sz="5" w:space="0" w:color="000000"/>
              <w:bottom w:val="double" w:sz="5" w:space="0" w:color="000000"/>
              <w:right w:val="single" w:sz="5" w:space="0" w:color="000000"/>
            </w:tcBorders>
          </w:tcPr>
          <w:p w14:paraId="0F53E6FD"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Provide an explicit statement of questions being addressed with reference to participants, interventions, comparisons, outcomes, and study design (PICOS). </w:t>
            </w:r>
          </w:p>
        </w:tc>
        <w:tc>
          <w:tcPr>
            <w:tcW w:w="1548" w:type="dxa"/>
            <w:tcBorders>
              <w:top w:val="single" w:sz="5" w:space="0" w:color="000000"/>
              <w:left w:val="single" w:sz="5" w:space="0" w:color="000000"/>
              <w:bottom w:val="double" w:sz="5" w:space="0" w:color="000000"/>
              <w:right w:val="single" w:sz="5" w:space="0" w:color="000000"/>
            </w:tcBorders>
          </w:tcPr>
          <w:p w14:paraId="20D1276B" w14:textId="5DE3CA38" w:rsidR="00B314FA" w:rsidRPr="00184558" w:rsidRDefault="00AA1A8E"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4-5</w:t>
            </w:r>
          </w:p>
        </w:tc>
      </w:tr>
      <w:tr w:rsidR="00B314FA" w:rsidRPr="00184558" w14:paraId="1A20F8F8" w14:textId="77777777" w:rsidTr="0076596E">
        <w:trPr>
          <w:trHeight w:val="335"/>
        </w:trPr>
        <w:tc>
          <w:tcPr>
            <w:tcW w:w="9972"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060C867" w14:textId="77777777" w:rsidR="00B314FA" w:rsidRPr="00184558" w:rsidRDefault="00B314FA" w:rsidP="0076596E">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b/>
                <w:bCs/>
                <w:color w:val="000000"/>
                <w:lang w:val="en-CA" w:eastAsia="en-CA"/>
              </w:rPr>
              <w:t xml:space="preserve">METHODS </w:t>
            </w:r>
          </w:p>
        </w:tc>
        <w:tc>
          <w:tcPr>
            <w:tcW w:w="1548" w:type="dxa"/>
            <w:tcBorders>
              <w:top w:val="double" w:sz="5" w:space="0" w:color="000000"/>
              <w:left w:val="single" w:sz="5" w:space="0" w:color="000000"/>
              <w:bottom w:val="single" w:sz="5" w:space="0" w:color="000000"/>
              <w:right w:val="single" w:sz="5" w:space="0" w:color="000000"/>
            </w:tcBorders>
            <w:shd w:val="clear" w:color="auto" w:fill="FFFFCC"/>
          </w:tcPr>
          <w:p w14:paraId="1BF4D1CA" w14:textId="77777777" w:rsidR="00B314FA" w:rsidRPr="00184558" w:rsidRDefault="00B314FA" w:rsidP="0076596E">
            <w:pPr>
              <w:widowControl w:val="0"/>
              <w:autoSpaceDE w:val="0"/>
              <w:autoSpaceDN w:val="0"/>
              <w:adjustRightInd w:val="0"/>
              <w:spacing w:after="0" w:line="240" w:lineRule="auto"/>
              <w:jc w:val="right"/>
              <w:rPr>
                <w:rFonts w:ascii="Times New Roman" w:eastAsia="Times New Roman" w:hAnsi="Times New Roman" w:cs="Times New Roman"/>
                <w:lang w:val="en-CA" w:eastAsia="en-CA"/>
              </w:rPr>
            </w:pPr>
          </w:p>
        </w:tc>
      </w:tr>
      <w:tr w:rsidR="00B314FA" w:rsidRPr="00184558" w14:paraId="64A47DAA" w14:textId="77777777" w:rsidTr="0076596E">
        <w:trPr>
          <w:trHeight w:val="578"/>
        </w:trPr>
        <w:tc>
          <w:tcPr>
            <w:tcW w:w="2332" w:type="dxa"/>
            <w:tcBorders>
              <w:top w:val="single" w:sz="5" w:space="0" w:color="000000"/>
              <w:left w:val="single" w:sz="5" w:space="0" w:color="000000"/>
              <w:bottom w:val="single" w:sz="5" w:space="0" w:color="000000"/>
              <w:right w:val="single" w:sz="5" w:space="0" w:color="000000"/>
            </w:tcBorders>
          </w:tcPr>
          <w:p w14:paraId="7DFC0800"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Protocol and registration </w:t>
            </w:r>
          </w:p>
        </w:tc>
        <w:tc>
          <w:tcPr>
            <w:tcW w:w="501" w:type="dxa"/>
            <w:tcBorders>
              <w:top w:val="single" w:sz="5" w:space="0" w:color="000000"/>
              <w:left w:val="single" w:sz="5" w:space="0" w:color="000000"/>
              <w:bottom w:val="single" w:sz="5" w:space="0" w:color="000000"/>
              <w:right w:val="single" w:sz="5" w:space="0" w:color="000000"/>
            </w:tcBorders>
          </w:tcPr>
          <w:p w14:paraId="48CBD3E6"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5</w:t>
            </w:r>
          </w:p>
        </w:tc>
        <w:tc>
          <w:tcPr>
            <w:tcW w:w="7139" w:type="dxa"/>
            <w:tcBorders>
              <w:top w:val="single" w:sz="5" w:space="0" w:color="000000"/>
              <w:left w:val="single" w:sz="5" w:space="0" w:color="000000"/>
              <w:bottom w:val="single" w:sz="5" w:space="0" w:color="000000"/>
              <w:right w:val="single" w:sz="5" w:space="0" w:color="000000"/>
            </w:tcBorders>
          </w:tcPr>
          <w:p w14:paraId="4E8CE79C"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Indicate if a review protocol exists, if and where it can be accessed (e.g., Web address), and, if available, provide registration information including registration number. </w:t>
            </w:r>
          </w:p>
        </w:tc>
        <w:tc>
          <w:tcPr>
            <w:tcW w:w="1548" w:type="dxa"/>
            <w:tcBorders>
              <w:top w:val="single" w:sz="5" w:space="0" w:color="000000"/>
              <w:left w:val="single" w:sz="5" w:space="0" w:color="000000"/>
              <w:bottom w:val="single" w:sz="5" w:space="0" w:color="000000"/>
              <w:right w:val="single" w:sz="5" w:space="0" w:color="000000"/>
            </w:tcBorders>
          </w:tcPr>
          <w:p w14:paraId="0E9E2956" w14:textId="48B1300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5</w:t>
            </w:r>
          </w:p>
        </w:tc>
      </w:tr>
      <w:tr w:rsidR="00B314FA" w:rsidRPr="00184558" w14:paraId="7DF069EA" w14:textId="77777777" w:rsidTr="0076596E">
        <w:trPr>
          <w:trHeight w:val="578"/>
        </w:trPr>
        <w:tc>
          <w:tcPr>
            <w:tcW w:w="2332" w:type="dxa"/>
            <w:tcBorders>
              <w:top w:val="single" w:sz="5" w:space="0" w:color="000000"/>
              <w:left w:val="single" w:sz="5" w:space="0" w:color="000000"/>
              <w:bottom w:val="single" w:sz="5" w:space="0" w:color="000000"/>
              <w:right w:val="single" w:sz="5" w:space="0" w:color="000000"/>
            </w:tcBorders>
          </w:tcPr>
          <w:p w14:paraId="1575D028"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Eligibility criteria </w:t>
            </w:r>
          </w:p>
        </w:tc>
        <w:tc>
          <w:tcPr>
            <w:tcW w:w="501" w:type="dxa"/>
            <w:tcBorders>
              <w:top w:val="single" w:sz="5" w:space="0" w:color="000000"/>
              <w:left w:val="single" w:sz="5" w:space="0" w:color="000000"/>
              <w:bottom w:val="single" w:sz="5" w:space="0" w:color="000000"/>
              <w:right w:val="single" w:sz="5" w:space="0" w:color="000000"/>
            </w:tcBorders>
          </w:tcPr>
          <w:p w14:paraId="63BF497F"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6</w:t>
            </w:r>
          </w:p>
        </w:tc>
        <w:tc>
          <w:tcPr>
            <w:tcW w:w="7139" w:type="dxa"/>
            <w:tcBorders>
              <w:top w:val="single" w:sz="5" w:space="0" w:color="000000"/>
              <w:left w:val="single" w:sz="5" w:space="0" w:color="000000"/>
              <w:bottom w:val="single" w:sz="5" w:space="0" w:color="000000"/>
              <w:right w:val="single" w:sz="5" w:space="0" w:color="000000"/>
            </w:tcBorders>
          </w:tcPr>
          <w:p w14:paraId="3C738B77"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Specify study characteristics (e.g., PICOS, length of follow-up) and report characteristics (e.g., years considered, language, publication status) used as criteria for eligibility, giving rationale. </w:t>
            </w:r>
          </w:p>
        </w:tc>
        <w:tc>
          <w:tcPr>
            <w:tcW w:w="1548" w:type="dxa"/>
            <w:tcBorders>
              <w:top w:val="single" w:sz="5" w:space="0" w:color="000000"/>
              <w:left w:val="single" w:sz="5" w:space="0" w:color="000000"/>
              <w:bottom w:val="single" w:sz="5" w:space="0" w:color="000000"/>
              <w:right w:val="single" w:sz="5" w:space="0" w:color="000000"/>
            </w:tcBorders>
          </w:tcPr>
          <w:p w14:paraId="37BA3783" w14:textId="33229C0B" w:rsidR="00B314FA" w:rsidRPr="00184558" w:rsidRDefault="00AA1A8E"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5</w:t>
            </w:r>
          </w:p>
        </w:tc>
      </w:tr>
      <w:tr w:rsidR="00B314FA" w:rsidRPr="00184558" w14:paraId="414D0BAB" w14:textId="77777777" w:rsidTr="0076596E">
        <w:trPr>
          <w:trHeight w:val="578"/>
        </w:trPr>
        <w:tc>
          <w:tcPr>
            <w:tcW w:w="2332" w:type="dxa"/>
            <w:tcBorders>
              <w:top w:val="single" w:sz="5" w:space="0" w:color="000000"/>
              <w:left w:val="single" w:sz="5" w:space="0" w:color="000000"/>
              <w:bottom w:val="single" w:sz="5" w:space="0" w:color="000000"/>
              <w:right w:val="single" w:sz="5" w:space="0" w:color="000000"/>
            </w:tcBorders>
          </w:tcPr>
          <w:p w14:paraId="0B1C213C"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Information sources </w:t>
            </w:r>
          </w:p>
        </w:tc>
        <w:tc>
          <w:tcPr>
            <w:tcW w:w="501" w:type="dxa"/>
            <w:tcBorders>
              <w:top w:val="single" w:sz="5" w:space="0" w:color="000000"/>
              <w:left w:val="single" w:sz="5" w:space="0" w:color="000000"/>
              <w:bottom w:val="single" w:sz="5" w:space="0" w:color="000000"/>
              <w:right w:val="single" w:sz="5" w:space="0" w:color="000000"/>
            </w:tcBorders>
          </w:tcPr>
          <w:p w14:paraId="5133AB93"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7</w:t>
            </w:r>
          </w:p>
        </w:tc>
        <w:tc>
          <w:tcPr>
            <w:tcW w:w="7139" w:type="dxa"/>
            <w:tcBorders>
              <w:top w:val="single" w:sz="5" w:space="0" w:color="000000"/>
              <w:left w:val="single" w:sz="5" w:space="0" w:color="000000"/>
              <w:bottom w:val="single" w:sz="5" w:space="0" w:color="000000"/>
              <w:right w:val="single" w:sz="5" w:space="0" w:color="000000"/>
            </w:tcBorders>
          </w:tcPr>
          <w:p w14:paraId="464A09C2"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Describe all information sources (e.g., databases with dates of coverage, contact with study authors to identify additional studies) in the search and date last searched. </w:t>
            </w:r>
          </w:p>
        </w:tc>
        <w:tc>
          <w:tcPr>
            <w:tcW w:w="1548" w:type="dxa"/>
            <w:tcBorders>
              <w:top w:val="single" w:sz="5" w:space="0" w:color="000000"/>
              <w:left w:val="single" w:sz="5" w:space="0" w:color="000000"/>
              <w:bottom w:val="single" w:sz="5" w:space="0" w:color="000000"/>
              <w:right w:val="single" w:sz="5" w:space="0" w:color="000000"/>
            </w:tcBorders>
          </w:tcPr>
          <w:p w14:paraId="21652BC6"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5</w:t>
            </w:r>
          </w:p>
        </w:tc>
      </w:tr>
      <w:tr w:rsidR="00B314FA" w:rsidRPr="00184558" w14:paraId="3DDC1DBA" w14:textId="77777777" w:rsidTr="0076596E">
        <w:trPr>
          <w:trHeight w:val="578"/>
        </w:trPr>
        <w:tc>
          <w:tcPr>
            <w:tcW w:w="2332" w:type="dxa"/>
            <w:tcBorders>
              <w:top w:val="single" w:sz="5" w:space="0" w:color="000000"/>
              <w:left w:val="single" w:sz="5" w:space="0" w:color="000000"/>
              <w:bottom w:val="single" w:sz="5" w:space="0" w:color="000000"/>
              <w:right w:val="single" w:sz="5" w:space="0" w:color="000000"/>
            </w:tcBorders>
          </w:tcPr>
          <w:p w14:paraId="43C57690"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Search </w:t>
            </w:r>
          </w:p>
        </w:tc>
        <w:tc>
          <w:tcPr>
            <w:tcW w:w="501" w:type="dxa"/>
            <w:tcBorders>
              <w:top w:val="single" w:sz="5" w:space="0" w:color="000000"/>
              <w:left w:val="single" w:sz="5" w:space="0" w:color="000000"/>
              <w:bottom w:val="single" w:sz="5" w:space="0" w:color="000000"/>
              <w:right w:val="single" w:sz="5" w:space="0" w:color="000000"/>
            </w:tcBorders>
          </w:tcPr>
          <w:p w14:paraId="09624B2E"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8</w:t>
            </w:r>
          </w:p>
        </w:tc>
        <w:tc>
          <w:tcPr>
            <w:tcW w:w="7139" w:type="dxa"/>
            <w:tcBorders>
              <w:top w:val="single" w:sz="5" w:space="0" w:color="000000"/>
              <w:left w:val="single" w:sz="5" w:space="0" w:color="000000"/>
              <w:bottom w:val="single" w:sz="5" w:space="0" w:color="000000"/>
              <w:right w:val="single" w:sz="5" w:space="0" w:color="000000"/>
            </w:tcBorders>
          </w:tcPr>
          <w:p w14:paraId="1AEAE786"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Present full electronic search strategy for at least one database, including any limits used, such that it could be repeated. </w:t>
            </w:r>
          </w:p>
        </w:tc>
        <w:tc>
          <w:tcPr>
            <w:tcW w:w="1548" w:type="dxa"/>
            <w:tcBorders>
              <w:top w:val="single" w:sz="5" w:space="0" w:color="000000"/>
              <w:left w:val="single" w:sz="5" w:space="0" w:color="000000"/>
              <w:bottom w:val="single" w:sz="5" w:space="0" w:color="000000"/>
              <w:right w:val="single" w:sz="5" w:space="0" w:color="000000"/>
            </w:tcBorders>
          </w:tcPr>
          <w:p w14:paraId="40C0C1EB" w14:textId="32E14F4F" w:rsidR="00B314FA" w:rsidRPr="00184558" w:rsidRDefault="00AA1A8E"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5</w:t>
            </w:r>
          </w:p>
        </w:tc>
      </w:tr>
      <w:tr w:rsidR="00B314FA" w:rsidRPr="00184558" w14:paraId="3AF4E595" w14:textId="77777777" w:rsidTr="0076596E">
        <w:trPr>
          <w:trHeight w:val="578"/>
        </w:trPr>
        <w:tc>
          <w:tcPr>
            <w:tcW w:w="2332" w:type="dxa"/>
            <w:tcBorders>
              <w:top w:val="single" w:sz="5" w:space="0" w:color="000000"/>
              <w:left w:val="single" w:sz="5" w:space="0" w:color="000000"/>
              <w:bottom w:val="single" w:sz="5" w:space="0" w:color="000000"/>
              <w:right w:val="single" w:sz="5" w:space="0" w:color="000000"/>
            </w:tcBorders>
          </w:tcPr>
          <w:p w14:paraId="406D3BBE"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Study selection </w:t>
            </w:r>
          </w:p>
        </w:tc>
        <w:tc>
          <w:tcPr>
            <w:tcW w:w="501" w:type="dxa"/>
            <w:tcBorders>
              <w:top w:val="single" w:sz="5" w:space="0" w:color="000000"/>
              <w:left w:val="single" w:sz="5" w:space="0" w:color="000000"/>
              <w:bottom w:val="single" w:sz="5" w:space="0" w:color="000000"/>
              <w:right w:val="single" w:sz="5" w:space="0" w:color="000000"/>
            </w:tcBorders>
          </w:tcPr>
          <w:p w14:paraId="3999B354"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9</w:t>
            </w:r>
          </w:p>
        </w:tc>
        <w:tc>
          <w:tcPr>
            <w:tcW w:w="7139" w:type="dxa"/>
            <w:tcBorders>
              <w:top w:val="single" w:sz="5" w:space="0" w:color="000000"/>
              <w:left w:val="single" w:sz="5" w:space="0" w:color="000000"/>
              <w:bottom w:val="single" w:sz="5" w:space="0" w:color="000000"/>
              <w:right w:val="single" w:sz="5" w:space="0" w:color="000000"/>
            </w:tcBorders>
          </w:tcPr>
          <w:p w14:paraId="5881660C"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State the process for selecting studies (i.e., screening, eligibility, included in systematic review, and, if applicable, included in the meta-analysis). </w:t>
            </w:r>
          </w:p>
        </w:tc>
        <w:tc>
          <w:tcPr>
            <w:tcW w:w="1548" w:type="dxa"/>
            <w:tcBorders>
              <w:top w:val="single" w:sz="5" w:space="0" w:color="000000"/>
              <w:left w:val="single" w:sz="5" w:space="0" w:color="000000"/>
              <w:bottom w:val="single" w:sz="5" w:space="0" w:color="000000"/>
              <w:right w:val="single" w:sz="5" w:space="0" w:color="000000"/>
            </w:tcBorders>
          </w:tcPr>
          <w:p w14:paraId="7734AD9A" w14:textId="541DE8B9" w:rsidR="00B314FA" w:rsidRPr="00184558" w:rsidRDefault="00AA1A8E"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5</w:t>
            </w:r>
          </w:p>
        </w:tc>
      </w:tr>
      <w:tr w:rsidR="00B314FA" w:rsidRPr="00184558" w14:paraId="2300B260" w14:textId="77777777" w:rsidTr="0076596E">
        <w:trPr>
          <w:trHeight w:val="578"/>
        </w:trPr>
        <w:tc>
          <w:tcPr>
            <w:tcW w:w="2332" w:type="dxa"/>
            <w:tcBorders>
              <w:top w:val="single" w:sz="5" w:space="0" w:color="000000"/>
              <w:left w:val="single" w:sz="5" w:space="0" w:color="000000"/>
              <w:bottom w:val="single" w:sz="5" w:space="0" w:color="000000"/>
              <w:right w:val="single" w:sz="5" w:space="0" w:color="000000"/>
            </w:tcBorders>
          </w:tcPr>
          <w:p w14:paraId="601849B0"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Data collection process </w:t>
            </w:r>
          </w:p>
        </w:tc>
        <w:tc>
          <w:tcPr>
            <w:tcW w:w="501" w:type="dxa"/>
            <w:tcBorders>
              <w:top w:val="single" w:sz="5" w:space="0" w:color="000000"/>
              <w:left w:val="single" w:sz="5" w:space="0" w:color="000000"/>
              <w:bottom w:val="single" w:sz="5" w:space="0" w:color="000000"/>
              <w:right w:val="single" w:sz="5" w:space="0" w:color="000000"/>
            </w:tcBorders>
          </w:tcPr>
          <w:p w14:paraId="1ECFC67F"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10</w:t>
            </w:r>
          </w:p>
        </w:tc>
        <w:tc>
          <w:tcPr>
            <w:tcW w:w="7139" w:type="dxa"/>
            <w:tcBorders>
              <w:top w:val="single" w:sz="5" w:space="0" w:color="000000"/>
              <w:left w:val="single" w:sz="5" w:space="0" w:color="000000"/>
              <w:bottom w:val="single" w:sz="5" w:space="0" w:color="000000"/>
              <w:right w:val="single" w:sz="5" w:space="0" w:color="000000"/>
            </w:tcBorders>
          </w:tcPr>
          <w:p w14:paraId="23FEBCA5"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Describe method of data extraction from reports (e.g., piloted forms, independently, in duplicate) and any processes for obtaining and confirming data from investigators. </w:t>
            </w:r>
          </w:p>
        </w:tc>
        <w:tc>
          <w:tcPr>
            <w:tcW w:w="1548" w:type="dxa"/>
            <w:tcBorders>
              <w:top w:val="single" w:sz="5" w:space="0" w:color="000000"/>
              <w:left w:val="single" w:sz="5" w:space="0" w:color="000000"/>
              <w:bottom w:val="single" w:sz="5" w:space="0" w:color="000000"/>
              <w:right w:val="single" w:sz="5" w:space="0" w:color="000000"/>
            </w:tcBorders>
          </w:tcPr>
          <w:p w14:paraId="7E97DCDB" w14:textId="05A891E1" w:rsidR="00B314FA" w:rsidRPr="00184558" w:rsidRDefault="00AA1A8E"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5-6</w:t>
            </w:r>
          </w:p>
        </w:tc>
      </w:tr>
      <w:tr w:rsidR="00B314FA" w:rsidRPr="00184558" w14:paraId="3466C7E8" w14:textId="77777777" w:rsidTr="0076596E">
        <w:trPr>
          <w:trHeight w:val="578"/>
        </w:trPr>
        <w:tc>
          <w:tcPr>
            <w:tcW w:w="2332" w:type="dxa"/>
            <w:tcBorders>
              <w:top w:val="single" w:sz="5" w:space="0" w:color="000000"/>
              <w:left w:val="single" w:sz="5" w:space="0" w:color="000000"/>
              <w:bottom w:val="single" w:sz="5" w:space="0" w:color="000000"/>
              <w:right w:val="single" w:sz="5" w:space="0" w:color="000000"/>
            </w:tcBorders>
          </w:tcPr>
          <w:p w14:paraId="6CC7C73E"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Data items </w:t>
            </w:r>
          </w:p>
        </w:tc>
        <w:tc>
          <w:tcPr>
            <w:tcW w:w="501" w:type="dxa"/>
            <w:tcBorders>
              <w:top w:val="single" w:sz="5" w:space="0" w:color="000000"/>
              <w:left w:val="single" w:sz="5" w:space="0" w:color="000000"/>
              <w:bottom w:val="single" w:sz="5" w:space="0" w:color="000000"/>
              <w:right w:val="single" w:sz="5" w:space="0" w:color="000000"/>
            </w:tcBorders>
          </w:tcPr>
          <w:p w14:paraId="47338278"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11</w:t>
            </w:r>
          </w:p>
        </w:tc>
        <w:tc>
          <w:tcPr>
            <w:tcW w:w="7139" w:type="dxa"/>
            <w:tcBorders>
              <w:top w:val="single" w:sz="5" w:space="0" w:color="000000"/>
              <w:left w:val="single" w:sz="5" w:space="0" w:color="000000"/>
              <w:bottom w:val="single" w:sz="5" w:space="0" w:color="000000"/>
              <w:right w:val="single" w:sz="5" w:space="0" w:color="000000"/>
            </w:tcBorders>
          </w:tcPr>
          <w:p w14:paraId="1E2113A2"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List and define all variables for which data were sought (e.g., PICOS, funding sources) and any assumptions and simplifications made. </w:t>
            </w:r>
          </w:p>
        </w:tc>
        <w:tc>
          <w:tcPr>
            <w:tcW w:w="1548" w:type="dxa"/>
            <w:tcBorders>
              <w:top w:val="single" w:sz="5" w:space="0" w:color="000000"/>
              <w:left w:val="single" w:sz="5" w:space="0" w:color="000000"/>
              <w:bottom w:val="single" w:sz="5" w:space="0" w:color="000000"/>
              <w:right w:val="single" w:sz="5" w:space="0" w:color="000000"/>
            </w:tcBorders>
          </w:tcPr>
          <w:p w14:paraId="75FADFC0" w14:textId="5C688FA0" w:rsidR="00B314FA" w:rsidRPr="00184558" w:rsidRDefault="00AA1A8E"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5-6</w:t>
            </w:r>
          </w:p>
        </w:tc>
      </w:tr>
      <w:tr w:rsidR="00B314FA" w:rsidRPr="00184558" w14:paraId="76F85DB9" w14:textId="77777777" w:rsidTr="0076596E">
        <w:trPr>
          <w:trHeight w:val="578"/>
        </w:trPr>
        <w:tc>
          <w:tcPr>
            <w:tcW w:w="2332" w:type="dxa"/>
            <w:tcBorders>
              <w:top w:val="single" w:sz="5" w:space="0" w:color="000000"/>
              <w:left w:val="single" w:sz="5" w:space="0" w:color="000000"/>
              <w:bottom w:val="single" w:sz="5" w:space="0" w:color="000000"/>
              <w:right w:val="single" w:sz="5" w:space="0" w:color="000000"/>
            </w:tcBorders>
          </w:tcPr>
          <w:p w14:paraId="660FCC32"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Risk of bias in individual studies </w:t>
            </w:r>
          </w:p>
        </w:tc>
        <w:tc>
          <w:tcPr>
            <w:tcW w:w="501" w:type="dxa"/>
            <w:tcBorders>
              <w:top w:val="single" w:sz="5" w:space="0" w:color="000000"/>
              <w:left w:val="single" w:sz="5" w:space="0" w:color="000000"/>
              <w:bottom w:val="single" w:sz="5" w:space="0" w:color="000000"/>
              <w:right w:val="single" w:sz="5" w:space="0" w:color="000000"/>
            </w:tcBorders>
          </w:tcPr>
          <w:p w14:paraId="07198DDB"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12</w:t>
            </w:r>
          </w:p>
        </w:tc>
        <w:tc>
          <w:tcPr>
            <w:tcW w:w="7139" w:type="dxa"/>
            <w:tcBorders>
              <w:top w:val="single" w:sz="5" w:space="0" w:color="000000"/>
              <w:left w:val="single" w:sz="5" w:space="0" w:color="000000"/>
              <w:bottom w:val="single" w:sz="5" w:space="0" w:color="000000"/>
              <w:right w:val="single" w:sz="5" w:space="0" w:color="000000"/>
            </w:tcBorders>
          </w:tcPr>
          <w:p w14:paraId="7A63CF6A"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Describe methods used for assessing risk of bias of individual studies (including specification of whether this was done at the study or outcome level), and how this information is to be used in any data synthesis. </w:t>
            </w:r>
          </w:p>
        </w:tc>
        <w:tc>
          <w:tcPr>
            <w:tcW w:w="1548" w:type="dxa"/>
            <w:tcBorders>
              <w:top w:val="single" w:sz="5" w:space="0" w:color="000000"/>
              <w:left w:val="single" w:sz="5" w:space="0" w:color="000000"/>
              <w:bottom w:val="single" w:sz="5" w:space="0" w:color="000000"/>
              <w:right w:val="single" w:sz="5" w:space="0" w:color="000000"/>
            </w:tcBorders>
          </w:tcPr>
          <w:p w14:paraId="621912F0"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sidRPr="00184558">
              <w:rPr>
                <w:rFonts w:ascii="Times New Roman" w:eastAsia="Times New Roman" w:hAnsi="Times New Roman" w:cs="Times New Roman"/>
                <w:lang w:val="en-CA" w:eastAsia="en-CA"/>
              </w:rPr>
              <w:t>Supplementary data</w:t>
            </w:r>
          </w:p>
        </w:tc>
      </w:tr>
      <w:tr w:rsidR="00B314FA" w:rsidRPr="00184558" w14:paraId="3EDD6786" w14:textId="77777777" w:rsidTr="0076596E">
        <w:trPr>
          <w:trHeight w:val="333"/>
        </w:trPr>
        <w:tc>
          <w:tcPr>
            <w:tcW w:w="2332" w:type="dxa"/>
            <w:tcBorders>
              <w:top w:val="single" w:sz="5" w:space="0" w:color="000000"/>
              <w:left w:val="single" w:sz="5" w:space="0" w:color="000000"/>
              <w:bottom w:val="single" w:sz="5" w:space="0" w:color="000000"/>
              <w:right w:val="single" w:sz="5" w:space="0" w:color="000000"/>
            </w:tcBorders>
          </w:tcPr>
          <w:p w14:paraId="3130688F"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Summary measures </w:t>
            </w:r>
          </w:p>
        </w:tc>
        <w:tc>
          <w:tcPr>
            <w:tcW w:w="501" w:type="dxa"/>
            <w:tcBorders>
              <w:top w:val="single" w:sz="5" w:space="0" w:color="000000"/>
              <w:left w:val="single" w:sz="5" w:space="0" w:color="000000"/>
              <w:bottom w:val="single" w:sz="5" w:space="0" w:color="000000"/>
              <w:right w:val="single" w:sz="5" w:space="0" w:color="000000"/>
            </w:tcBorders>
          </w:tcPr>
          <w:p w14:paraId="29281496"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13</w:t>
            </w:r>
          </w:p>
        </w:tc>
        <w:tc>
          <w:tcPr>
            <w:tcW w:w="7139" w:type="dxa"/>
            <w:tcBorders>
              <w:top w:val="single" w:sz="5" w:space="0" w:color="000000"/>
              <w:left w:val="single" w:sz="5" w:space="0" w:color="000000"/>
              <w:bottom w:val="single" w:sz="5" w:space="0" w:color="000000"/>
              <w:right w:val="single" w:sz="5" w:space="0" w:color="000000"/>
            </w:tcBorders>
          </w:tcPr>
          <w:p w14:paraId="01AA81C8"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State the principal summary measures (e.g., risk ratio, difference in means). </w:t>
            </w:r>
          </w:p>
        </w:tc>
        <w:tc>
          <w:tcPr>
            <w:tcW w:w="1548" w:type="dxa"/>
            <w:tcBorders>
              <w:top w:val="single" w:sz="5" w:space="0" w:color="000000"/>
              <w:left w:val="single" w:sz="5" w:space="0" w:color="000000"/>
              <w:bottom w:val="single" w:sz="5" w:space="0" w:color="000000"/>
              <w:right w:val="single" w:sz="5" w:space="0" w:color="000000"/>
            </w:tcBorders>
          </w:tcPr>
          <w:p w14:paraId="05418D7B" w14:textId="5FB8019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6</w:t>
            </w:r>
          </w:p>
        </w:tc>
      </w:tr>
      <w:tr w:rsidR="00B314FA" w:rsidRPr="00184558" w14:paraId="48D422CF" w14:textId="77777777" w:rsidTr="0076596E">
        <w:trPr>
          <w:trHeight w:val="580"/>
        </w:trPr>
        <w:tc>
          <w:tcPr>
            <w:tcW w:w="2332" w:type="dxa"/>
            <w:tcBorders>
              <w:top w:val="single" w:sz="5" w:space="0" w:color="000000"/>
              <w:left w:val="single" w:sz="5" w:space="0" w:color="000000"/>
              <w:bottom w:val="single" w:sz="5" w:space="0" w:color="000000"/>
              <w:right w:val="single" w:sz="5" w:space="0" w:color="000000"/>
            </w:tcBorders>
          </w:tcPr>
          <w:p w14:paraId="4ED96738"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 xml:space="preserve">Synthesis of results </w:t>
            </w:r>
          </w:p>
        </w:tc>
        <w:tc>
          <w:tcPr>
            <w:tcW w:w="501" w:type="dxa"/>
            <w:tcBorders>
              <w:top w:val="single" w:sz="5" w:space="0" w:color="000000"/>
              <w:left w:val="single" w:sz="5" w:space="0" w:color="000000"/>
              <w:bottom w:val="single" w:sz="5" w:space="0" w:color="000000"/>
              <w:right w:val="single" w:sz="5" w:space="0" w:color="000000"/>
            </w:tcBorders>
          </w:tcPr>
          <w:p w14:paraId="0559C150"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14</w:t>
            </w:r>
          </w:p>
        </w:tc>
        <w:tc>
          <w:tcPr>
            <w:tcW w:w="7139" w:type="dxa"/>
            <w:tcBorders>
              <w:top w:val="single" w:sz="5" w:space="0" w:color="000000"/>
              <w:left w:val="single" w:sz="5" w:space="0" w:color="000000"/>
              <w:bottom w:val="single" w:sz="5" w:space="0" w:color="000000"/>
              <w:right w:val="single" w:sz="5" w:space="0" w:color="000000"/>
            </w:tcBorders>
          </w:tcPr>
          <w:p w14:paraId="5F59D81A"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184558">
              <w:rPr>
                <w:rFonts w:ascii="Times New Roman" w:eastAsia="Times New Roman" w:hAnsi="Times New Roman" w:cs="Times New Roman"/>
                <w:color w:val="000000"/>
                <w:lang w:val="en-CA" w:eastAsia="en-CA"/>
              </w:rPr>
              <w:t>Describe the methods of handling data and combining results of studies, if done, including measures of consistency (e.g., I</w:t>
            </w:r>
            <w:r w:rsidRPr="00184558">
              <w:rPr>
                <w:rFonts w:ascii="Times New Roman" w:eastAsia="Times New Roman" w:hAnsi="Times New Roman" w:cs="Times New Roman"/>
                <w:color w:val="000000"/>
                <w:vertAlign w:val="superscript"/>
                <w:lang w:val="en-CA" w:eastAsia="en-CA"/>
              </w:rPr>
              <w:t>2</w:t>
            </w:r>
            <w:r w:rsidRPr="00184558">
              <w:rPr>
                <w:rFonts w:ascii="Times New Roman" w:eastAsia="Times New Roman" w:hAnsi="Times New Roman" w:cs="Times New Roman"/>
                <w:color w:val="000000"/>
                <w:lang w:val="en-CA" w:eastAsia="en-CA"/>
              </w:rPr>
              <w:t xml:space="preserve">) for each meta-analysis. </w:t>
            </w:r>
          </w:p>
        </w:tc>
        <w:tc>
          <w:tcPr>
            <w:tcW w:w="1548" w:type="dxa"/>
            <w:tcBorders>
              <w:top w:val="single" w:sz="5" w:space="0" w:color="000000"/>
              <w:left w:val="single" w:sz="5" w:space="0" w:color="000000"/>
              <w:bottom w:val="single" w:sz="5" w:space="0" w:color="000000"/>
              <w:right w:val="single" w:sz="5" w:space="0" w:color="000000"/>
            </w:tcBorders>
          </w:tcPr>
          <w:p w14:paraId="14C44693" w14:textId="7D257942"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6</w:t>
            </w:r>
          </w:p>
        </w:tc>
      </w:tr>
      <w:tr w:rsidR="00B314FA" w:rsidRPr="00184558" w14:paraId="195DDDE3" w14:textId="77777777" w:rsidTr="0076596E">
        <w:trPr>
          <w:trHeight w:val="580"/>
        </w:trPr>
        <w:tc>
          <w:tcPr>
            <w:tcW w:w="2332" w:type="dxa"/>
            <w:tcBorders>
              <w:top w:val="single" w:sz="5" w:space="0" w:color="000000"/>
              <w:left w:val="single" w:sz="5" w:space="0" w:color="000000"/>
              <w:bottom w:val="single" w:sz="5" w:space="0" w:color="000000"/>
              <w:right w:val="single" w:sz="5" w:space="0" w:color="000000"/>
            </w:tcBorders>
          </w:tcPr>
          <w:p w14:paraId="0D483BE4"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p>
        </w:tc>
        <w:tc>
          <w:tcPr>
            <w:tcW w:w="501" w:type="dxa"/>
            <w:tcBorders>
              <w:top w:val="single" w:sz="5" w:space="0" w:color="000000"/>
              <w:left w:val="single" w:sz="5" w:space="0" w:color="000000"/>
              <w:bottom w:val="single" w:sz="5" w:space="0" w:color="000000"/>
              <w:right w:val="single" w:sz="5" w:space="0" w:color="000000"/>
            </w:tcBorders>
          </w:tcPr>
          <w:p w14:paraId="272E4164" w14:textId="77777777" w:rsidR="00B314FA" w:rsidRPr="00184558"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p>
        </w:tc>
        <w:tc>
          <w:tcPr>
            <w:tcW w:w="7139" w:type="dxa"/>
            <w:tcBorders>
              <w:top w:val="single" w:sz="5" w:space="0" w:color="000000"/>
              <w:left w:val="single" w:sz="5" w:space="0" w:color="000000"/>
              <w:bottom w:val="single" w:sz="5" w:space="0" w:color="000000"/>
              <w:right w:val="single" w:sz="5" w:space="0" w:color="000000"/>
            </w:tcBorders>
          </w:tcPr>
          <w:p w14:paraId="348F6F92"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p>
        </w:tc>
        <w:tc>
          <w:tcPr>
            <w:tcW w:w="1548" w:type="dxa"/>
            <w:tcBorders>
              <w:top w:val="single" w:sz="5" w:space="0" w:color="000000"/>
              <w:left w:val="single" w:sz="5" w:space="0" w:color="000000"/>
              <w:bottom w:val="single" w:sz="5" w:space="0" w:color="000000"/>
              <w:right w:val="single" w:sz="5" w:space="0" w:color="000000"/>
            </w:tcBorders>
          </w:tcPr>
          <w:p w14:paraId="7DB8107F" w14:textId="77777777" w:rsidR="00B314FA" w:rsidRPr="00184558"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p>
        </w:tc>
      </w:tr>
    </w:tbl>
    <w:p w14:paraId="244089A6" w14:textId="304BE5CF" w:rsidR="00B314FA" w:rsidRDefault="00B314FA"/>
    <w:tbl>
      <w:tblPr>
        <w:tblpPr w:leftFromText="180" w:rightFromText="180" w:horzAnchor="margin" w:tblpXSpec="center" w:tblpY="-975"/>
        <w:tblW w:w="11520" w:type="dxa"/>
        <w:tblBorders>
          <w:top w:val="nil"/>
          <w:left w:val="nil"/>
          <w:bottom w:val="nil"/>
          <w:right w:val="nil"/>
        </w:tblBorders>
        <w:tblLook w:val="0000" w:firstRow="0" w:lastRow="0" w:firstColumn="0" w:lastColumn="0" w:noHBand="0" w:noVBand="0"/>
      </w:tblPr>
      <w:tblGrid>
        <w:gridCol w:w="2336"/>
        <w:gridCol w:w="502"/>
        <w:gridCol w:w="7134"/>
        <w:gridCol w:w="1548"/>
      </w:tblGrid>
      <w:tr w:rsidR="00B314FA" w:rsidRPr="00FB6BC9" w14:paraId="493288F7" w14:textId="77777777" w:rsidTr="0076596E">
        <w:trPr>
          <w:trHeight w:val="663"/>
        </w:trPr>
        <w:tc>
          <w:tcPr>
            <w:tcW w:w="237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4CA05737" w14:textId="77777777" w:rsidR="00B314FA" w:rsidRPr="00FB6BC9" w:rsidRDefault="00B314FA" w:rsidP="0076596E">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FB6BC9">
              <w:rPr>
                <w:rFonts w:ascii="Times New Roman" w:eastAsia="Times New Roman" w:hAnsi="Times New Roman" w:cs="Times New Roman"/>
                <w:b/>
                <w:bCs/>
                <w:color w:val="FFFFFF"/>
                <w:lang w:val="en-CA" w:eastAsia="en-CA"/>
              </w:rPr>
              <w:lastRenderedPageBreak/>
              <w:t xml:space="preserve">Section/topic </w:t>
            </w:r>
          </w:p>
        </w:tc>
        <w:tc>
          <w:tcPr>
            <w:tcW w:w="5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E3ECA33" w14:textId="77777777" w:rsidR="00B314FA" w:rsidRPr="00FB6BC9" w:rsidRDefault="00B314FA" w:rsidP="0076596E">
            <w:pPr>
              <w:widowControl w:val="0"/>
              <w:autoSpaceDE w:val="0"/>
              <w:autoSpaceDN w:val="0"/>
              <w:adjustRightInd w:val="0"/>
              <w:spacing w:after="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b/>
                <w:bCs/>
                <w:color w:val="FFFFFF"/>
                <w:lang w:val="en-CA" w:eastAsia="en-CA"/>
              </w:rPr>
              <w:t>#</w:t>
            </w:r>
          </w:p>
        </w:tc>
        <w:tc>
          <w:tcPr>
            <w:tcW w:w="740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09DFCB9D" w14:textId="77777777" w:rsidR="00B314FA" w:rsidRPr="00FB6BC9" w:rsidRDefault="00B314FA" w:rsidP="0076596E">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FB6BC9">
              <w:rPr>
                <w:rFonts w:ascii="Times New Roman" w:eastAsia="Times New Roman" w:hAnsi="Times New Roman" w:cs="Times New Roman"/>
                <w:b/>
                <w:bCs/>
                <w:color w:val="FFFFFF"/>
                <w:lang w:val="en-CA" w:eastAsia="en-CA"/>
              </w:rPr>
              <w:t xml:space="preserve">Checklist item </w:t>
            </w:r>
          </w:p>
        </w:tc>
        <w:tc>
          <w:tcPr>
            <w:tcW w:w="1233"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69930BA4" w14:textId="77777777" w:rsidR="00B314FA" w:rsidRPr="00FB6BC9" w:rsidRDefault="00B314FA" w:rsidP="0076596E">
            <w:pPr>
              <w:widowControl w:val="0"/>
              <w:autoSpaceDE w:val="0"/>
              <w:autoSpaceDN w:val="0"/>
              <w:adjustRightInd w:val="0"/>
              <w:spacing w:after="0" w:line="240" w:lineRule="auto"/>
              <w:rPr>
                <w:rFonts w:ascii="Times New Roman" w:eastAsia="Times New Roman" w:hAnsi="Times New Roman" w:cs="Times New Roman"/>
                <w:color w:val="FFFFFF"/>
                <w:lang w:val="en-CA" w:eastAsia="en-CA"/>
              </w:rPr>
            </w:pPr>
            <w:r w:rsidRPr="00FB6BC9">
              <w:rPr>
                <w:rFonts w:ascii="Times New Roman" w:eastAsia="Times New Roman" w:hAnsi="Times New Roman" w:cs="Times New Roman"/>
                <w:b/>
                <w:bCs/>
                <w:color w:val="FFFFFF"/>
                <w:lang w:val="en-CA" w:eastAsia="en-CA"/>
              </w:rPr>
              <w:t xml:space="preserve">Reported on page # </w:t>
            </w:r>
          </w:p>
        </w:tc>
      </w:tr>
      <w:tr w:rsidR="00B314FA" w:rsidRPr="00FB6BC9" w14:paraId="44947B6B" w14:textId="77777777" w:rsidTr="0076596E">
        <w:trPr>
          <w:trHeight w:val="575"/>
        </w:trPr>
        <w:tc>
          <w:tcPr>
            <w:tcW w:w="2377" w:type="dxa"/>
            <w:tcBorders>
              <w:top w:val="double" w:sz="5" w:space="0" w:color="000000"/>
              <w:left w:val="single" w:sz="5" w:space="0" w:color="000000"/>
              <w:bottom w:val="single" w:sz="5" w:space="0" w:color="000000"/>
              <w:right w:val="single" w:sz="5" w:space="0" w:color="000000"/>
            </w:tcBorders>
          </w:tcPr>
          <w:p w14:paraId="32BD4545"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Risk of bias across studies </w:t>
            </w:r>
          </w:p>
        </w:tc>
        <w:tc>
          <w:tcPr>
            <w:tcW w:w="505" w:type="dxa"/>
            <w:tcBorders>
              <w:top w:val="double" w:sz="5" w:space="0" w:color="000000"/>
              <w:left w:val="single" w:sz="5" w:space="0" w:color="000000"/>
              <w:bottom w:val="single" w:sz="5" w:space="0" w:color="000000"/>
              <w:right w:val="single" w:sz="5" w:space="0" w:color="000000"/>
            </w:tcBorders>
          </w:tcPr>
          <w:p w14:paraId="2217443B" w14:textId="77777777" w:rsidR="00B314FA" w:rsidRPr="00FB6BC9"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15</w:t>
            </w:r>
          </w:p>
        </w:tc>
        <w:tc>
          <w:tcPr>
            <w:tcW w:w="7405" w:type="dxa"/>
            <w:tcBorders>
              <w:top w:val="double" w:sz="5" w:space="0" w:color="000000"/>
              <w:left w:val="single" w:sz="5" w:space="0" w:color="000000"/>
              <w:bottom w:val="single" w:sz="5" w:space="0" w:color="000000"/>
              <w:right w:val="single" w:sz="5" w:space="0" w:color="000000"/>
            </w:tcBorders>
          </w:tcPr>
          <w:p w14:paraId="71A14EF1"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Specify any assessment of risk of bias that may affect the cumulative evidence (e.g., publication bias, selective reporting within studies). </w:t>
            </w:r>
          </w:p>
        </w:tc>
        <w:tc>
          <w:tcPr>
            <w:tcW w:w="1233" w:type="dxa"/>
            <w:tcBorders>
              <w:top w:val="double" w:sz="5" w:space="0" w:color="000000"/>
              <w:left w:val="single" w:sz="5" w:space="0" w:color="000000"/>
              <w:bottom w:val="single" w:sz="5" w:space="0" w:color="000000"/>
              <w:right w:val="single" w:sz="5" w:space="0" w:color="000000"/>
            </w:tcBorders>
          </w:tcPr>
          <w:p w14:paraId="545E66A4"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sidRPr="00FB6BC9">
              <w:rPr>
                <w:rFonts w:ascii="Times New Roman" w:eastAsia="Times New Roman" w:hAnsi="Times New Roman" w:cs="Times New Roman"/>
                <w:lang w:val="en-CA" w:eastAsia="en-CA"/>
              </w:rPr>
              <w:t>Supplementary data</w:t>
            </w:r>
          </w:p>
        </w:tc>
      </w:tr>
      <w:tr w:rsidR="00B314FA" w:rsidRPr="00FB6BC9" w14:paraId="732ECB0F" w14:textId="77777777" w:rsidTr="0076596E">
        <w:trPr>
          <w:trHeight w:val="568"/>
        </w:trPr>
        <w:tc>
          <w:tcPr>
            <w:tcW w:w="2377" w:type="dxa"/>
            <w:tcBorders>
              <w:top w:val="single" w:sz="5" w:space="0" w:color="000000"/>
              <w:left w:val="single" w:sz="5" w:space="0" w:color="000000"/>
              <w:bottom w:val="double" w:sz="2" w:space="0" w:color="FFFFCC"/>
              <w:right w:val="single" w:sz="5" w:space="0" w:color="000000"/>
            </w:tcBorders>
          </w:tcPr>
          <w:p w14:paraId="0F4F898C"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Additional analyses </w:t>
            </w:r>
          </w:p>
        </w:tc>
        <w:tc>
          <w:tcPr>
            <w:tcW w:w="505" w:type="dxa"/>
            <w:tcBorders>
              <w:top w:val="single" w:sz="5" w:space="0" w:color="000000"/>
              <w:left w:val="single" w:sz="5" w:space="0" w:color="000000"/>
              <w:bottom w:val="double" w:sz="2" w:space="0" w:color="FFFFCC"/>
              <w:right w:val="single" w:sz="5" w:space="0" w:color="000000"/>
            </w:tcBorders>
          </w:tcPr>
          <w:p w14:paraId="795C72E2" w14:textId="77777777" w:rsidR="00B314FA" w:rsidRPr="00FB6BC9"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16</w:t>
            </w:r>
          </w:p>
        </w:tc>
        <w:tc>
          <w:tcPr>
            <w:tcW w:w="7405" w:type="dxa"/>
            <w:tcBorders>
              <w:top w:val="single" w:sz="5" w:space="0" w:color="000000"/>
              <w:left w:val="single" w:sz="5" w:space="0" w:color="000000"/>
              <w:bottom w:val="double" w:sz="5" w:space="0" w:color="000000"/>
              <w:right w:val="single" w:sz="5" w:space="0" w:color="000000"/>
            </w:tcBorders>
          </w:tcPr>
          <w:p w14:paraId="6AB03CB0"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Describe methods of additional analyses (e.g., sensitivity or subgroup analyses, meta-regression), if done, indicating which were pre-specified. </w:t>
            </w:r>
          </w:p>
        </w:tc>
        <w:tc>
          <w:tcPr>
            <w:tcW w:w="1233" w:type="dxa"/>
            <w:tcBorders>
              <w:top w:val="single" w:sz="5" w:space="0" w:color="000000"/>
              <w:left w:val="single" w:sz="5" w:space="0" w:color="000000"/>
              <w:bottom w:val="double" w:sz="5" w:space="0" w:color="000000"/>
              <w:right w:val="single" w:sz="5" w:space="0" w:color="000000"/>
            </w:tcBorders>
          </w:tcPr>
          <w:p w14:paraId="06151E0F"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sidRPr="00FB6BC9">
              <w:rPr>
                <w:rFonts w:ascii="Times New Roman" w:eastAsia="Times New Roman" w:hAnsi="Times New Roman" w:cs="Times New Roman"/>
                <w:lang w:val="en-CA" w:eastAsia="en-CA"/>
              </w:rPr>
              <w:t>Yes</w:t>
            </w:r>
          </w:p>
        </w:tc>
      </w:tr>
      <w:tr w:rsidR="00B314FA" w:rsidRPr="00FB6BC9" w14:paraId="34C48A97" w14:textId="77777777" w:rsidTr="0076596E">
        <w:trPr>
          <w:trHeight w:val="335"/>
        </w:trPr>
        <w:tc>
          <w:tcPr>
            <w:tcW w:w="102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653105B1" w14:textId="77777777" w:rsidR="00B314FA" w:rsidRPr="00FB6BC9" w:rsidRDefault="00B314FA" w:rsidP="0076596E">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b/>
                <w:bCs/>
                <w:color w:val="000000"/>
                <w:lang w:val="en-CA" w:eastAsia="en-CA"/>
              </w:rPr>
              <w:t xml:space="preserve">RESULTS </w:t>
            </w:r>
          </w:p>
        </w:tc>
        <w:tc>
          <w:tcPr>
            <w:tcW w:w="1233" w:type="dxa"/>
            <w:tcBorders>
              <w:top w:val="double" w:sz="5" w:space="0" w:color="000000"/>
              <w:left w:val="single" w:sz="5" w:space="0" w:color="000000"/>
              <w:bottom w:val="single" w:sz="5" w:space="0" w:color="000000"/>
              <w:right w:val="single" w:sz="5" w:space="0" w:color="000000"/>
            </w:tcBorders>
            <w:shd w:val="clear" w:color="auto" w:fill="FFFFCC"/>
          </w:tcPr>
          <w:p w14:paraId="24B45243" w14:textId="77777777" w:rsidR="00B314FA" w:rsidRPr="00FB6BC9" w:rsidRDefault="00B314FA" w:rsidP="0076596E">
            <w:pPr>
              <w:widowControl w:val="0"/>
              <w:autoSpaceDE w:val="0"/>
              <w:autoSpaceDN w:val="0"/>
              <w:adjustRightInd w:val="0"/>
              <w:spacing w:after="0" w:line="240" w:lineRule="auto"/>
              <w:jc w:val="center"/>
              <w:rPr>
                <w:rFonts w:ascii="Times New Roman" w:eastAsia="Times New Roman" w:hAnsi="Times New Roman" w:cs="Times New Roman"/>
                <w:lang w:val="en-CA" w:eastAsia="en-CA"/>
              </w:rPr>
            </w:pPr>
          </w:p>
        </w:tc>
      </w:tr>
      <w:tr w:rsidR="00B314FA" w:rsidRPr="00FB6BC9" w14:paraId="3F6DACD0" w14:textId="77777777" w:rsidTr="0076596E">
        <w:trPr>
          <w:trHeight w:val="578"/>
        </w:trPr>
        <w:tc>
          <w:tcPr>
            <w:tcW w:w="2377" w:type="dxa"/>
            <w:tcBorders>
              <w:top w:val="single" w:sz="5" w:space="0" w:color="000000"/>
              <w:left w:val="single" w:sz="5" w:space="0" w:color="000000"/>
              <w:bottom w:val="single" w:sz="5" w:space="0" w:color="000000"/>
              <w:right w:val="single" w:sz="5" w:space="0" w:color="000000"/>
            </w:tcBorders>
          </w:tcPr>
          <w:p w14:paraId="730589CF"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Study selection </w:t>
            </w:r>
          </w:p>
        </w:tc>
        <w:tc>
          <w:tcPr>
            <w:tcW w:w="505" w:type="dxa"/>
            <w:tcBorders>
              <w:top w:val="single" w:sz="5" w:space="0" w:color="000000"/>
              <w:left w:val="single" w:sz="5" w:space="0" w:color="000000"/>
              <w:bottom w:val="single" w:sz="5" w:space="0" w:color="000000"/>
              <w:right w:val="single" w:sz="5" w:space="0" w:color="000000"/>
            </w:tcBorders>
          </w:tcPr>
          <w:p w14:paraId="3684CAED" w14:textId="77777777" w:rsidR="00B314FA" w:rsidRPr="00FB6BC9"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17</w:t>
            </w:r>
          </w:p>
        </w:tc>
        <w:tc>
          <w:tcPr>
            <w:tcW w:w="7405" w:type="dxa"/>
            <w:tcBorders>
              <w:top w:val="single" w:sz="5" w:space="0" w:color="000000"/>
              <w:left w:val="single" w:sz="5" w:space="0" w:color="000000"/>
              <w:bottom w:val="single" w:sz="5" w:space="0" w:color="000000"/>
              <w:right w:val="single" w:sz="5" w:space="0" w:color="000000"/>
            </w:tcBorders>
          </w:tcPr>
          <w:p w14:paraId="1F69C256"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Give numbers of studies screened, assessed for eligibility, and included in the review, with reasons for exclusions at each stage, ideally with a flow diagram. </w:t>
            </w:r>
          </w:p>
        </w:tc>
        <w:tc>
          <w:tcPr>
            <w:tcW w:w="1233" w:type="dxa"/>
            <w:tcBorders>
              <w:top w:val="single" w:sz="5" w:space="0" w:color="000000"/>
              <w:left w:val="single" w:sz="5" w:space="0" w:color="000000"/>
              <w:bottom w:val="single" w:sz="5" w:space="0" w:color="000000"/>
              <w:right w:val="single" w:sz="5" w:space="0" w:color="000000"/>
            </w:tcBorders>
          </w:tcPr>
          <w:p w14:paraId="375127B9"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7</w:t>
            </w:r>
          </w:p>
        </w:tc>
      </w:tr>
      <w:tr w:rsidR="00B314FA" w:rsidRPr="00FB6BC9" w14:paraId="48140386" w14:textId="77777777" w:rsidTr="0076596E">
        <w:trPr>
          <w:trHeight w:val="578"/>
        </w:trPr>
        <w:tc>
          <w:tcPr>
            <w:tcW w:w="2377" w:type="dxa"/>
            <w:tcBorders>
              <w:top w:val="single" w:sz="5" w:space="0" w:color="000000"/>
              <w:left w:val="single" w:sz="5" w:space="0" w:color="000000"/>
              <w:bottom w:val="single" w:sz="5" w:space="0" w:color="000000"/>
              <w:right w:val="single" w:sz="5" w:space="0" w:color="000000"/>
            </w:tcBorders>
          </w:tcPr>
          <w:p w14:paraId="6D8B81C6"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Study characteristics </w:t>
            </w:r>
          </w:p>
        </w:tc>
        <w:tc>
          <w:tcPr>
            <w:tcW w:w="505" w:type="dxa"/>
            <w:tcBorders>
              <w:top w:val="single" w:sz="5" w:space="0" w:color="000000"/>
              <w:left w:val="single" w:sz="5" w:space="0" w:color="000000"/>
              <w:bottom w:val="single" w:sz="5" w:space="0" w:color="000000"/>
              <w:right w:val="single" w:sz="5" w:space="0" w:color="000000"/>
            </w:tcBorders>
          </w:tcPr>
          <w:p w14:paraId="1BFE7D72" w14:textId="77777777" w:rsidR="00B314FA" w:rsidRPr="00FB6BC9"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18</w:t>
            </w:r>
          </w:p>
        </w:tc>
        <w:tc>
          <w:tcPr>
            <w:tcW w:w="7405" w:type="dxa"/>
            <w:tcBorders>
              <w:top w:val="single" w:sz="5" w:space="0" w:color="000000"/>
              <w:left w:val="single" w:sz="5" w:space="0" w:color="000000"/>
              <w:bottom w:val="single" w:sz="5" w:space="0" w:color="000000"/>
              <w:right w:val="single" w:sz="5" w:space="0" w:color="000000"/>
            </w:tcBorders>
          </w:tcPr>
          <w:p w14:paraId="0D1F4347"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For each study, present characteristics for which data were extracted (e.g., study size, PICOS, follow-up period) and provide the citations. </w:t>
            </w:r>
          </w:p>
        </w:tc>
        <w:tc>
          <w:tcPr>
            <w:tcW w:w="1233" w:type="dxa"/>
            <w:tcBorders>
              <w:top w:val="single" w:sz="5" w:space="0" w:color="000000"/>
              <w:left w:val="single" w:sz="5" w:space="0" w:color="000000"/>
              <w:bottom w:val="single" w:sz="5" w:space="0" w:color="000000"/>
              <w:right w:val="single" w:sz="5" w:space="0" w:color="000000"/>
            </w:tcBorders>
          </w:tcPr>
          <w:p w14:paraId="0364AB80" w14:textId="2072465C" w:rsidR="00B314FA" w:rsidRPr="00FB6BC9" w:rsidRDefault="00AA1A8E"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6-8</w:t>
            </w:r>
          </w:p>
        </w:tc>
      </w:tr>
      <w:tr w:rsidR="00B314FA" w:rsidRPr="00FB6BC9" w14:paraId="0A1F1704" w14:textId="77777777" w:rsidTr="0076596E">
        <w:trPr>
          <w:trHeight w:val="333"/>
        </w:trPr>
        <w:tc>
          <w:tcPr>
            <w:tcW w:w="2377" w:type="dxa"/>
            <w:tcBorders>
              <w:top w:val="single" w:sz="5" w:space="0" w:color="000000"/>
              <w:left w:val="single" w:sz="5" w:space="0" w:color="000000"/>
              <w:bottom w:val="single" w:sz="5" w:space="0" w:color="000000"/>
              <w:right w:val="single" w:sz="5" w:space="0" w:color="000000"/>
            </w:tcBorders>
          </w:tcPr>
          <w:p w14:paraId="42D80418"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Risk of bias within studies </w:t>
            </w:r>
          </w:p>
        </w:tc>
        <w:tc>
          <w:tcPr>
            <w:tcW w:w="505" w:type="dxa"/>
            <w:tcBorders>
              <w:top w:val="single" w:sz="5" w:space="0" w:color="000000"/>
              <w:left w:val="single" w:sz="5" w:space="0" w:color="000000"/>
              <w:bottom w:val="single" w:sz="5" w:space="0" w:color="000000"/>
              <w:right w:val="single" w:sz="5" w:space="0" w:color="000000"/>
            </w:tcBorders>
          </w:tcPr>
          <w:p w14:paraId="7421F371" w14:textId="77777777" w:rsidR="00B314FA" w:rsidRPr="00FB6BC9"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19</w:t>
            </w:r>
          </w:p>
        </w:tc>
        <w:tc>
          <w:tcPr>
            <w:tcW w:w="7405" w:type="dxa"/>
            <w:tcBorders>
              <w:top w:val="single" w:sz="5" w:space="0" w:color="000000"/>
              <w:left w:val="single" w:sz="5" w:space="0" w:color="000000"/>
              <w:bottom w:val="single" w:sz="5" w:space="0" w:color="000000"/>
              <w:right w:val="single" w:sz="5" w:space="0" w:color="000000"/>
            </w:tcBorders>
          </w:tcPr>
          <w:p w14:paraId="55853760"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Present data on risk of bias of each study and, if available, any outcome level assessment (see item 12). </w:t>
            </w:r>
          </w:p>
        </w:tc>
        <w:tc>
          <w:tcPr>
            <w:tcW w:w="1233" w:type="dxa"/>
            <w:tcBorders>
              <w:top w:val="single" w:sz="5" w:space="0" w:color="000000"/>
              <w:left w:val="single" w:sz="5" w:space="0" w:color="000000"/>
              <w:bottom w:val="single" w:sz="5" w:space="0" w:color="000000"/>
              <w:right w:val="single" w:sz="5" w:space="0" w:color="000000"/>
            </w:tcBorders>
          </w:tcPr>
          <w:p w14:paraId="72AA4B7E"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sidRPr="00FB6BC9">
              <w:rPr>
                <w:rFonts w:ascii="Times New Roman" w:eastAsia="Times New Roman" w:hAnsi="Times New Roman" w:cs="Times New Roman"/>
                <w:lang w:val="en-CA" w:eastAsia="en-CA"/>
              </w:rPr>
              <w:t>Supplementary data</w:t>
            </w:r>
          </w:p>
        </w:tc>
      </w:tr>
      <w:tr w:rsidR="00B314FA" w:rsidRPr="00FB6BC9" w14:paraId="6C74E080" w14:textId="77777777" w:rsidTr="0076596E">
        <w:trPr>
          <w:trHeight w:val="578"/>
        </w:trPr>
        <w:tc>
          <w:tcPr>
            <w:tcW w:w="2377" w:type="dxa"/>
            <w:tcBorders>
              <w:top w:val="single" w:sz="5" w:space="0" w:color="000000"/>
              <w:left w:val="single" w:sz="5" w:space="0" w:color="000000"/>
              <w:bottom w:val="single" w:sz="5" w:space="0" w:color="000000"/>
              <w:right w:val="single" w:sz="5" w:space="0" w:color="000000"/>
            </w:tcBorders>
          </w:tcPr>
          <w:p w14:paraId="65C299D7"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Results of individual studies </w:t>
            </w:r>
          </w:p>
        </w:tc>
        <w:tc>
          <w:tcPr>
            <w:tcW w:w="505" w:type="dxa"/>
            <w:tcBorders>
              <w:top w:val="single" w:sz="5" w:space="0" w:color="000000"/>
              <w:left w:val="single" w:sz="5" w:space="0" w:color="000000"/>
              <w:bottom w:val="single" w:sz="5" w:space="0" w:color="000000"/>
              <w:right w:val="single" w:sz="5" w:space="0" w:color="000000"/>
            </w:tcBorders>
          </w:tcPr>
          <w:p w14:paraId="7594BF71" w14:textId="77777777" w:rsidR="00B314FA" w:rsidRPr="00FB6BC9"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20</w:t>
            </w:r>
          </w:p>
        </w:tc>
        <w:tc>
          <w:tcPr>
            <w:tcW w:w="7405" w:type="dxa"/>
            <w:tcBorders>
              <w:top w:val="single" w:sz="5" w:space="0" w:color="000000"/>
              <w:left w:val="single" w:sz="5" w:space="0" w:color="000000"/>
              <w:bottom w:val="single" w:sz="5" w:space="0" w:color="000000"/>
              <w:right w:val="single" w:sz="5" w:space="0" w:color="000000"/>
            </w:tcBorders>
          </w:tcPr>
          <w:p w14:paraId="6681594B"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For all outcomes considered (benefits or harms), present, for each study: (a) simple summary data for each intervention group (b) effect estimates and confidence intervals, ideally with a forest plot. </w:t>
            </w:r>
          </w:p>
        </w:tc>
        <w:tc>
          <w:tcPr>
            <w:tcW w:w="1233" w:type="dxa"/>
            <w:tcBorders>
              <w:top w:val="single" w:sz="5" w:space="0" w:color="000000"/>
              <w:left w:val="single" w:sz="5" w:space="0" w:color="000000"/>
              <w:bottom w:val="single" w:sz="5" w:space="0" w:color="000000"/>
              <w:right w:val="single" w:sz="5" w:space="0" w:color="000000"/>
            </w:tcBorders>
          </w:tcPr>
          <w:p w14:paraId="0B4B8D35" w14:textId="5F8FB757" w:rsidR="00B314FA" w:rsidRPr="00FB6BC9" w:rsidRDefault="00AA1A8E"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6-8</w:t>
            </w:r>
          </w:p>
        </w:tc>
      </w:tr>
      <w:tr w:rsidR="00B314FA" w:rsidRPr="00FB6BC9" w14:paraId="42908ADE" w14:textId="77777777" w:rsidTr="0076596E">
        <w:trPr>
          <w:trHeight w:val="335"/>
        </w:trPr>
        <w:tc>
          <w:tcPr>
            <w:tcW w:w="2377" w:type="dxa"/>
            <w:tcBorders>
              <w:top w:val="single" w:sz="5" w:space="0" w:color="000000"/>
              <w:left w:val="single" w:sz="5" w:space="0" w:color="000000"/>
              <w:bottom w:val="single" w:sz="5" w:space="0" w:color="000000"/>
              <w:right w:val="single" w:sz="5" w:space="0" w:color="000000"/>
            </w:tcBorders>
          </w:tcPr>
          <w:p w14:paraId="5AD57BD2"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Synthesis of results </w:t>
            </w:r>
          </w:p>
        </w:tc>
        <w:tc>
          <w:tcPr>
            <w:tcW w:w="505" w:type="dxa"/>
            <w:tcBorders>
              <w:top w:val="single" w:sz="5" w:space="0" w:color="000000"/>
              <w:left w:val="single" w:sz="5" w:space="0" w:color="000000"/>
              <w:bottom w:val="single" w:sz="5" w:space="0" w:color="000000"/>
              <w:right w:val="single" w:sz="5" w:space="0" w:color="000000"/>
            </w:tcBorders>
          </w:tcPr>
          <w:p w14:paraId="4AFC01BA" w14:textId="77777777" w:rsidR="00B314FA" w:rsidRPr="00FB6BC9"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21</w:t>
            </w:r>
          </w:p>
        </w:tc>
        <w:tc>
          <w:tcPr>
            <w:tcW w:w="7405" w:type="dxa"/>
            <w:tcBorders>
              <w:top w:val="single" w:sz="5" w:space="0" w:color="000000"/>
              <w:left w:val="single" w:sz="5" w:space="0" w:color="000000"/>
              <w:bottom w:val="single" w:sz="5" w:space="0" w:color="000000"/>
              <w:right w:val="single" w:sz="5" w:space="0" w:color="000000"/>
            </w:tcBorders>
          </w:tcPr>
          <w:p w14:paraId="40DB1FA0"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Present results of each meta-analysis done, including confidence intervals and measures of consistency. </w:t>
            </w:r>
          </w:p>
        </w:tc>
        <w:tc>
          <w:tcPr>
            <w:tcW w:w="1233" w:type="dxa"/>
            <w:tcBorders>
              <w:top w:val="single" w:sz="5" w:space="0" w:color="000000"/>
              <w:left w:val="single" w:sz="5" w:space="0" w:color="000000"/>
              <w:bottom w:val="single" w:sz="5" w:space="0" w:color="000000"/>
              <w:right w:val="single" w:sz="5" w:space="0" w:color="000000"/>
            </w:tcBorders>
          </w:tcPr>
          <w:p w14:paraId="31591BE9" w14:textId="501957D5" w:rsidR="00B314FA" w:rsidRPr="00FB6BC9" w:rsidRDefault="00AA1A8E"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6-8</w:t>
            </w:r>
          </w:p>
        </w:tc>
      </w:tr>
      <w:tr w:rsidR="00B314FA" w:rsidRPr="00FB6BC9" w14:paraId="5DDB808F" w14:textId="77777777" w:rsidTr="0076596E">
        <w:trPr>
          <w:trHeight w:val="333"/>
        </w:trPr>
        <w:tc>
          <w:tcPr>
            <w:tcW w:w="2377" w:type="dxa"/>
            <w:tcBorders>
              <w:top w:val="single" w:sz="5" w:space="0" w:color="000000"/>
              <w:left w:val="single" w:sz="5" w:space="0" w:color="000000"/>
              <w:bottom w:val="single" w:sz="5" w:space="0" w:color="000000"/>
              <w:right w:val="single" w:sz="5" w:space="0" w:color="000000"/>
            </w:tcBorders>
          </w:tcPr>
          <w:p w14:paraId="3E2C3C97"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Risk of bias across studies </w:t>
            </w:r>
          </w:p>
        </w:tc>
        <w:tc>
          <w:tcPr>
            <w:tcW w:w="505" w:type="dxa"/>
            <w:tcBorders>
              <w:top w:val="single" w:sz="5" w:space="0" w:color="000000"/>
              <w:left w:val="single" w:sz="5" w:space="0" w:color="000000"/>
              <w:bottom w:val="single" w:sz="5" w:space="0" w:color="000000"/>
              <w:right w:val="single" w:sz="5" w:space="0" w:color="000000"/>
            </w:tcBorders>
          </w:tcPr>
          <w:p w14:paraId="421D53CF" w14:textId="77777777" w:rsidR="00B314FA" w:rsidRPr="00FB6BC9"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22</w:t>
            </w:r>
          </w:p>
        </w:tc>
        <w:tc>
          <w:tcPr>
            <w:tcW w:w="7405" w:type="dxa"/>
            <w:tcBorders>
              <w:top w:val="single" w:sz="5" w:space="0" w:color="000000"/>
              <w:left w:val="single" w:sz="5" w:space="0" w:color="000000"/>
              <w:bottom w:val="single" w:sz="5" w:space="0" w:color="000000"/>
              <w:right w:val="single" w:sz="5" w:space="0" w:color="000000"/>
            </w:tcBorders>
          </w:tcPr>
          <w:p w14:paraId="7A24F5B3"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Present results of any assessment of risk of bias across studies (see Item 15). </w:t>
            </w:r>
          </w:p>
        </w:tc>
        <w:tc>
          <w:tcPr>
            <w:tcW w:w="1233" w:type="dxa"/>
            <w:tcBorders>
              <w:top w:val="single" w:sz="5" w:space="0" w:color="000000"/>
              <w:left w:val="single" w:sz="5" w:space="0" w:color="000000"/>
              <w:bottom w:val="single" w:sz="5" w:space="0" w:color="000000"/>
              <w:right w:val="single" w:sz="5" w:space="0" w:color="000000"/>
            </w:tcBorders>
          </w:tcPr>
          <w:p w14:paraId="76F2DB7F"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sidRPr="00FB6BC9">
              <w:rPr>
                <w:rFonts w:ascii="Times New Roman" w:eastAsia="Times New Roman" w:hAnsi="Times New Roman" w:cs="Times New Roman"/>
                <w:lang w:val="en-CA" w:eastAsia="en-CA"/>
              </w:rPr>
              <w:t>Supplementary data</w:t>
            </w:r>
          </w:p>
        </w:tc>
      </w:tr>
      <w:tr w:rsidR="00B314FA" w:rsidRPr="00FB6BC9" w14:paraId="061E585D" w14:textId="77777777" w:rsidTr="0076596E">
        <w:trPr>
          <w:trHeight w:val="393"/>
        </w:trPr>
        <w:tc>
          <w:tcPr>
            <w:tcW w:w="2377" w:type="dxa"/>
            <w:tcBorders>
              <w:top w:val="single" w:sz="5" w:space="0" w:color="000000"/>
              <w:left w:val="single" w:sz="5" w:space="0" w:color="000000"/>
              <w:bottom w:val="double" w:sz="2" w:space="0" w:color="FFFFCC"/>
              <w:right w:val="single" w:sz="5" w:space="0" w:color="000000"/>
            </w:tcBorders>
          </w:tcPr>
          <w:p w14:paraId="48DFDDAB"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Additional analysis </w:t>
            </w:r>
          </w:p>
        </w:tc>
        <w:tc>
          <w:tcPr>
            <w:tcW w:w="505" w:type="dxa"/>
            <w:tcBorders>
              <w:top w:val="single" w:sz="5" w:space="0" w:color="000000"/>
              <w:left w:val="single" w:sz="5" w:space="0" w:color="000000"/>
              <w:bottom w:val="double" w:sz="2" w:space="0" w:color="FFFFCC"/>
              <w:right w:val="single" w:sz="5" w:space="0" w:color="000000"/>
            </w:tcBorders>
          </w:tcPr>
          <w:p w14:paraId="4F47BC4A" w14:textId="77777777" w:rsidR="00B314FA" w:rsidRPr="00FB6BC9"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23</w:t>
            </w:r>
          </w:p>
        </w:tc>
        <w:tc>
          <w:tcPr>
            <w:tcW w:w="7405" w:type="dxa"/>
            <w:tcBorders>
              <w:top w:val="single" w:sz="5" w:space="0" w:color="000000"/>
              <w:left w:val="single" w:sz="5" w:space="0" w:color="000000"/>
              <w:bottom w:val="double" w:sz="5" w:space="0" w:color="000000"/>
              <w:right w:val="single" w:sz="5" w:space="0" w:color="000000"/>
            </w:tcBorders>
          </w:tcPr>
          <w:p w14:paraId="0E0F548D"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Give results of additional analyses, if done (e.g., sensitivity or subgroup analyses, meta-regression [see Item 16]). </w:t>
            </w:r>
          </w:p>
        </w:tc>
        <w:tc>
          <w:tcPr>
            <w:tcW w:w="1233" w:type="dxa"/>
            <w:tcBorders>
              <w:top w:val="single" w:sz="5" w:space="0" w:color="000000"/>
              <w:left w:val="single" w:sz="5" w:space="0" w:color="000000"/>
              <w:bottom w:val="double" w:sz="5" w:space="0" w:color="000000"/>
              <w:right w:val="single" w:sz="5" w:space="0" w:color="000000"/>
            </w:tcBorders>
          </w:tcPr>
          <w:p w14:paraId="7D2B6DC0"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sidRPr="00FB6BC9">
              <w:rPr>
                <w:rFonts w:ascii="Times New Roman" w:eastAsia="Times New Roman" w:hAnsi="Times New Roman" w:cs="Times New Roman"/>
                <w:lang w:val="en-CA" w:eastAsia="en-CA"/>
              </w:rPr>
              <w:t>Yes</w:t>
            </w:r>
          </w:p>
        </w:tc>
      </w:tr>
      <w:tr w:rsidR="00B314FA" w:rsidRPr="00FB6BC9" w14:paraId="2E1A8E6A" w14:textId="77777777" w:rsidTr="0076596E">
        <w:trPr>
          <w:trHeight w:val="335"/>
        </w:trPr>
        <w:tc>
          <w:tcPr>
            <w:tcW w:w="102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53093C4" w14:textId="77777777" w:rsidR="00B314FA" w:rsidRPr="00FB6BC9" w:rsidRDefault="00B314FA" w:rsidP="0076596E">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b/>
                <w:bCs/>
                <w:color w:val="000000"/>
                <w:lang w:val="en-CA" w:eastAsia="en-CA"/>
              </w:rPr>
              <w:t xml:space="preserve">DISCUSSION </w:t>
            </w:r>
          </w:p>
        </w:tc>
        <w:tc>
          <w:tcPr>
            <w:tcW w:w="1233" w:type="dxa"/>
            <w:tcBorders>
              <w:top w:val="double" w:sz="5" w:space="0" w:color="000000"/>
              <w:left w:val="single" w:sz="5" w:space="0" w:color="000000"/>
              <w:bottom w:val="single" w:sz="5" w:space="0" w:color="000000"/>
              <w:right w:val="single" w:sz="5" w:space="0" w:color="000000"/>
            </w:tcBorders>
            <w:shd w:val="clear" w:color="auto" w:fill="FFFFCC"/>
          </w:tcPr>
          <w:p w14:paraId="43A1B7F2" w14:textId="77777777" w:rsidR="00B314FA" w:rsidRPr="00FB6BC9" w:rsidRDefault="00B314FA" w:rsidP="0076596E">
            <w:pPr>
              <w:widowControl w:val="0"/>
              <w:autoSpaceDE w:val="0"/>
              <w:autoSpaceDN w:val="0"/>
              <w:adjustRightInd w:val="0"/>
              <w:spacing w:after="0" w:line="240" w:lineRule="auto"/>
              <w:jc w:val="center"/>
              <w:rPr>
                <w:rFonts w:ascii="Times New Roman" w:eastAsia="Times New Roman" w:hAnsi="Times New Roman" w:cs="Times New Roman"/>
                <w:lang w:val="en-CA" w:eastAsia="en-CA"/>
              </w:rPr>
            </w:pPr>
          </w:p>
        </w:tc>
      </w:tr>
      <w:tr w:rsidR="00B314FA" w:rsidRPr="00FB6BC9" w14:paraId="613CCA55" w14:textId="77777777" w:rsidTr="0076596E">
        <w:trPr>
          <w:trHeight w:val="578"/>
        </w:trPr>
        <w:tc>
          <w:tcPr>
            <w:tcW w:w="2377" w:type="dxa"/>
            <w:tcBorders>
              <w:top w:val="single" w:sz="5" w:space="0" w:color="000000"/>
              <w:left w:val="single" w:sz="5" w:space="0" w:color="000000"/>
              <w:bottom w:val="single" w:sz="5" w:space="0" w:color="000000"/>
              <w:right w:val="single" w:sz="5" w:space="0" w:color="000000"/>
            </w:tcBorders>
          </w:tcPr>
          <w:p w14:paraId="4BD647A2"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Summary of evidence </w:t>
            </w:r>
          </w:p>
        </w:tc>
        <w:tc>
          <w:tcPr>
            <w:tcW w:w="505" w:type="dxa"/>
            <w:tcBorders>
              <w:top w:val="single" w:sz="5" w:space="0" w:color="000000"/>
              <w:left w:val="single" w:sz="5" w:space="0" w:color="000000"/>
              <w:bottom w:val="single" w:sz="5" w:space="0" w:color="000000"/>
              <w:right w:val="single" w:sz="5" w:space="0" w:color="000000"/>
            </w:tcBorders>
          </w:tcPr>
          <w:p w14:paraId="7686E47F" w14:textId="77777777" w:rsidR="00B314FA" w:rsidRPr="00FB6BC9"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24</w:t>
            </w:r>
          </w:p>
        </w:tc>
        <w:tc>
          <w:tcPr>
            <w:tcW w:w="7405" w:type="dxa"/>
            <w:tcBorders>
              <w:top w:val="single" w:sz="5" w:space="0" w:color="000000"/>
              <w:left w:val="single" w:sz="5" w:space="0" w:color="000000"/>
              <w:bottom w:val="single" w:sz="5" w:space="0" w:color="000000"/>
              <w:right w:val="single" w:sz="5" w:space="0" w:color="000000"/>
            </w:tcBorders>
          </w:tcPr>
          <w:p w14:paraId="2FF8C364"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Summarize the main findings including the strength of evidence for each main outcome; consider their relevance to key groups (e.g., healthcare providers, users, and policy makers). </w:t>
            </w:r>
          </w:p>
        </w:tc>
        <w:tc>
          <w:tcPr>
            <w:tcW w:w="1233" w:type="dxa"/>
            <w:tcBorders>
              <w:top w:val="single" w:sz="5" w:space="0" w:color="000000"/>
              <w:left w:val="single" w:sz="5" w:space="0" w:color="000000"/>
              <w:bottom w:val="single" w:sz="5" w:space="0" w:color="000000"/>
              <w:right w:val="single" w:sz="5" w:space="0" w:color="000000"/>
            </w:tcBorders>
          </w:tcPr>
          <w:p w14:paraId="756C927D" w14:textId="402596FE" w:rsidR="00B314FA" w:rsidRPr="00FB6BC9" w:rsidRDefault="00D403D8"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9</w:t>
            </w:r>
          </w:p>
        </w:tc>
      </w:tr>
      <w:tr w:rsidR="00B314FA" w:rsidRPr="00FB6BC9" w14:paraId="6C6D2CFA" w14:textId="77777777" w:rsidTr="0076596E">
        <w:trPr>
          <w:trHeight w:val="578"/>
        </w:trPr>
        <w:tc>
          <w:tcPr>
            <w:tcW w:w="2377" w:type="dxa"/>
            <w:tcBorders>
              <w:top w:val="single" w:sz="5" w:space="0" w:color="000000"/>
              <w:left w:val="single" w:sz="5" w:space="0" w:color="000000"/>
              <w:bottom w:val="single" w:sz="5" w:space="0" w:color="000000"/>
              <w:right w:val="single" w:sz="5" w:space="0" w:color="000000"/>
            </w:tcBorders>
          </w:tcPr>
          <w:p w14:paraId="742B01B5"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Limitations </w:t>
            </w:r>
          </w:p>
        </w:tc>
        <w:tc>
          <w:tcPr>
            <w:tcW w:w="505" w:type="dxa"/>
            <w:tcBorders>
              <w:top w:val="single" w:sz="5" w:space="0" w:color="000000"/>
              <w:left w:val="single" w:sz="5" w:space="0" w:color="000000"/>
              <w:bottom w:val="single" w:sz="5" w:space="0" w:color="000000"/>
              <w:right w:val="single" w:sz="5" w:space="0" w:color="000000"/>
            </w:tcBorders>
          </w:tcPr>
          <w:p w14:paraId="30ED6CFF" w14:textId="77777777" w:rsidR="00B314FA" w:rsidRPr="00FB6BC9"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25</w:t>
            </w:r>
          </w:p>
        </w:tc>
        <w:tc>
          <w:tcPr>
            <w:tcW w:w="7405" w:type="dxa"/>
            <w:tcBorders>
              <w:top w:val="single" w:sz="5" w:space="0" w:color="000000"/>
              <w:left w:val="single" w:sz="5" w:space="0" w:color="000000"/>
              <w:bottom w:val="single" w:sz="5" w:space="0" w:color="000000"/>
              <w:right w:val="single" w:sz="5" w:space="0" w:color="000000"/>
            </w:tcBorders>
          </w:tcPr>
          <w:p w14:paraId="1F7B5060"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Discuss limitations at study and outcome level (e.g., risk of bias), and at review-level (e.g., incomplete retrieval of identified research, reporting bias). </w:t>
            </w:r>
          </w:p>
        </w:tc>
        <w:tc>
          <w:tcPr>
            <w:tcW w:w="1233" w:type="dxa"/>
            <w:tcBorders>
              <w:top w:val="single" w:sz="5" w:space="0" w:color="000000"/>
              <w:left w:val="single" w:sz="5" w:space="0" w:color="000000"/>
              <w:bottom w:val="single" w:sz="5" w:space="0" w:color="000000"/>
              <w:right w:val="single" w:sz="5" w:space="0" w:color="000000"/>
            </w:tcBorders>
          </w:tcPr>
          <w:p w14:paraId="58C72F44" w14:textId="658360CD" w:rsidR="00B314FA" w:rsidRPr="00FB6BC9" w:rsidRDefault="00D403D8"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9-10</w:t>
            </w:r>
          </w:p>
        </w:tc>
      </w:tr>
      <w:tr w:rsidR="00B314FA" w:rsidRPr="00FB6BC9" w14:paraId="01D6396B" w14:textId="77777777" w:rsidTr="0076596E">
        <w:trPr>
          <w:trHeight w:val="420"/>
        </w:trPr>
        <w:tc>
          <w:tcPr>
            <w:tcW w:w="2377" w:type="dxa"/>
            <w:tcBorders>
              <w:top w:val="single" w:sz="5" w:space="0" w:color="000000"/>
              <w:left w:val="single" w:sz="5" w:space="0" w:color="000000"/>
              <w:bottom w:val="double" w:sz="2" w:space="0" w:color="FFFFCC"/>
              <w:right w:val="single" w:sz="5" w:space="0" w:color="000000"/>
            </w:tcBorders>
          </w:tcPr>
          <w:p w14:paraId="33635487"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Conclusions </w:t>
            </w:r>
          </w:p>
        </w:tc>
        <w:tc>
          <w:tcPr>
            <w:tcW w:w="505" w:type="dxa"/>
            <w:tcBorders>
              <w:top w:val="single" w:sz="5" w:space="0" w:color="000000"/>
              <w:left w:val="single" w:sz="5" w:space="0" w:color="000000"/>
              <w:bottom w:val="double" w:sz="2" w:space="0" w:color="FFFFCC"/>
              <w:right w:val="single" w:sz="5" w:space="0" w:color="000000"/>
            </w:tcBorders>
          </w:tcPr>
          <w:p w14:paraId="04AE937E" w14:textId="77777777" w:rsidR="00B314FA" w:rsidRPr="00FB6BC9"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26</w:t>
            </w:r>
          </w:p>
        </w:tc>
        <w:tc>
          <w:tcPr>
            <w:tcW w:w="7405" w:type="dxa"/>
            <w:tcBorders>
              <w:top w:val="single" w:sz="5" w:space="0" w:color="000000"/>
              <w:left w:val="single" w:sz="5" w:space="0" w:color="000000"/>
              <w:bottom w:val="double" w:sz="5" w:space="0" w:color="000000"/>
              <w:right w:val="single" w:sz="5" w:space="0" w:color="000000"/>
            </w:tcBorders>
          </w:tcPr>
          <w:p w14:paraId="385CF116"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Provide a general interpretation of the results in the context of other evidence, and implications for future research. </w:t>
            </w:r>
          </w:p>
        </w:tc>
        <w:tc>
          <w:tcPr>
            <w:tcW w:w="1233" w:type="dxa"/>
            <w:tcBorders>
              <w:top w:val="single" w:sz="5" w:space="0" w:color="000000"/>
              <w:left w:val="single" w:sz="5" w:space="0" w:color="000000"/>
              <w:bottom w:val="double" w:sz="5" w:space="0" w:color="000000"/>
              <w:right w:val="single" w:sz="5" w:space="0" w:color="000000"/>
            </w:tcBorders>
          </w:tcPr>
          <w:p w14:paraId="6099A831" w14:textId="7184BA13" w:rsidR="00B314FA" w:rsidRPr="00FB6BC9" w:rsidRDefault="00D403D8"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10-</w:t>
            </w:r>
            <w:r w:rsidR="00B314FA">
              <w:rPr>
                <w:rFonts w:ascii="Times New Roman" w:eastAsia="Times New Roman" w:hAnsi="Times New Roman" w:cs="Times New Roman"/>
                <w:lang w:val="en-CA" w:eastAsia="en-CA"/>
              </w:rPr>
              <w:t>1</w:t>
            </w:r>
            <w:r>
              <w:rPr>
                <w:rFonts w:ascii="Times New Roman" w:eastAsia="Times New Roman" w:hAnsi="Times New Roman" w:cs="Times New Roman"/>
                <w:lang w:val="en-CA" w:eastAsia="en-CA"/>
              </w:rPr>
              <w:t>1</w:t>
            </w:r>
          </w:p>
        </w:tc>
      </w:tr>
      <w:tr w:rsidR="00B314FA" w:rsidRPr="00FB6BC9" w14:paraId="64ABA232" w14:textId="77777777" w:rsidTr="0076596E">
        <w:trPr>
          <w:trHeight w:val="333"/>
        </w:trPr>
        <w:tc>
          <w:tcPr>
            <w:tcW w:w="10287"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2657AA4" w14:textId="77777777" w:rsidR="00B314FA" w:rsidRPr="00FB6BC9" w:rsidRDefault="00B314FA" w:rsidP="0076596E">
            <w:pPr>
              <w:widowControl w:val="0"/>
              <w:autoSpaceDE w:val="0"/>
              <w:autoSpaceDN w:val="0"/>
              <w:adjustRightInd w:val="0"/>
              <w:spacing w:after="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b/>
                <w:bCs/>
                <w:color w:val="000000"/>
                <w:lang w:val="en-CA" w:eastAsia="en-CA"/>
              </w:rPr>
              <w:t xml:space="preserve">FUNDING </w:t>
            </w:r>
          </w:p>
        </w:tc>
        <w:tc>
          <w:tcPr>
            <w:tcW w:w="1233" w:type="dxa"/>
            <w:tcBorders>
              <w:top w:val="double" w:sz="5" w:space="0" w:color="000000"/>
              <w:left w:val="single" w:sz="5" w:space="0" w:color="000000"/>
              <w:bottom w:val="single" w:sz="5" w:space="0" w:color="000000"/>
              <w:right w:val="single" w:sz="5" w:space="0" w:color="000000"/>
            </w:tcBorders>
            <w:shd w:val="clear" w:color="auto" w:fill="FFFFCC"/>
          </w:tcPr>
          <w:p w14:paraId="5A1EA4F8" w14:textId="77777777" w:rsidR="00B314FA" w:rsidRPr="00FB6BC9" w:rsidRDefault="00B314FA" w:rsidP="0076596E">
            <w:pPr>
              <w:widowControl w:val="0"/>
              <w:autoSpaceDE w:val="0"/>
              <w:autoSpaceDN w:val="0"/>
              <w:adjustRightInd w:val="0"/>
              <w:spacing w:after="0" w:line="240" w:lineRule="auto"/>
              <w:jc w:val="center"/>
              <w:rPr>
                <w:rFonts w:ascii="Times New Roman" w:eastAsia="Times New Roman" w:hAnsi="Times New Roman" w:cs="Times New Roman"/>
                <w:lang w:val="en-CA" w:eastAsia="en-CA"/>
              </w:rPr>
            </w:pPr>
          </w:p>
        </w:tc>
      </w:tr>
      <w:tr w:rsidR="00B314FA" w:rsidRPr="00FB6BC9" w14:paraId="45F6EF73" w14:textId="77777777" w:rsidTr="0076596E">
        <w:trPr>
          <w:trHeight w:val="570"/>
        </w:trPr>
        <w:tc>
          <w:tcPr>
            <w:tcW w:w="2377" w:type="dxa"/>
            <w:tcBorders>
              <w:top w:val="single" w:sz="5" w:space="0" w:color="000000"/>
              <w:left w:val="single" w:sz="5" w:space="0" w:color="000000"/>
              <w:bottom w:val="double" w:sz="5" w:space="0" w:color="000000"/>
              <w:right w:val="single" w:sz="5" w:space="0" w:color="000000"/>
            </w:tcBorders>
          </w:tcPr>
          <w:p w14:paraId="277A4BC8"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 xml:space="preserve">Funding </w:t>
            </w:r>
          </w:p>
        </w:tc>
        <w:tc>
          <w:tcPr>
            <w:tcW w:w="505" w:type="dxa"/>
            <w:tcBorders>
              <w:top w:val="single" w:sz="5" w:space="0" w:color="000000"/>
              <w:left w:val="single" w:sz="5" w:space="0" w:color="000000"/>
              <w:bottom w:val="double" w:sz="5" w:space="0" w:color="000000"/>
              <w:right w:val="single" w:sz="5" w:space="0" w:color="000000"/>
            </w:tcBorders>
          </w:tcPr>
          <w:p w14:paraId="19B9F58D" w14:textId="77777777" w:rsidR="00B314FA" w:rsidRPr="00FB6BC9" w:rsidRDefault="00B314FA" w:rsidP="0076596E">
            <w:pPr>
              <w:widowControl w:val="0"/>
              <w:autoSpaceDE w:val="0"/>
              <w:autoSpaceDN w:val="0"/>
              <w:adjustRightInd w:val="0"/>
              <w:spacing w:before="40" w:after="40" w:line="240" w:lineRule="auto"/>
              <w:jc w:val="right"/>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27</w:t>
            </w:r>
          </w:p>
        </w:tc>
        <w:tc>
          <w:tcPr>
            <w:tcW w:w="7405" w:type="dxa"/>
            <w:tcBorders>
              <w:top w:val="single" w:sz="5" w:space="0" w:color="000000"/>
              <w:left w:val="single" w:sz="5" w:space="0" w:color="000000"/>
              <w:bottom w:val="double" w:sz="5" w:space="0" w:color="000000"/>
              <w:right w:val="single" w:sz="5" w:space="0" w:color="000000"/>
            </w:tcBorders>
          </w:tcPr>
          <w:p w14:paraId="0E0DD70D"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color w:val="000000"/>
                <w:lang w:val="en-CA" w:eastAsia="en-CA"/>
              </w:rPr>
            </w:pPr>
            <w:r w:rsidRPr="00FB6BC9">
              <w:rPr>
                <w:rFonts w:ascii="Times New Roman" w:eastAsia="Times New Roman" w:hAnsi="Times New Roman" w:cs="Times New Roman"/>
                <w:color w:val="000000"/>
                <w:lang w:val="en-CA" w:eastAsia="en-CA"/>
              </w:rPr>
              <w:t>Describe sources of funding for the systematic review and other support (e.g., supply of data</w:t>
            </w:r>
            <w:proofErr w:type="gramStart"/>
            <w:r w:rsidRPr="00FB6BC9">
              <w:rPr>
                <w:rFonts w:ascii="Times New Roman" w:eastAsia="Times New Roman" w:hAnsi="Times New Roman" w:cs="Times New Roman"/>
                <w:color w:val="000000"/>
                <w:lang w:val="en-CA" w:eastAsia="en-CA"/>
              </w:rPr>
              <w:t>);</w:t>
            </w:r>
            <w:proofErr w:type="gramEnd"/>
            <w:r w:rsidRPr="00FB6BC9">
              <w:rPr>
                <w:rFonts w:ascii="Times New Roman" w:eastAsia="Times New Roman" w:hAnsi="Times New Roman" w:cs="Times New Roman"/>
                <w:color w:val="000000"/>
                <w:lang w:val="en-CA" w:eastAsia="en-CA"/>
              </w:rPr>
              <w:t xml:space="preserve"> role of funders for the systematic review. </w:t>
            </w:r>
          </w:p>
        </w:tc>
        <w:tc>
          <w:tcPr>
            <w:tcW w:w="1233" w:type="dxa"/>
            <w:tcBorders>
              <w:top w:val="single" w:sz="5" w:space="0" w:color="000000"/>
              <w:left w:val="single" w:sz="5" w:space="0" w:color="000000"/>
              <w:bottom w:val="double" w:sz="5" w:space="0" w:color="000000"/>
              <w:right w:val="single" w:sz="5" w:space="0" w:color="000000"/>
            </w:tcBorders>
          </w:tcPr>
          <w:p w14:paraId="43FFC35F" w14:textId="77777777" w:rsidR="00B314FA" w:rsidRPr="00FB6BC9" w:rsidRDefault="00B314FA" w:rsidP="0076596E">
            <w:pPr>
              <w:widowControl w:val="0"/>
              <w:autoSpaceDE w:val="0"/>
              <w:autoSpaceDN w:val="0"/>
              <w:adjustRightInd w:val="0"/>
              <w:spacing w:before="40" w:after="40" w:line="240" w:lineRule="auto"/>
              <w:rPr>
                <w:rFonts w:ascii="Times New Roman" w:eastAsia="Times New Roman" w:hAnsi="Times New Roman" w:cs="Times New Roman"/>
                <w:lang w:val="en-CA" w:eastAsia="en-CA"/>
              </w:rPr>
            </w:pPr>
            <w:r w:rsidRPr="00FB6BC9">
              <w:rPr>
                <w:rFonts w:ascii="Times New Roman" w:eastAsia="Times New Roman" w:hAnsi="Times New Roman" w:cs="Times New Roman"/>
                <w:lang w:val="en-CA" w:eastAsia="en-CA"/>
              </w:rPr>
              <w:t>NA</w:t>
            </w:r>
          </w:p>
        </w:tc>
      </w:tr>
    </w:tbl>
    <w:p w14:paraId="6ABC15E1" w14:textId="614B7109" w:rsidR="00B314FA" w:rsidRDefault="00B314FA"/>
    <w:p w14:paraId="263C4774" w14:textId="718DF72B" w:rsidR="00B314FA" w:rsidRDefault="00B314FA"/>
    <w:p w14:paraId="6E501824" w14:textId="11BB1019" w:rsidR="00B314FA" w:rsidRDefault="00B314FA"/>
    <w:p w14:paraId="50653BAA" w14:textId="56AEC585" w:rsidR="00B314FA" w:rsidRDefault="00B314FA"/>
    <w:p w14:paraId="09DC5437" w14:textId="64976DBD" w:rsidR="00B314FA" w:rsidRDefault="00B314FA"/>
    <w:p w14:paraId="2059C880" w14:textId="2F6D8C00" w:rsidR="00B314FA" w:rsidRDefault="00B314FA"/>
    <w:p w14:paraId="18A0AA01" w14:textId="66A69F35" w:rsidR="00B314FA" w:rsidRDefault="00B314FA"/>
    <w:p w14:paraId="2136B2F6" w14:textId="4A7C40C3" w:rsidR="00B314FA" w:rsidRDefault="00B314FA"/>
    <w:p w14:paraId="193F77DA" w14:textId="7E160389" w:rsidR="00B314FA" w:rsidRPr="004002B1" w:rsidRDefault="00B314FA" w:rsidP="00B314FA">
      <w:pPr>
        <w:widowControl w:val="0"/>
        <w:autoSpaceDE w:val="0"/>
        <w:autoSpaceDN w:val="0"/>
        <w:adjustRightInd w:val="0"/>
        <w:spacing w:after="0" w:line="240" w:lineRule="auto"/>
        <w:rPr>
          <w:rFonts w:eastAsia="Calibri" w:cstheme="minorHAnsi"/>
          <w:b/>
          <w:bCs/>
          <w:i/>
          <w:iCs/>
          <w:u w:val="single"/>
        </w:rPr>
      </w:pPr>
      <w:r w:rsidRPr="004002B1">
        <w:rPr>
          <w:rFonts w:eastAsia="Calibri" w:cstheme="minorHAnsi"/>
          <w:b/>
          <w:bCs/>
          <w:i/>
          <w:iCs/>
          <w:u w:val="single"/>
        </w:rPr>
        <w:lastRenderedPageBreak/>
        <w:t xml:space="preserve">Supplementary </w:t>
      </w:r>
      <w:r w:rsidR="004002B1">
        <w:rPr>
          <w:rFonts w:eastAsia="Calibri" w:cstheme="minorHAnsi"/>
          <w:b/>
          <w:bCs/>
          <w:i/>
          <w:iCs/>
          <w:u w:val="single"/>
        </w:rPr>
        <w:t>Table 2:</w:t>
      </w:r>
      <w:r w:rsidRPr="004002B1">
        <w:rPr>
          <w:rFonts w:eastAsia="Calibri" w:cstheme="minorHAnsi"/>
          <w:b/>
          <w:bCs/>
          <w:i/>
          <w:iCs/>
          <w:u w:val="single"/>
        </w:rPr>
        <w:t xml:space="preserve"> Newcastle Ottawa scale assessment of the quality of the studies included in the systematic review and meta-analysis</w:t>
      </w:r>
    </w:p>
    <w:p w14:paraId="3BF3B4BC" w14:textId="77777777" w:rsidR="00B314FA" w:rsidRDefault="00B314FA"/>
    <w:tbl>
      <w:tblPr>
        <w:tblStyle w:val="TableGrid"/>
        <w:tblW w:w="0" w:type="auto"/>
        <w:tblLook w:val="04A0" w:firstRow="1" w:lastRow="0" w:firstColumn="1" w:lastColumn="0" w:noHBand="0" w:noVBand="1"/>
      </w:tblPr>
      <w:tblGrid>
        <w:gridCol w:w="1988"/>
        <w:gridCol w:w="1865"/>
        <w:gridCol w:w="1986"/>
        <w:gridCol w:w="1862"/>
        <w:gridCol w:w="1649"/>
      </w:tblGrid>
      <w:tr w:rsidR="00B314FA" w:rsidRPr="00184558" w14:paraId="7EE4CE4A" w14:textId="77777777" w:rsidTr="0076596E">
        <w:tc>
          <w:tcPr>
            <w:tcW w:w="1988" w:type="dxa"/>
          </w:tcPr>
          <w:p w14:paraId="22C3FE52" w14:textId="77777777" w:rsidR="00B314FA" w:rsidRPr="00D87D38" w:rsidRDefault="00B314FA" w:rsidP="0076596E">
            <w:pPr>
              <w:rPr>
                <w:rFonts w:ascii="Times New Roman" w:eastAsia="Calibri" w:hAnsi="Times New Roman" w:cs="Times New Roman"/>
                <w:b/>
              </w:rPr>
            </w:pPr>
            <w:r w:rsidRPr="00D87D38">
              <w:rPr>
                <w:rFonts w:ascii="Times New Roman" w:eastAsia="Calibri" w:hAnsi="Times New Roman" w:cs="Times New Roman"/>
                <w:b/>
              </w:rPr>
              <w:t>Study</w:t>
            </w:r>
          </w:p>
        </w:tc>
        <w:tc>
          <w:tcPr>
            <w:tcW w:w="1865" w:type="dxa"/>
          </w:tcPr>
          <w:p w14:paraId="540046EF" w14:textId="77777777" w:rsidR="00B314FA" w:rsidRPr="00D87D38" w:rsidRDefault="00B314FA" w:rsidP="0076596E">
            <w:pPr>
              <w:rPr>
                <w:rFonts w:ascii="Times New Roman" w:eastAsia="Calibri" w:hAnsi="Times New Roman" w:cs="Times New Roman"/>
                <w:b/>
              </w:rPr>
            </w:pPr>
            <w:r w:rsidRPr="00D87D38">
              <w:rPr>
                <w:rFonts w:ascii="Times New Roman" w:eastAsia="Calibri" w:hAnsi="Times New Roman" w:cs="Times New Roman"/>
                <w:b/>
              </w:rPr>
              <w:t>Selection (4)</w:t>
            </w:r>
          </w:p>
        </w:tc>
        <w:tc>
          <w:tcPr>
            <w:tcW w:w="1986" w:type="dxa"/>
          </w:tcPr>
          <w:p w14:paraId="29AE330A" w14:textId="77777777" w:rsidR="00B314FA" w:rsidRPr="00D87D38" w:rsidRDefault="00B314FA" w:rsidP="0076596E">
            <w:pPr>
              <w:rPr>
                <w:rFonts w:ascii="Times New Roman" w:eastAsia="Calibri" w:hAnsi="Times New Roman" w:cs="Times New Roman"/>
                <w:b/>
              </w:rPr>
            </w:pPr>
            <w:r w:rsidRPr="00D87D38">
              <w:rPr>
                <w:rFonts w:ascii="Times New Roman" w:eastAsia="Calibri" w:hAnsi="Times New Roman" w:cs="Times New Roman"/>
                <w:b/>
              </w:rPr>
              <w:t>Comparability (1)</w:t>
            </w:r>
          </w:p>
        </w:tc>
        <w:tc>
          <w:tcPr>
            <w:tcW w:w="1862" w:type="dxa"/>
          </w:tcPr>
          <w:p w14:paraId="1AE8D5E9" w14:textId="77777777" w:rsidR="00B314FA" w:rsidRPr="00D87D38" w:rsidRDefault="00B314FA" w:rsidP="0076596E">
            <w:pPr>
              <w:rPr>
                <w:rFonts w:ascii="Times New Roman" w:eastAsia="Calibri" w:hAnsi="Times New Roman" w:cs="Times New Roman"/>
                <w:b/>
              </w:rPr>
            </w:pPr>
            <w:r w:rsidRPr="00D87D38">
              <w:rPr>
                <w:rFonts w:ascii="Times New Roman" w:eastAsia="Calibri" w:hAnsi="Times New Roman" w:cs="Times New Roman"/>
                <w:b/>
              </w:rPr>
              <w:t>Outcome (3)</w:t>
            </w:r>
          </w:p>
        </w:tc>
        <w:tc>
          <w:tcPr>
            <w:tcW w:w="1649" w:type="dxa"/>
          </w:tcPr>
          <w:p w14:paraId="716305DC" w14:textId="77777777" w:rsidR="00B314FA" w:rsidRPr="00D87D38" w:rsidRDefault="00B314FA" w:rsidP="0076596E">
            <w:pPr>
              <w:rPr>
                <w:rFonts w:ascii="Times New Roman" w:eastAsia="Calibri" w:hAnsi="Times New Roman" w:cs="Times New Roman"/>
                <w:b/>
              </w:rPr>
            </w:pPr>
            <w:r w:rsidRPr="00D87D38">
              <w:rPr>
                <w:rFonts w:ascii="Times New Roman" w:eastAsia="Calibri" w:hAnsi="Times New Roman" w:cs="Times New Roman"/>
                <w:b/>
              </w:rPr>
              <w:t>Total score</w:t>
            </w:r>
          </w:p>
        </w:tc>
      </w:tr>
      <w:tr w:rsidR="00D87D38" w:rsidRPr="00184558" w14:paraId="246D4E66" w14:textId="77777777" w:rsidTr="0076596E">
        <w:tc>
          <w:tcPr>
            <w:tcW w:w="1988" w:type="dxa"/>
          </w:tcPr>
          <w:p w14:paraId="2ACAF960" w14:textId="26BCCDFF" w:rsidR="00D87D38" w:rsidRPr="00D87D38" w:rsidRDefault="00D87D38" w:rsidP="00D87D38">
            <w:proofErr w:type="spellStart"/>
            <w:r>
              <w:t>Stavrou</w:t>
            </w:r>
            <w:proofErr w:type="spellEnd"/>
            <w:r>
              <w:t xml:space="preserve"> 2001</w:t>
            </w:r>
            <w:r>
              <w:fldChar w:fldCharType="begin"/>
            </w:r>
            <w:r>
              <w:instrText xml:space="preserve"> ADDIN ZOTERO_ITEM CSL_CITATION {"citationID":"GXIi8AEO","properties":{"formattedCitation":"\\super 16\\nosupersub{}","plainCitation":"16","noteIndex":0},"citationItems":[{"id":3554,"uris":["http://zotero.org/users/6739782/items/CZJVJGMF"],"uri":["http://zotero.org/users/6739782/items/CZJVJGMF"],"itemData":{"id":3554,"type":"article-journal","abstract":"Purpose \n        Little is known of the outcome of long-term survivors of childhood medulloblastoma, one of the most common pediatric malignancies. To determine the potential for secondary malignancies, a retrospective outcome evaluation in 88 consecutive cases of childhood medulloblastoma was performed.\n        Patients and Methods \n        The records of all patients with childhood medulloblastoma diagnosed at Children's National Medical Center in Washington, DC from 1969 through 1997 were reviewed.\n        Results \n        The median follow-up time was 92 months (range 6–257 months). Overall survival was 59% at 5 years and 52% at 10 years. Univariate analysis showed that age at diagnosis, extent of surgical resection, presence of metastatic disease (M stage), ventriculoperitoneal shunt placement within 30 days from diagnosis, posterior fossa radiation therapy dose, and adjuvant chemotherapy significantly affected survival. Although based on small numbers, the risk of second neoplasms was significantly increased in this cohort. Multiple basal cell carcinomas developed in the areas of radiation therapy in two patients; these patients also had nevoid basal cell carcinoma syndrome (NBCCS) diagnosed. One other patient died of glioblastoma multiforme 8 years after treatment of medulloblastoma. A meningioma developed in another patient 10 years after radiation therapy.\n        Conclusion \n        As survival of medulloblastoma patients improves, increased surveillance regarding secondary malignancies is required, especially because radiation-induced tumors may occur many years after treatment. These two cases of NBCCS also illustrate the importance of considering the concomitant diagnosis of NBCCS in young patients with medulloblastoma. In those patients, alternative therapy should be considered to minimize radiation therapy-related sequelae.","container-title":"Journal of Pediatric Hematology/Oncology","ISSN":"1077-4114","issue":"7","language":"en-US","page":"431–436","source":"journals.lww.com","title":"Prognostic Factors and Secondary Malignancies in Childhood Medulloblastoma","volume":"23","author":[{"family":"Stavrou","given":"Theodora"},{"family":"Bromley","given":"Christina M."},{"family":"Nicholson","given":"H. Stacy"},{"family":"Byrne","given":"Julianne"},{"family":"Packer","given":"Roger J."},{"family":"Goldstein","given":"Alisa M."},{"family":"Reaman","given":"Gregory H."}],"issued":{"date-parts":[["2001",10]]}}}],"schema":"https://github.com/citation-style-language/schema/raw/master/csl-citation.json"} </w:instrText>
            </w:r>
            <w:r>
              <w:fldChar w:fldCharType="separate"/>
            </w:r>
            <w:r w:rsidRPr="0044086D">
              <w:rPr>
                <w:rFonts w:ascii="Calibri" w:hAnsi="Calibri" w:cs="Times New Roman"/>
                <w:szCs w:val="24"/>
                <w:vertAlign w:val="superscript"/>
              </w:rPr>
              <w:t>16</w:t>
            </w:r>
            <w:r>
              <w:fldChar w:fldCharType="end"/>
            </w:r>
          </w:p>
        </w:tc>
        <w:tc>
          <w:tcPr>
            <w:tcW w:w="1865" w:type="dxa"/>
          </w:tcPr>
          <w:p w14:paraId="47CDA188"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986" w:type="dxa"/>
          </w:tcPr>
          <w:p w14:paraId="36BAA716"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31A8D82D" w14:textId="77777777" w:rsidR="00D87D38" w:rsidRPr="00184558" w:rsidRDefault="00D87D38" w:rsidP="00D87D38">
            <w:pPr>
              <w:rPr>
                <w:rFonts w:ascii="Times New Roman" w:eastAsia="Calibri" w:hAnsi="Times New Roman" w:cs="Times New Roman"/>
                <w:bCs/>
              </w:rPr>
            </w:pPr>
            <w:r>
              <w:rPr>
                <w:rFonts w:ascii="Times New Roman" w:eastAsia="Calibri" w:hAnsi="Times New Roman" w:cs="Times New Roman"/>
                <w:bCs/>
              </w:rPr>
              <w:t>*</w:t>
            </w:r>
            <w:r w:rsidRPr="00184558">
              <w:rPr>
                <w:rFonts w:ascii="Times New Roman" w:eastAsia="Calibri" w:hAnsi="Times New Roman" w:cs="Times New Roman"/>
                <w:bCs/>
              </w:rPr>
              <w:t>**</w:t>
            </w:r>
          </w:p>
        </w:tc>
        <w:tc>
          <w:tcPr>
            <w:tcW w:w="1649" w:type="dxa"/>
          </w:tcPr>
          <w:p w14:paraId="357A0061" w14:textId="77777777" w:rsidR="00D87D38" w:rsidRPr="00184558" w:rsidRDefault="00D87D38" w:rsidP="00D87D38">
            <w:pPr>
              <w:rPr>
                <w:rFonts w:ascii="Times New Roman" w:eastAsia="Calibri" w:hAnsi="Times New Roman" w:cs="Times New Roman"/>
                <w:bCs/>
              </w:rPr>
            </w:pPr>
            <w:r>
              <w:rPr>
                <w:rFonts w:ascii="Times New Roman" w:eastAsia="Calibri" w:hAnsi="Times New Roman" w:cs="Times New Roman"/>
                <w:bCs/>
              </w:rPr>
              <w:t>8</w:t>
            </w:r>
            <w:r w:rsidRPr="00184558">
              <w:rPr>
                <w:rFonts w:ascii="Times New Roman" w:eastAsia="Calibri" w:hAnsi="Times New Roman" w:cs="Times New Roman"/>
                <w:bCs/>
              </w:rPr>
              <w:t>/8</w:t>
            </w:r>
          </w:p>
        </w:tc>
      </w:tr>
      <w:tr w:rsidR="00D87D38" w:rsidRPr="00184558" w14:paraId="5206CA91" w14:textId="77777777" w:rsidTr="0076596E">
        <w:tc>
          <w:tcPr>
            <w:tcW w:w="1988" w:type="dxa"/>
          </w:tcPr>
          <w:p w14:paraId="10656BA2" w14:textId="4E60447F" w:rsidR="00D87D38" w:rsidRPr="00D87D38" w:rsidRDefault="00D87D38" w:rsidP="00D87D38">
            <w:r>
              <w:t>Gold 2003</w:t>
            </w:r>
            <w:r>
              <w:fldChar w:fldCharType="begin"/>
            </w:r>
            <w:r>
              <w:instrText xml:space="preserve"> ADDIN ZOTERO_ITEM CSL_CITATION {"citationID":"A3moDLkG","properties":{"formattedCitation":"\\super 17\\nosupersub{}","plainCitation":"17","noteIndex":0},"citationItems":[{"id":3604,"uris":["http://zotero.org/users/6739782/items/EWALEF7D"],"uri":["http://zotero.org/users/6739782/items/EWALEF7D"],"itemData":{"id":3604,"type":"article-journal","abstract":"BACKGROUND: Because ionizing radiation is a known carcinogen, diligent long-term follow-up in children exposed to therapeutic radiation is required. The authors updated an earlier study on the nature and risk of second neoplasms (SN) in patients treated with megavoltage radiotherapy as children.\nMETHODS: The authors followed 446 children who were treated for a primary malignancy with megavoltage radiotherapy between January 16, 1954 and December 31, 1980. These children survived a minimum of 5 years. The nature and incidence of SNs were evaluated in this population. Patients with bilateral retinoblastoma or neurofibromatosis were excluded from the study due to their large genetically based predisposition for developing an SN.\nRESULTS: The Kaplan-Meier actuarial survival rate was 80% (95% confidence interval [CI] 74-85%) at 30 years for all patients. Thirty-seven (8.3%) patients developed SNs, most of which occurred within the original radiation treatment field, 3.8-31.8 years (median, 15.5 years) after radiotherapy. The cumulative risk of developing an SN was 13% (95% CI 9-19%) at 30 years and the standardized incidence ratio for the development of any SN was 5.2 (95% CI 3.4-7.6%). The most common SNs were breast carcinoma (n = 8), skin carcinoma (five basal cell carcinomas, two malignant melanomas, and one dermatosarcoma), and meningiomas (n = 6). All eight breast carcinomas occurred after the treatment of childhood Hodgkin disease. Of the 37 patients with SNs, 12 died of either the SN (n = 10) or of recurrent disease (n = 2). Risk factors associated with developing a SN included initial diagnosis of Hodgkin disease (P = 0.0003), female gender (P = 0.008), and an initial diagnosis of acute lymphoblastic leukemia (P = 0.02).\nCONCLUSIONS: Patients in the radiation-treated cohort experienced increased mortality, were at an increased risk of developing an SN, and should undergo increased medical surveillance as adults. The cumulative probability of developing an SN has increased substantially at 30 years, largely due to an increase in follow-up time. In addition, the cumulative probability curve does not show evidence of plateau after increased duration of follow-up. Finally, the emergence of secondary breast carcinoma in the current study was not noted in the previous analysis.","container-title":"Cancer","DOI":"10.1002/cncr.11356","ISSN":"0008-543X","issue":"10","journalAbbreviation":"Cancer","language":"eng","note":"PMID: 12733158","page":"2588-2596","source":"PubMed","title":"Second neoplasms after megavoltage radiation for pediatric tumors","volume":"97","author":[{"family":"Gold","given":"Douglas G."},{"family":"Neglia","given":"Joseph P."},{"family":"Dusenbery","given":"Kathryn E."}],"issued":{"date-parts":[["2003",5,15]]}}}],"schema":"https://github.com/citation-style-language/schema/raw/master/csl-citation.json"} </w:instrText>
            </w:r>
            <w:r>
              <w:fldChar w:fldCharType="separate"/>
            </w:r>
            <w:r w:rsidRPr="0044086D">
              <w:rPr>
                <w:rFonts w:ascii="Calibri" w:hAnsi="Calibri" w:cs="Times New Roman"/>
                <w:szCs w:val="24"/>
                <w:vertAlign w:val="superscript"/>
              </w:rPr>
              <w:t>17</w:t>
            </w:r>
            <w:r>
              <w:fldChar w:fldCharType="end"/>
            </w:r>
          </w:p>
        </w:tc>
        <w:tc>
          <w:tcPr>
            <w:tcW w:w="1865" w:type="dxa"/>
          </w:tcPr>
          <w:p w14:paraId="1DDEF1C2"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r>
              <w:rPr>
                <w:rFonts w:ascii="Times New Roman" w:eastAsia="Calibri" w:hAnsi="Times New Roman" w:cs="Times New Roman"/>
                <w:bCs/>
              </w:rPr>
              <w:t>*</w:t>
            </w:r>
          </w:p>
        </w:tc>
        <w:tc>
          <w:tcPr>
            <w:tcW w:w="1986" w:type="dxa"/>
          </w:tcPr>
          <w:p w14:paraId="0CED5308"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07970C30"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r>
              <w:rPr>
                <w:rFonts w:ascii="Times New Roman" w:eastAsia="Calibri" w:hAnsi="Times New Roman" w:cs="Times New Roman"/>
                <w:bCs/>
              </w:rPr>
              <w:t>*</w:t>
            </w:r>
            <w:r w:rsidRPr="00184558">
              <w:rPr>
                <w:rFonts w:ascii="Times New Roman" w:eastAsia="Calibri" w:hAnsi="Times New Roman" w:cs="Times New Roman"/>
                <w:bCs/>
              </w:rPr>
              <w:t>*</w:t>
            </w:r>
          </w:p>
        </w:tc>
        <w:tc>
          <w:tcPr>
            <w:tcW w:w="1649" w:type="dxa"/>
          </w:tcPr>
          <w:p w14:paraId="48BB3C58" w14:textId="77777777" w:rsidR="00D87D38" w:rsidRPr="00184558" w:rsidRDefault="00D87D38" w:rsidP="00D87D38">
            <w:pPr>
              <w:rPr>
                <w:rFonts w:ascii="Times New Roman" w:eastAsia="Calibri" w:hAnsi="Times New Roman" w:cs="Times New Roman"/>
                <w:bCs/>
              </w:rPr>
            </w:pPr>
            <w:r>
              <w:rPr>
                <w:rFonts w:ascii="Times New Roman" w:eastAsia="Calibri" w:hAnsi="Times New Roman" w:cs="Times New Roman"/>
                <w:bCs/>
              </w:rPr>
              <w:t>8</w:t>
            </w:r>
            <w:r w:rsidRPr="00184558">
              <w:rPr>
                <w:rFonts w:ascii="Times New Roman" w:eastAsia="Calibri" w:hAnsi="Times New Roman" w:cs="Times New Roman"/>
                <w:bCs/>
              </w:rPr>
              <w:t>/8</w:t>
            </w:r>
          </w:p>
        </w:tc>
      </w:tr>
      <w:tr w:rsidR="00D87D38" w:rsidRPr="00184558" w14:paraId="2698824B" w14:textId="77777777" w:rsidTr="0076596E">
        <w:tc>
          <w:tcPr>
            <w:tcW w:w="1988" w:type="dxa"/>
          </w:tcPr>
          <w:p w14:paraId="69960B45" w14:textId="7407A84A" w:rsidR="00D87D38" w:rsidRPr="00184558" w:rsidRDefault="00D87D38" w:rsidP="00D87D38">
            <w:pPr>
              <w:rPr>
                <w:rFonts w:ascii="Times New Roman" w:eastAsia="Calibri" w:hAnsi="Times New Roman" w:cs="Times New Roman"/>
                <w:bCs/>
              </w:rPr>
            </w:pPr>
            <w:r>
              <w:t>Paulino 2004</w:t>
            </w:r>
            <w:r>
              <w:fldChar w:fldCharType="begin"/>
            </w:r>
            <w:r>
              <w:instrText xml:space="preserve"> ADDIN ZOTERO_ITEM CSL_CITATION {"citationID":"heo42WzE","properties":{"formattedCitation":"\\super 18\\nosupersub{}","plainCitation":"18","noteIndex":0},"citationItems":[{"id":3615,"uris":["http://zotero.org/users/6739782/items/6YE2A2YP"],"uri":["http://zotero.org/users/6739782/items/6YE2A2YP"],"itemData":{"id":3615,"type":"article-journal","container-title":"Pediatric Hematology and Oncology","DOI":"10.1080/08880010590896459","ISSN":"0888-0018, 1521-0669","issue":"2","journalAbbreviation":"Pediatric Hematology and Oncology","language":"en","page":"89-101","source":"DOI.org (Crossref)","title":"SECONDARY NEOPLASMS AFTER RADIOTHERAPY FOR A CHILDHOOD SOLID TUMOR","volume":"22","author":[{"family":"Paulino","given":"Arnold MD C."},{"family":"Fowler","given":"B. Zach"}],"issued":{"date-parts":[["2005",1]]}}}],"schema":"https://github.com/citation-style-language/schema/raw/master/csl-citation.json"} </w:instrText>
            </w:r>
            <w:r>
              <w:fldChar w:fldCharType="separate"/>
            </w:r>
            <w:r w:rsidRPr="0044086D">
              <w:rPr>
                <w:rFonts w:ascii="Calibri" w:hAnsi="Calibri" w:cs="Times New Roman"/>
                <w:szCs w:val="24"/>
                <w:vertAlign w:val="superscript"/>
              </w:rPr>
              <w:t>18</w:t>
            </w:r>
            <w:r>
              <w:fldChar w:fldCharType="end"/>
            </w:r>
          </w:p>
        </w:tc>
        <w:tc>
          <w:tcPr>
            <w:tcW w:w="1865" w:type="dxa"/>
          </w:tcPr>
          <w:p w14:paraId="3C3B33CD"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r>
              <w:rPr>
                <w:rFonts w:ascii="Times New Roman" w:eastAsia="Calibri" w:hAnsi="Times New Roman" w:cs="Times New Roman"/>
                <w:bCs/>
              </w:rPr>
              <w:t>*</w:t>
            </w:r>
          </w:p>
        </w:tc>
        <w:tc>
          <w:tcPr>
            <w:tcW w:w="1986" w:type="dxa"/>
          </w:tcPr>
          <w:p w14:paraId="463F223A"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7F10F457"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649" w:type="dxa"/>
          </w:tcPr>
          <w:p w14:paraId="487AB5AD" w14:textId="77777777" w:rsidR="00D87D38" w:rsidRPr="00184558" w:rsidRDefault="00D87D38" w:rsidP="00D87D38">
            <w:pPr>
              <w:rPr>
                <w:rFonts w:ascii="Times New Roman" w:eastAsia="Calibri" w:hAnsi="Times New Roman" w:cs="Times New Roman"/>
                <w:bCs/>
              </w:rPr>
            </w:pPr>
            <w:r>
              <w:rPr>
                <w:rFonts w:ascii="Times New Roman" w:eastAsia="Calibri" w:hAnsi="Times New Roman" w:cs="Times New Roman"/>
                <w:bCs/>
              </w:rPr>
              <w:t>7</w:t>
            </w:r>
            <w:r w:rsidRPr="00184558">
              <w:rPr>
                <w:rFonts w:ascii="Times New Roman" w:eastAsia="Calibri" w:hAnsi="Times New Roman" w:cs="Times New Roman"/>
                <w:bCs/>
              </w:rPr>
              <w:t>/8</w:t>
            </w:r>
          </w:p>
        </w:tc>
      </w:tr>
      <w:tr w:rsidR="00D87D38" w:rsidRPr="00184558" w14:paraId="7F913D75" w14:textId="77777777" w:rsidTr="0076596E">
        <w:tc>
          <w:tcPr>
            <w:tcW w:w="1988" w:type="dxa"/>
          </w:tcPr>
          <w:p w14:paraId="43CB45EC" w14:textId="64D00815" w:rsidR="00D87D38" w:rsidRPr="00184558" w:rsidRDefault="00D87D38" w:rsidP="00D87D38">
            <w:pPr>
              <w:rPr>
                <w:rFonts w:ascii="Times New Roman" w:eastAsia="Calibri" w:hAnsi="Times New Roman" w:cs="Times New Roman"/>
                <w:bCs/>
              </w:rPr>
            </w:pPr>
            <w:proofErr w:type="spellStart"/>
            <w:r>
              <w:t>Broniscer</w:t>
            </w:r>
            <w:proofErr w:type="spellEnd"/>
            <w:r>
              <w:t xml:space="preserve"> 2004</w:t>
            </w:r>
            <w:r>
              <w:fldChar w:fldCharType="begin"/>
            </w:r>
            <w:r>
              <w:instrText xml:space="preserve"> ADDIN ZOTERO_ITEM CSL_CITATION {"citationID":"TgO87V2u","properties":{"formattedCitation":"\\super 19\\nosupersub{}","plainCitation":"19","noteIndex":0},"citationItems":[{"id":3611,"uris":["http://zotero.org/users/6739782/items/V4LYTPPL"],"uri":["http://zotero.org/users/6739782/items/V4LYTPPL"],"itemData":{"id":3611,"type":"article-journal","abstract":"BACKGROUND. Details on second neoplasms (SNs) following pediatric central nervous system (CNS) tumors are scant, because of the rarity of such SNs. The goal of the current study was to investigate and characterize these rare SNs.\nMETHODS. The authors reviewed clinical and treatment data on all institutional patients age Ͻ 22 years at diagnosis of a primary CNS tumor who developed any type of SN. Patients with neuroﬁbromatosis type 1 were excluded. Cumulative incidence rates were estimated, and putative risk factors were analyzed.\nRESULTS. The SNs investigated in the current study included 10 gliomas (42%), 5 meningiomas (21%), 2 desmoid tumors, 2 myelodysplastic syndromes, 2 basal cell carcinomas, 1 leukemia, 1 malignant ﬁbrous histiocytoma, and 1 thyroid carcinoma. Twenty-one patients had previously received radiotherapy, and 12 patients had received chemotherapy. The SN was related to a genetic cause in 7 patients (29%). Eleven patients died of their SNs, including 8 patients with glioma and 2 patients with myelodysplastic syndromes. The estimated 15-year cumulative incidence rate for malignant SNs was 4%. Children with choroid plexus tumors had an estimated 10-year cumulative incidence rate of 20.2%; 2 of those patients had germline TP53 mutations. Age Յ 2 years was a signiﬁcant risk factor (P ϭ 0.016) for development of an SN only when patients with genetic conditions were included in the analysis. No signiﬁcant difference in the estimated cumulative incidence of SNs was found among patients who had received different types of therapy.\nCONCLUSIONS. The risk of lethal SNs after pediatric CNS tumors is small. Young patients and patients with choroid plexus tumors appear to have an increased risk of SNs that is associated with genetic factors. Cancer 2004;100:2246 –52.","container-title":"Cancer","DOI":"10.1002/cncr.20253","ISSN":"0008-543X, 1097-0142","issue":"10","journalAbbreviation":"Cancer","language":"en","page":"2246-2252","source":"DOI.org (Crossref)","title":"Second neoplasms in pediatric patients with primary central nervous system tumors: The St. Jude Children's Research Hospital experience","title-short":"Second neoplasms in pediatric patients with primary central nervous system tumors","volume":"100","author":[{"family":"Broniscer","given":"Alberto"},{"family":"Ke","given":"Weiming"},{"family":"Fuller","given":"Christine E."},{"family":"Wu","given":"Jianrong"},{"family":"Gajjar","given":"Amar"},{"family":"Kun","given":"Larry E."}],"issued":{"date-parts":[["2004",5,15]]}}}],"schema":"https://github.com/citation-style-language/schema/raw/master/csl-citation.json"} </w:instrText>
            </w:r>
            <w:r>
              <w:fldChar w:fldCharType="separate"/>
            </w:r>
            <w:r w:rsidRPr="0044086D">
              <w:rPr>
                <w:rFonts w:ascii="Calibri" w:hAnsi="Calibri" w:cs="Times New Roman"/>
                <w:szCs w:val="24"/>
                <w:vertAlign w:val="superscript"/>
              </w:rPr>
              <w:t>19</w:t>
            </w:r>
            <w:r>
              <w:fldChar w:fldCharType="end"/>
            </w:r>
          </w:p>
        </w:tc>
        <w:tc>
          <w:tcPr>
            <w:tcW w:w="1865" w:type="dxa"/>
          </w:tcPr>
          <w:p w14:paraId="68463DEE"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986" w:type="dxa"/>
          </w:tcPr>
          <w:p w14:paraId="69C2D370"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723652D1"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649" w:type="dxa"/>
          </w:tcPr>
          <w:p w14:paraId="291401AE" w14:textId="77777777" w:rsidR="00D87D38" w:rsidRPr="00184558" w:rsidRDefault="00D87D38" w:rsidP="00D87D38">
            <w:pPr>
              <w:rPr>
                <w:rFonts w:ascii="Times New Roman" w:eastAsia="Calibri" w:hAnsi="Times New Roman" w:cs="Times New Roman"/>
                <w:bCs/>
              </w:rPr>
            </w:pPr>
            <w:r>
              <w:rPr>
                <w:rFonts w:ascii="Times New Roman" w:eastAsia="Calibri" w:hAnsi="Times New Roman" w:cs="Times New Roman"/>
                <w:bCs/>
              </w:rPr>
              <w:t>7</w:t>
            </w:r>
            <w:r w:rsidRPr="00184558">
              <w:rPr>
                <w:rFonts w:ascii="Times New Roman" w:eastAsia="Calibri" w:hAnsi="Times New Roman" w:cs="Times New Roman"/>
                <w:bCs/>
              </w:rPr>
              <w:t>/8</w:t>
            </w:r>
          </w:p>
        </w:tc>
      </w:tr>
      <w:tr w:rsidR="00D87D38" w:rsidRPr="00184558" w14:paraId="080364BE" w14:textId="77777777" w:rsidTr="0076596E">
        <w:tc>
          <w:tcPr>
            <w:tcW w:w="1988" w:type="dxa"/>
          </w:tcPr>
          <w:p w14:paraId="01EFBC20" w14:textId="6D2EA818" w:rsidR="00D87D38" w:rsidRPr="00D87D38" w:rsidRDefault="00D87D38" w:rsidP="00D87D38">
            <w:proofErr w:type="spellStart"/>
            <w:r>
              <w:t>Neglia</w:t>
            </w:r>
            <w:proofErr w:type="spellEnd"/>
            <w:r>
              <w:t xml:space="preserve"> </w:t>
            </w:r>
            <w:r>
              <w:t>2006</w:t>
            </w:r>
            <w:r>
              <w:fldChar w:fldCharType="begin"/>
            </w:r>
            <w:r>
              <w:instrText xml:space="preserve"> ADDIN ZOTERO_ITEM CSL_CITATION {"citationID":"Qp2AtIQF","properties":{"formattedCitation":"\\super 20\\nosupersub{}","plainCitation":"20","noteIndex":0},"citationItems":[{"id":3532,"uris":["http://zotero.org/users/6739782/items/3ZYEJXMG"],"uri":["http://zotero.org/users/6739782/items/3ZYEJXMG"],"itemData":{"id":3532,"type":"article-journal","abstract":"BACKGROUND: Subsequent primary neoplasms of the central nervous system (CNS) have frequently been described as late events following childhood leukemia and brain tumors. However, the details of the dose-response relationships, the expression of excess risk over time, and the modifying effects of other host and treatment factors have not been well defined.\nMETHODS: Subsequent primary neoplasms of the CNS occurring within a cohort of 14,361 5-year survivors of childhood cancers were ascertained. Each patient was matched with four control subjects by age, sex, and time since original cancer diagnosis. Tumor site-specific radiation dosimetry was performed, and chemotherapy information was abstracted from medical records. Conditional logistic regression was used to estimate odds ratios (ORs), to calculate 95% confidence intervals (CIs), and to model the excess relative risk (ERR) as a function of radiation dose and host factors. For subsequent gliomas, standardized incidence ratios (SIRs) and excess absolute risks (EARs) were calculated based on Surveillance, Epidemiology, and End Results data.\nRESULTS: Subsequent CNS primary neoplasms were identified in 116 individuals. Gliomas (n = 40) occurred a median of 9 years from original diagnosis; for meningiomas (n = 66), it was 17 years. Radiation exposure was associated with increased risk of subsequent glioma (OR = 6.78, 95% CI = 1.54 to 29.7) and meningioma (OR = 9.94, 95% CI = 2.17 to 45.6). The dose response for the excess relative risk was linear (for glioma, slope = 0.33 [95% CI = 0.07 to 1.71] per Gy, and for meningioma, slope = 1.06 [95% CI = 0.21 to 8.15] per Gy). For glioma, the ERR/Gy was highest among children exposed at less than 5 years of age. After adjustment for radiation dose, neither original cancer diagnosis nor chemotherapy was associated with risk. The overall SIR for glioma was 8.7, and the EAR was 19.3 per 10,000 person-years.\nCONCLUSIONS: Exposure to radiation therapy is the most important risk factor for the development of a new CNS tumor in survivors of childhood cancers. The higher risk of subsequent glioma in children irradiated at a very young age may reflect greater susceptibility of the developing brain to radiation.","container-title":"Journal of the National Cancer Institute","DOI":"10.1093/jnci/djj411","ISSN":"1460-2105","issue":"21","journalAbbreviation":"J Natl Cancer Inst","language":"eng","note":"PMID: 17077355","page":"1528-1537","source":"PubMed","title":"New primary neoplasms of the central nervous system in survivors of childhood cancer: a report from the Childhood Cancer Survivor Study","title-short":"New primary neoplasms of the central nervous system in survivors of childhood cancer","volume":"98","author":[{"family":"Neglia","given":"Joseph P."},{"family":"Robison","given":"Leslie L."},{"family":"Stovall","given":"Marilyn"},{"family":"Liu","given":"Yan"},{"family":"Packer","given":"Roger J."},{"family":"Hammond","given":"Sue"},{"family":"Yasui","given":"Yutaka"},{"family":"Kasper","given":"Catherine E."},{"family":"Mertens","given":"Ann C."},{"family":"Donaldson","given":"Sarah S."},{"family":"Meadows","given":"Anna T."},{"family":"Inskip","given":"Peter D."}],"issued":{"date-parts":[["2006",11,1]]}}}],"schema":"https://github.com/citation-style-language/schema/raw/master/csl-citation.json"} </w:instrText>
            </w:r>
            <w:r>
              <w:fldChar w:fldCharType="separate"/>
            </w:r>
            <w:r w:rsidRPr="0044086D">
              <w:rPr>
                <w:rFonts w:ascii="Calibri" w:hAnsi="Calibri" w:cs="Times New Roman"/>
                <w:szCs w:val="24"/>
                <w:vertAlign w:val="superscript"/>
              </w:rPr>
              <w:t>20</w:t>
            </w:r>
            <w:r>
              <w:fldChar w:fldCharType="end"/>
            </w:r>
          </w:p>
        </w:tc>
        <w:tc>
          <w:tcPr>
            <w:tcW w:w="1865" w:type="dxa"/>
          </w:tcPr>
          <w:p w14:paraId="6510CC99"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r>
              <w:rPr>
                <w:rFonts w:ascii="Times New Roman" w:eastAsia="Calibri" w:hAnsi="Times New Roman" w:cs="Times New Roman"/>
                <w:bCs/>
              </w:rPr>
              <w:t>*</w:t>
            </w:r>
          </w:p>
        </w:tc>
        <w:tc>
          <w:tcPr>
            <w:tcW w:w="1986" w:type="dxa"/>
          </w:tcPr>
          <w:p w14:paraId="5085F388"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3DDC931B"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r>
              <w:rPr>
                <w:rFonts w:ascii="Times New Roman" w:eastAsia="Calibri" w:hAnsi="Times New Roman" w:cs="Times New Roman"/>
                <w:bCs/>
              </w:rPr>
              <w:t>**</w:t>
            </w:r>
          </w:p>
        </w:tc>
        <w:tc>
          <w:tcPr>
            <w:tcW w:w="1649" w:type="dxa"/>
          </w:tcPr>
          <w:p w14:paraId="52043F76" w14:textId="77777777" w:rsidR="00D87D38" w:rsidRPr="00184558" w:rsidRDefault="00D87D38" w:rsidP="00D87D38">
            <w:pPr>
              <w:rPr>
                <w:rFonts w:ascii="Times New Roman" w:eastAsia="Calibri" w:hAnsi="Times New Roman" w:cs="Times New Roman"/>
                <w:bCs/>
              </w:rPr>
            </w:pPr>
            <w:r>
              <w:rPr>
                <w:rFonts w:ascii="Times New Roman" w:eastAsia="Calibri" w:hAnsi="Times New Roman" w:cs="Times New Roman"/>
                <w:bCs/>
              </w:rPr>
              <w:t>7</w:t>
            </w:r>
            <w:r w:rsidRPr="00184558">
              <w:rPr>
                <w:rFonts w:ascii="Times New Roman" w:eastAsia="Calibri" w:hAnsi="Times New Roman" w:cs="Times New Roman"/>
                <w:bCs/>
              </w:rPr>
              <w:t>/8</w:t>
            </w:r>
          </w:p>
        </w:tc>
      </w:tr>
      <w:tr w:rsidR="00D87D38" w:rsidRPr="00184558" w14:paraId="24713899" w14:textId="77777777" w:rsidTr="0076596E">
        <w:tc>
          <w:tcPr>
            <w:tcW w:w="1988" w:type="dxa"/>
          </w:tcPr>
          <w:p w14:paraId="053C7C75" w14:textId="65CE24F7" w:rsidR="00D87D38" w:rsidRPr="00D87D38" w:rsidRDefault="00D87D38" w:rsidP="00D87D38">
            <w:r>
              <w:t>Hoff 2009</w:t>
            </w:r>
            <w:r>
              <w:fldChar w:fldCharType="begin"/>
            </w:r>
            <w:r>
              <w:instrText xml:space="preserve"> ADDIN ZOTERO_ITEM CSL_CITATION {"citationID":"21XMNJAc","properties":{"formattedCitation":"\\super 21\\nosupersub{}","plainCitation":"21","noteIndex":0},"citationItems":[{"id":3552,"uris":["http://zotero.org/users/6739782/items/LI7P7Q9W"],"uri":["http://zotero.org/users/6739782/items/LI7P7Q9W"],"itemData":{"id":3552,"type":"article-journal","abstract":"Purpose\nTo analyse long-term outcome and clinical prognostic factors in medulloblastoma.\nMethods\nWe analysed 280 patients with medulloblastoma (3–18 years) included from 1991 to 1997 in the randomised multicentre trial HIT‘91 comparing pre-(‘sandwich’) and postradiation (‘maintenance’) chemotherapy (median follow-up of survivors for 10 years).\nResults\nIn 187 patients with complete staging, overall survival (OS) was higher after maintenance compared to sandwich treatment for M0 (10-year OS 91% and 62%, p=0.001) and M1 patients (10-year OS 70% and 34%, p=0.020). In M2/3 disease, 10-year OS was 42% and 45%. Incomplete staging, metastases, younger age and sandwich chemotherapy were independent adverse risk factors. Twelve percent of all relapses (13 of 107) occurred after more than five years, and 12 patients had secondary neoplasms.\nConclusions\nAfter maintenance therapy, long-term survival was excellent in fully assessable patients with localised medulloblastoma, and favourable for M1 patients. Patients should be followed longer for late relapses and secondary tumours.","container-title":"European Journal of Cancer","DOI":"10.1016/j.ejca.2009.01.015","ISSN":"0959-8049","issue":"7","journalAbbreviation":"European Journal of Cancer","language":"en","page":"1209-1217","source":"ScienceDirect","title":"Long-term outcome and clinical prognostic factors in children with medulloblastoma treated in the prospective randomised multicentre trial HIT‘91","volume":"45","author":[{"family":"Hoff","given":"Katja","dropping-particle":"von"},{"family":"Hinkes","given":"Bernward"},{"family":"Gerber","given":"Nicolas U."},{"family":"Deinlein","given":"Frank"},{"family":"Mittler","given":"Uwe"},{"family":"Urban","given":"Christian"},{"family":"Benesch","given":"Martin"},{"family":"Warmuth-Metz","given":"Monika"},{"family":"Soerensen","given":"Niels"},{"family":"Zwiener","given":"Isabella"},{"family":"Goette","given":"Heiko"},{"family":"Schlegel","given":"Paul G."},{"family":"Pietsch","given":"Torsten"},{"family":"Kortmann","given":"Rolf D."},{"family":"Kuehl","given":"Joachim"},{"family":"Rutkowski","given":"Stefan"}],"issued":{"date-parts":[["2009",5,1]]}}}],"schema":"https://github.com/citation-style-language/schema/raw/master/csl-citation.json"} </w:instrText>
            </w:r>
            <w:r>
              <w:fldChar w:fldCharType="separate"/>
            </w:r>
            <w:r w:rsidRPr="0044086D">
              <w:rPr>
                <w:rFonts w:ascii="Calibri" w:hAnsi="Calibri" w:cs="Times New Roman"/>
                <w:szCs w:val="24"/>
                <w:vertAlign w:val="superscript"/>
              </w:rPr>
              <w:t>21</w:t>
            </w:r>
            <w:r>
              <w:fldChar w:fldCharType="end"/>
            </w:r>
          </w:p>
        </w:tc>
        <w:tc>
          <w:tcPr>
            <w:tcW w:w="1865" w:type="dxa"/>
          </w:tcPr>
          <w:p w14:paraId="7C7F4727"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986" w:type="dxa"/>
          </w:tcPr>
          <w:p w14:paraId="39D99B47"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6C26D339"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r>
              <w:rPr>
                <w:rFonts w:ascii="Times New Roman" w:eastAsia="Calibri" w:hAnsi="Times New Roman" w:cs="Times New Roman"/>
                <w:bCs/>
              </w:rPr>
              <w:t>*</w:t>
            </w:r>
          </w:p>
        </w:tc>
        <w:tc>
          <w:tcPr>
            <w:tcW w:w="1649" w:type="dxa"/>
          </w:tcPr>
          <w:p w14:paraId="28822925" w14:textId="77777777" w:rsidR="00D87D38" w:rsidRPr="00184558" w:rsidRDefault="00D87D38" w:rsidP="00D87D38">
            <w:pPr>
              <w:rPr>
                <w:rFonts w:ascii="Times New Roman" w:eastAsia="Calibri" w:hAnsi="Times New Roman" w:cs="Times New Roman"/>
                <w:bCs/>
              </w:rPr>
            </w:pPr>
            <w:r>
              <w:rPr>
                <w:rFonts w:ascii="Times New Roman" w:eastAsia="Calibri" w:hAnsi="Times New Roman" w:cs="Times New Roman"/>
                <w:bCs/>
              </w:rPr>
              <w:t>7</w:t>
            </w:r>
            <w:r w:rsidRPr="00184558">
              <w:rPr>
                <w:rFonts w:ascii="Times New Roman" w:eastAsia="Calibri" w:hAnsi="Times New Roman" w:cs="Times New Roman"/>
                <w:bCs/>
              </w:rPr>
              <w:t>/8</w:t>
            </w:r>
          </w:p>
        </w:tc>
      </w:tr>
      <w:tr w:rsidR="00D87D38" w:rsidRPr="00184558" w14:paraId="4784A4D3" w14:textId="77777777" w:rsidTr="0076596E">
        <w:tc>
          <w:tcPr>
            <w:tcW w:w="1988" w:type="dxa"/>
          </w:tcPr>
          <w:p w14:paraId="26951C5A" w14:textId="629B303F" w:rsidR="00D87D38" w:rsidRPr="00D87D38" w:rsidRDefault="00D87D38" w:rsidP="00D87D38">
            <w:r>
              <w:t>Merchant 2009</w:t>
            </w:r>
            <w:r>
              <w:fldChar w:fldCharType="begin"/>
            </w:r>
            <w:r>
              <w:instrText xml:space="preserve"> ADDIN ZOTERO_ITEM CSL_CITATION {"citationID":"pqv7CuoA","properties":{"formattedCitation":"\\super 22\\nosupersub{}","plainCitation":"22","noteIndex":0},"citationItems":[{"id":3373,"uris":["http://zotero.org/users/6739782/items/7QLPQYMW"],"uri":["http://zotero.org/users/6739782/items/7QLPQYMW"],"itemData":{"id":3373,"type":"article-journal","abstract":"BACKGROUND: Therapy for ependymoma includes aggressive surgical intervention and radiotherapy administered by use of methods that keep the risk of side-effects to a minimum. We extended this treatment approach to include children under the age of 3 years with the aim of improving tumour control.\nMETHODS: Between July 11, 1997, and Nov 18, 2007, 153 paediatric patients (median age 2.9 years [range 0.9-22.9 months]) with localised ependymoma were treated. 85 patients had anaplastic ependymoma; the tumours of 122 were located in the infratentorial region, and 35 had received previous chemotherapy. Patients received conformal radiotherapy after definitive surgery (125 patients had undergone gross total, 17 near total, and 11 subtotal resection). Doses of 59.4 Gy (n=131) or 54.0 Gy (n=22) were prescribed to a 10 mm margin around the target volume. Disease control, patterns of failure, and complications were recorded for patients followed over 10 years. Overall survival, event-free survival (EFS), cumulative incidence of local recurrences, and cumulative incidence of distant recurrences were assessed. Variables considered included tumour grade, tumour location, ethnic origin, sex, age when undergoing conformal radiotherapy, total radiotherapy dose, number of surgical procedures, surgery extent, and preradiotherapy chemotherapy.\nFINDINGS: After a median follow-up of 5.3 years (range 0.4-10.4), 23 patients had died and tumour progression noted in 36, including local (n=14), distant (n=15), and combined failure (n=7). 7-year local control, EFS, and overall survival were 87.3% (95% CI 77.5-97.1), 69.1% (56.9-81.3), and 81.0% (71.0-91.0), respectively. The cumulative incidences of local and distant failure were 16.3% (9.6-23.0) and 11.5% (5.9-17.1), respectively. In the 107 patients treated with immediate postoperative conformal radiotherapy (without delay or chemotherapy), 7-year local control, EFS, and overall survival were 88.7% (77.9-99.5), 76.9% (63.4-90.4), and 85.0% (74.2-95.8), respectively; the cumulative incidence of local and distant failure were 12.6% (5.1-20.1), and 8.6% (2.8-14.3), respectively. The incidence of secondary malignant brain tumour at 7 years was 2.3% (0-5.6) and brainstem necrosis 1.6% (0-4.0). Overall survival was affected by tumour grade (anaplastic vs differentiated: HR 3.98 [95% CI 1.51-10.48]; p=0.0052), extent of resection (gross total vs near total or subtotal: 0.16 [0.07-0.37]; p&lt;0.0001), and ethnic origin (non-white vs white: 3.0 [1.21-7.44]; p=0.018). EFS was affected by tumour grade (anaplastic vs differentiated: 2.52 [1.2705.01]; p=0.008), extent of resection (gross total vs near total or subtotal: 0.20 [0.11-0.39]; p&lt;0.0001]), and sex (male vs female: 2.19 [1.03-4.66]; p=0.042). Local failure was affected by extent of resection (gross total vs near total or subtotal: 0.16 [0.067-0.38]; p&lt;0.0001), sex (male vs female: 3.85 [1.10-13.52]; p=0.035), and age (&lt;3 years vs &gt;/=3 years: 3.25 [1.30-8.16]; p=0.012). Distant recurrence was only affected by tumour grade (anaplastic vs differentiated: 4.1 [1.2-14.0]; p=0.017).\nINTERPRETATION: Treatment of ependymoma should include surgery with the aim of gross-total resection and conformal, high-dose, postoperative irradiation. Future trials might consider treatment stratification based on sex and age.","container-title":"The Lancet. Oncology","DOI":"10.1016/s1470-2045(08)70342-5","ISSN":"1474-5488","issue":"3","journalAbbreviation":"Lancet Oncol","language":"eng","note":"PMID: 19274783\nPMCID: PMC3615425","page":"258-266","source":"PubMed","title":"Conformal radiotherapy after surgery for paediatric ependymoma: a prospective study","title-short":"Conformal radiotherapy after surgery for paediatric ependymoma","volume":"10","author":[{"family":"Merchant","given":"Thomas E."},{"family":"Li","given":"Chenghong"},{"family":"Xiong","given":"Xiaoping"},{"family":"Kun","given":"Larry E."},{"family":"Boop","given":"Frederic A."},{"family":"Sanford","given":"Robert A."}],"issued":{"date-parts":[["2009",3]]}}}],"schema":"https://github.com/citation-style-language/schema/raw/master/csl-citation.json"} </w:instrText>
            </w:r>
            <w:r>
              <w:fldChar w:fldCharType="separate"/>
            </w:r>
            <w:r w:rsidRPr="0044086D">
              <w:rPr>
                <w:rFonts w:ascii="Calibri" w:hAnsi="Calibri" w:cs="Times New Roman"/>
                <w:szCs w:val="24"/>
                <w:vertAlign w:val="superscript"/>
              </w:rPr>
              <w:t>22</w:t>
            </w:r>
            <w:r>
              <w:fldChar w:fldCharType="end"/>
            </w:r>
          </w:p>
        </w:tc>
        <w:tc>
          <w:tcPr>
            <w:tcW w:w="1865" w:type="dxa"/>
          </w:tcPr>
          <w:p w14:paraId="416D6935"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986" w:type="dxa"/>
          </w:tcPr>
          <w:p w14:paraId="1D69FF28"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066E6066"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649" w:type="dxa"/>
          </w:tcPr>
          <w:p w14:paraId="5374EBBD"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8/8</w:t>
            </w:r>
          </w:p>
        </w:tc>
      </w:tr>
      <w:tr w:rsidR="00D87D38" w:rsidRPr="00184558" w14:paraId="54025BF3" w14:textId="77777777" w:rsidTr="0076596E">
        <w:tc>
          <w:tcPr>
            <w:tcW w:w="1988" w:type="dxa"/>
          </w:tcPr>
          <w:p w14:paraId="46B41376" w14:textId="12C4FDDF" w:rsidR="00D87D38" w:rsidRPr="00D87D38" w:rsidRDefault="00D87D38" w:rsidP="00D87D38">
            <w:r>
              <w:t>Armstrong 2009</w:t>
            </w:r>
            <w:r>
              <w:fldChar w:fldCharType="begin"/>
            </w:r>
            <w:r>
              <w:instrText xml:space="preserve"> ADDIN ZOTERO_ITEM CSL_CITATION {"citationID":"mrhz9ZKV","properties":{"formattedCitation":"\\super 23\\nosupersub{}","plainCitation":"23","noteIndex":0},"citationItems":[{"id":3603,"uris":["http://zotero.org/users/6739782/items/KP5P3RFH"],"uri":["http://zotero.org/users/6739782/items/KP5P3RFH"],"itemData":{"id":3603,"type":"article-journal","abstract":"BACKGROUND: Adult survivors of childhood central nervous system (CNS) malignancies are at high risk for long-term morbidity and late mortality. However, patterns of late mortality, the long-term risks of subsequent neoplasms and debilitating medical conditions, and sociodemographic outcomes have not been comprehensively characterized for individual diagnostic and treatment groups.\nMETHODS: We collected information on treatment, mortality, chronic medical conditions, and neurocognitive functioning of adult 5-year survivors of CNS malignancies diagnosed between 1970 and 1986 within the Childhood Cancer Survivor Study. Using competing risk framework, we calculated cumulative mortality according to cause of death and cumulative incidence of subsequent neoplasms according to exposure and dose of cranial radiation therapy (RT). Neurocognitive impairment and socioeconomic outcomes were assessed with respect to dose of CNS radiotherapy to specific brain regions. Cumulative incidence of chronic medical conditions was compared between survivors and siblings using Cox regression models. All tests of statistical significance were two-sided.\nRESULTS: Among all eligible 5-year survivors (n = 2821), cumulative late mortality at 30 years was 25.8% (95% confidence interval [CI] = 23.4% to 28.3%), due primarily to recurrence and/or progression of primary disease. Patients who received cranial RT of 50 Gy or more (n = 813) had a cumulative incidence of a subsequent neoplasm within the CNS of 7.1% (95% CI = 4.5% to 9.6%) at 25 years from diagnosis compared with 1.0% (95% CI = 0% to 2.3%) for patients who had no RT. Survivors had higher risk than siblings of developing new endocrine, neurological, or sensory complications 5 or more years after diagnosis. Neurocognitive impairment was high and proportional to radiation dose for specific tumor types. There was a dose-dependent association between RT to the frontal and/or temporal lobes and lower rates of employment, and marriage.\nCONCLUSIONS: Survivors of childhood CNS malignancies are at high risk for late mortality and for developing subsequent neoplasms and chronic medical conditions. Care providers should be informed of these risks so they can provide risk-directed care and develop screening guidelines.","container-title":"Journal of the National Cancer Institute","DOI":"10.1093/jnci/djp148","ISSN":"1460-2105","issue":"13","journalAbbreviation":"J Natl Cancer Inst","language":"eng","note":"PMID: 19535780\nPMCID: PMC2704230","page":"946-958","source":"PubMed","title":"Long-term outcomes among adult survivors of childhood central nervous system malignancies in the Childhood Cancer Survivor Study","volume":"101","author":[{"family":"Armstrong","given":"Gregory T."},{"family":"Liu","given":"Qi"},{"family":"Yasui","given":"Yutaka"},{"family":"Huang","given":"Sujuan"},{"family":"Ness","given":"Kirsten K."},{"family":"Leisenring","given":"Wendy"},{"family":"Hudson","given":"Melissa M."},{"family":"Donaldson","given":"Sarah S."},{"family":"King","given":"Allison A."},{"family":"Stovall","given":"Marilyn"},{"family":"Krull","given":"Kevin R."},{"family":"Robison","given":"Leslie L."},{"family":"Packer","given":"Roger J."}],"issued":{"date-parts":[["2009",7,1]]}}}],"schema":"https://github.com/citation-style-language/schema/raw/master/csl-citation.json"} </w:instrText>
            </w:r>
            <w:r>
              <w:fldChar w:fldCharType="separate"/>
            </w:r>
            <w:r w:rsidRPr="0044086D">
              <w:rPr>
                <w:rFonts w:ascii="Calibri" w:hAnsi="Calibri" w:cs="Times New Roman"/>
                <w:szCs w:val="24"/>
                <w:vertAlign w:val="superscript"/>
              </w:rPr>
              <w:t>23</w:t>
            </w:r>
            <w:r>
              <w:fldChar w:fldCharType="end"/>
            </w:r>
          </w:p>
        </w:tc>
        <w:tc>
          <w:tcPr>
            <w:tcW w:w="1865" w:type="dxa"/>
          </w:tcPr>
          <w:p w14:paraId="055B636C"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r>
              <w:rPr>
                <w:rFonts w:ascii="Times New Roman" w:eastAsia="Calibri" w:hAnsi="Times New Roman" w:cs="Times New Roman"/>
                <w:bCs/>
              </w:rPr>
              <w:t>*</w:t>
            </w:r>
          </w:p>
        </w:tc>
        <w:tc>
          <w:tcPr>
            <w:tcW w:w="1986" w:type="dxa"/>
          </w:tcPr>
          <w:p w14:paraId="1E01D9A3"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48070CEB" w14:textId="7777777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649" w:type="dxa"/>
          </w:tcPr>
          <w:p w14:paraId="518770E1" w14:textId="77777777" w:rsidR="00D87D38" w:rsidRPr="00184558" w:rsidRDefault="00D87D38" w:rsidP="00D87D38">
            <w:pPr>
              <w:rPr>
                <w:rFonts w:ascii="Times New Roman" w:eastAsia="Calibri" w:hAnsi="Times New Roman" w:cs="Times New Roman"/>
                <w:bCs/>
              </w:rPr>
            </w:pPr>
            <w:r>
              <w:rPr>
                <w:rFonts w:ascii="Times New Roman" w:eastAsia="Calibri" w:hAnsi="Times New Roman" w:cs="Times New Roman"/>
                <w:bCs/>
              </w:rPr>
              <w:t>8</w:t>
            </w:r>
            <w:r w:rsidRPr="00184558">
              <w:rPr>
                <w:rFonts w:ascii="Times New Roman" w:eastAsia="Calibri" w:hAnsi="Times New Roman" w:cs="Times New Roman"/>
                <w:bCs/>
              </w:rPr>
              <w:t>/8</w:t>
            </w:r>
          </w:p>
        </w:tc>
      </w:tr>
      <w:tr w:rsidR="00D87D38" w:rsidRPr="00FB6BC9" w14:paraId="770C3644" w14:textId="77777777" w:rsidTr="0076596E">
        <w:tc>
          <w:tcPr>
            <w:tcW w:w="1988" w:type="dxa"/>
          </w:tcPr>
          <w:p w14:paraId="798E6EE9" w14:textId="41779BB4" w:rsidR="00D87D38" w:rsidRPr="00D87D38" w:rsidRDefault="00D87D38" w:rsidP="00D87D38">
            <w:r>
              <w:t>Taylor 2010</w:t>
            </w:r>
            <w:r>
              <w:fldChar w:fldCharType="begin"/>
            </w:r>
            <w:r>
              <w:instrText xml:space="preserve"> ADDIN ZOTERO_ITEM CSL_CITATION {"citationID":"uvizjlIr","properties":{"formattedCitation":"\\super 24\\nosupersub{}","plainCitation":"24","noteIndex":0},"citationItems":[{"id":3601,"uris":["http://zotero.org/users/6739782/items/WCGMFJMM"],"uri":["http://zotero.org/users/6739782/items/WCGMFJMM"],"itemData":{"id":3601,"type":"article-journal","abstract":"PURPOSE: CNS tumors are the most common second primary neoplasm (SPN) observed after childhood cancer in Britain, but the relationship of risk to doses of previous radiotherapy and chemotherapy is uncertain.\nMETHODS: The British Childhood Cancer Survivor Study is a national, population-based, cohort study of 17,980 individuals surviving at least 5 years after diagnosis of childhood cancer. Linkage to national, population-based cancer registries identified 247 SPNs of the CNS. Cohort and nested case-control studies were undertaken.\nRESULTS: There were 137 meningiomas, 73 gliomas, and 37 other CNS neoplasms included in the analysis. The risk of meningioma increased strongly, linearly, and independently with each of dose of radiation to meningeal tissue and dose of intrathecal methotrexate. Those whose meningeal tissue received 0.01 to 9.99, 10.00 to 19.99, 20.00 to 29.99, 30.00 to 39.99 and≥40 Gy had risks that were two-fold, eight-fold, 52-fold, 568-fold, and 479-fold, respectively, the risks experienced by those whose meningeal tissue was unexposed. The risk of meningioma among individuals receiving 1 to 39,40 to 69, and at least 70 mg/m2 of intrathecal methotrexate was 15-fold, 11-fold, and 36-fold, respectively, the risk experienced by those unexposed. The standardized incidence ratio for gliomas was 10.8 (95% CI, 8.5 to 13.6). The risk of glioma/primitive neuroectodermal tumors increased linearly with dose of radiation, and those who had CNS tissue exposed to at least 40 Gy experienced a risk four-fold that experienced by those who had CNS tissue unexposed.\nCONCLUSION: The largest-ever study, to our knowledge, of CNS tumors in survivors of childhood cancer indicates that the risk of meningioma increases rapidly with increased dose of radiation to meningeal tissue and with increased dose of intrathecal methotrexate.","container-title":"Journal of Clinical Oncology: Official Journal of the American Society of Clinical Oncology","DOI":"10.1200/JCO.2009.27.0090","ISSN":"1527-7755","issue":"36","journalAbbreviation":"J Clin Oncol","language":"eng","note":"PMID: 21079138\nPMCID: PMC4809645","page":"5287-5293","source":"PubMed","title":"Population-based risks of CNS tumors in survivors of childhood cancer: the British Childhood Cancer Survivor Study","title-short":"Population-based risks of CNS tumors in survivors of childhood cancer","volume":"28","author":[{"family":"Taylor","given":"Aliki J."},{"family":"Little","given":"Mark P."},{"family":"Winter","given":"David L."},{"family":"Sugden","given":"Elaine"},{"family":"Ellison","given":"David W."},{"family":"Stiller","given":"Charles A."},{"family":"Stovall","given":"Marilyn"},{"family":"Frobisher","given":"Clare"},{"family":"Lancashire","given":"Emma R."},{"family":"Reulen","given":"Raoul C."},{"family":"Hawkins","given":"Michael M."}],"issued":{"date-parts":[["2010",12,20]]}}}],"schema":"https://github.com/citation-style-language/schema/raw/master/csl-citation.json"} </w:instrText>
            </w:r>
            <w:r>
              <w:fldChar w:fldCharType="separate"/>
            </w:r>
            <w:r w:rsidRPr="0044086D">
              <w:rPr>
                <w:rFonts w:ascii="Calibri" w:hAnsi="Calibri" w:cs="Times New Roman"/>
                <w:szCs w:val="24"/>
                <w:vertAlign w:val="superscript"/>
              </w:rPr>
              <w:t>24</w:t>
            </w:r>
            <w:r>
              <w:fldChar w:fldCharType="end"/>
            </w:r>
          </w:p>
        </w:tc>
        <w:tc>
          <w:tcPr>
            <w:tcW w:w="1865" w:type="dxa"/>
          </w:tcPr>
          <w:p w14:paraId="6841E797"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986" w:type="dxa"/>
          </w:tcPr>
          <w:p w14:paraId="435E6AF1" w14:textId="77777777" w:rsidR="00D87D38" w:rsidRPr="00FB6BC9"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18396649"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649" w:type="dxa"/>
          </w:tcPr>
          <w:p w14:paraId="6D15C3FA"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8/8</w:t>
            </w:r>
          </w:p>
        </w:tc>
      </w:tr>
      <w:tr w:rsidR="00D87D38" w:rsidRPr="00FB6BC9" w14:paraId="4B44F30D" w14:textId="77777777" w:rsidTr="0076596E">
        <w:tc>
          <w:tcPr>
            <w:tcW w:w="1988" w:type="dxa"/>
          </w:tcPr>
          <w:p w14:paraId="2A8AD700" w14:textId="3B31435D" w:rsidR="00D87D38" w:rsidRPr="00D87D38" w:rsidRDefault="00D87D38" w:rsidP="00D87D38">
            <w:proofErr w:type="spellStart"/>
            <w:r>
              <w:t>Vinchon</w:t>
            </w:r>
            <w:proofErr w:type="spellEnd"/>
            <w:r>
              <w:t xml:space="preserve"> 2011</w:t>
            </w:r>
            <w:r>
              <w:fldChar w:fldCharType="begin"/>
            </w:r>
            <w:r>
              <w:instrText xml:space="preserve"> ADDIN ZOTERO_ITEM CSL_CITATION {"citationID":"VhEJ87bF","properties":{"formattedCitation":"\\super 25\\nosupersub{}","plainCitation":"25","noteIndex":0},"citationItems":[{"id":3605,"uris":["http://zotero.org/users/6739782/items/KTAVSZK9"],"uri":["http://zotero.org/users/6739782/items/KTAVSZK9"],"itemData":{"id":3605,"type":"article-journal","abstract":"BACKGROUND: Radiation-induced tumors (RIT) are increasingly recognized as delayed complications of brain irradiation during childhood. However, the true incidence is not established, their biology is poorly understood, and few guidelines exist regarding the long-term follow-up of irradiated children.\nMETHODS: We studied retrospectively patients irradiated for brain tumor under 18 years and followed in our institution since 1970. RIT were defined as new masses, different from the original tumor, occurring after delay in irradiated areas, and not related to phacomatosis.\nRESULTS: Among 552 irradiated patients, 42 (7.6%) developed one or more RIT, 26 months to 29 years after irradiation (mean 12.8 years). The cumulated incidence was 2.0% at 5 years and 8.9% at 10 years. Of the patients, 73.8% were adult at the time of diagnosis of RIT, and 75% were diagnosed within 18.1 years after irradiation. We identified 60 cavernomas, 26 meningiomas, 2 malignant gliomas, 1 meningosarcoma, and 6 thyroid tumors. Compared with meningiomas, cavernomas appeared earlier, in children irradiated at an older age, and with a male predominance. Although RIT were correlated with higher irradiation doses, 80.9% of these occurred at some distance from the maximum irradiation field. Twenty-five lesions were operated in 20 patients; three patients died because of progression of the RIT.\nCONCLUSION: A significant number of patients undergoing irradiation for brain tumor during childhood develop a RIT, often during adulthood. Our data suggest that radiation-induced cavernomas result from angiogenetic processes rather than true tumorigenesis. Protracted follow-up with MRI is warranted in children irradiated for brain tumor.","container-title":"Child's Nervous System: ChNS: Official Journal of the International Society for Pediatric Neurosurgery","DOI":"10.1007/s00381-011-1390-4","ISSN":"1433-0350","issue":"3","journalAbbreviation":"Childs Nerv Syst","language":"eng","note":"PMID: 21234575","page":"445-453","source":"PubMed","title":"Radiation-induced tumors in children irradiated for brain tumor: a longitudinal study","title-short":"Radiation-induced tumors in children irradiated for brain tumor","volume":"27","author":[{"family":"Vinchon","given":"Matthieu"},{"family":"Leblond","given":"Pierre"},{"family":"Caron","given":"Sabine"},{"family":"Delestret","given":"Isabelle"},{"family":"Baroncini","given":"Marc"},{"family":"Coche","given":"Bernard"}],"issued":{"date-parts":[["2011",3]]}}}],"schema":"https://github.com/citation-style-language/schema/raw/master/csl-citation.json"} </w:instrText>
            </w:r>
            <w:r>
              <w:fldChar w:fldCharType="separate"/>
            </w:r>
            <w:r w:rsidRPr="0044086D">
              <w:rPr>
                <w:rFonts w:ascii="Calibri" w:hAnsi="Calibri" w:cs="Times New Roman"/>
                <w:szCs w:val="24"/>
                <w:vertAlign w:val="superscript"/>
              </w:rPr>
              <w:t>25</w:t>
            </w:r>
            <w:r>
              <w:fldChar w:fldCharType="end"/>
            </w:r>
          </w:p>
        </w:tc>
        <w:tc>
          <w:tcPr>
            <w:tcW w:w="1865" w:type="dxa"/>
          </w:tcPr>
          <w:p w14:paraId="2B66DE10"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986" w:type="dxa"/>
          </w:tcPr>
          <w:p w14:paraId="2461D518" w14:textId="77777777" w:rsidR="00D87D38" w:rsidRPr="00FB6BC9"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5838C5EB"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649" w:type="dxa"/>
          </w:tcPr>
          <w:p w14:paraId="150DBE29"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6/8</w:t>
            </w:r>
          </w:p>
        </w:tc>
      </w:tr>
      <w:tr w:rsidR="00D87D38" w:rsidRPr="00FB6BC9" w14:paraId="67F41A27" w14:textId="77777777" w:rsidTr="0076596E">
        <w:tc>
          <w:tcPr>
            <w:tcW w:w="1988" w:type="dxa"/>
          </w:tcPr>
          <w:p w14:paraId="2F2D107E" w14:textId="44055E59" w:rsidR="00D87D38" w:rsidRPr="00D87D38" w:rsidRDefault="00D87D38" w:rsidP="00D87D38">
            <w:r>
              <w:t>Galloway 2012</w:t>
            </w:r>
            <w:r>
              <w:fldChar w:fldCharType="begin"/>
            </w:r>
            <w:r>
              <w:instrText xml:space="preserve"> ADDIN ZOTERO_ITEM CSL_CITATION {"citationID":"GgkMphGd","properties":{"formattedCitation":"\\super 26\\nosupersub{}","plainCitation":"26","noteIndex":0},"citationItems":[{"id":3574,"uris":["http://zotero.org/users/6739782/items/XIU3E8R6"],"uri":["http://zotero.org/users/6739782/items/XIU3E8R6"],"itemData":{"id":3574,"type":"article-journal","abstract":"PURPOSE: Second tumors are an uncommon complication of multimodality treatment of childhood cancer. The present analysis attempted to correlate the dose received as a component of primary treatment and the site of the eventual development of a second tumor.\nMETHODS AND MATERIALS: We retrospectively identified 16 patients who had received radiotherapy to sites in the craniospinal axis and subsequently developed a second tumor. We compared the historical fields and port films of the primary treatment with the modern imaging of the second tumor locations. We classified the location of the second tumors as follows: in the boost field; marginal to the boost field, but in a whole-brain field; in a whole-brain field; marginal to the whole brain/primary treatment field; and distant to the field. We divided the dose received into 3 broad categories: high dose (&gt;45 Gy), moderate dose (20-36 Gy), and low dose (&lt;20 Gy).\nRESULTS: The most common location of the second tumor was in the whole brain field (57%) and in the moderate-dose range (81%).\nCONCLUSIONS: Our data contradict previous publications that suggested that most second tumors develop in tissues that receive a low radiation dose. Almost all the second tumors in our series occurred in tissue within a target volume in the cranium that had received a moderate dose (20-36 Gy). These findings suggest that a major decrease in the brain volume that receives a moderate radiation dose is the only way to substantially decrease the second tumor rate after central nervous system radiotherapy.","container-title":"International Journal of Radiation Oncology, Biology, Physics","DOI":"10.1016/j.ijrobp.2010.10.062","ISSN":"1879-355X","issue":"1","journalAbbreviation":"Int J Radiat Oncol Biol Phys","language":"eng","note":"PMID: 21236597","page":"90-94","source":"PubMed","title":"Analysis of dose at the site of second tumor formation after radiotherapy to the central nervous system","volume":"82","author":[{"family":"Galloway","given":"Thomas J."},{"family":"Indelicato","given":"Daniel J."},{"family":"Amdur","given":"Robert J."},{"family":"Morris","given":"Christopher G."},{"family":"Swanson","given":"Erika L."},{"family":"Marcus","given":"Robert B."}],"issued":{"date-parts":[["2012",1,1]]}}}],"schema":"https://github.com/citation-style-language/schema/raw/master/csl-citation.json"} </w:instrText>
            </w:r>
            <w:r>
              <w:fldChar w:fldCharType="separate"/>
            </w:r>
            <w:r w:rsidRPr="0044086D">
              <w:rPr>
                <w:rFonts w:ascii="Calibri" w:hAnsi="Calibri" w:cs="Times New Roman"/>
                <w:szCs w:val="24"/>
                <w:vertAlign w:val="superscript"/>
              </w:rPr>
              <w:t>26</w:t>
            </w:r>
            <w:r>
              <w:fldChar w:fldCharType="end"/>
            </w:r>
          </w:p>
        </w:tc>
        <w:tc>
          <w:tcPr>
            <w:tcW w:w="1865" w:type="dxa"/>
          </w:tcPr>
          <w:p w14:paraId="6EDE7249"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986" w:type="dxa"/>
          </w:tcPr>
          <w:p w14:paraId="66D3436B" w14:textId="77777777" w:rsidR="00D87D38" w:rsidRPr="00FB6BC9"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51CE4519"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649" w:type="dxa"/>
          </w:tcPr>
          <w:p w14:paraId="713DB921"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6/8</w:t>
            </w:r>
          </w:p>
        </w:tc>
      </w:tr>
      <w:tr w:rsidR="00D87D38" w:rsidRPr="00FB6BC9" w14:paraId="2989BDF4" w14:textId="77777777" w:rsidTr="0076596E">
        <w:tc>
          <w:tcPr>
            <w:tcW w:w="1988" w:type="dxa"/>
          </w:tcPr>
          <w:p w14:paraId="1A9C2B0E" w14:textId="564B338E" w:rsidR="00D87D38" w:rsidRPr="00D87D38" w:rsidRDefault="00D87D38" w:rsidP="00D87D38">
            <w:r>
              <w:t>Packer 2013</w:t>
            </w:r>
            <w:r>
              <w:fldChar w:fldCharType="begin"/>
            </w:r>
            <w:r>
              <w:instrText xml:space="preserve"> ADDIN ZOTERO_ITEM CSL_CITATION {"citationID":"8cB832bi","properties":{"formattedCitation":"\\super 27\\nosupersub{}","plainCitation":"27","noteIndex":0},"citationItems":[{"id":3523,"uris":["http://zotero.org/users/6739782/items/394I62HF"],"uri":["http://zotero.org/users/6739782/items/394I62HF"],"itemData":{"id":3523,"type":"article-journal","abstract":"The purpose of the trial was to determine the survival and incidence of secondary tumors in children with medulloblastoma receiving radiotherapy plus chemotherapy. Three hundred seventy-nine eligible patients with nondisseminated medulloblastoma between the ages of 3 and 21 years were treated with 2340 cGy of craniospinal and 5580 cGy of posterior fossa irradiation. Patients were randomized between postradiation cisplatin and vincristine plus either CCNU or cyclophosphamide. Survival, pattern of relapse, and occurrence of secondary tumors were assessed. Five- and 10-year event-free survivals were 81 ± 2% and 75.8 ± 2.3%; overall survivals were 87 ± 1.8% and 81.3 ± 2.1%. Event-free survival was not impacted by chemotherapeutic regimen, sex, race, age at diagnosis, or gender. Seven patients had disease relapse beyond 5 years after diagnosis; relapse was local in 4 patients, local plus supratentorial in 2, and supratentorial alone in 1. Fifteen patients experienced secondary tumors as a first event at a median time of 5.8 years after diagnosis (11 &gt;5 y postdiagnosis). All non-CNS solid secondary tumors (4) occurred in regions that had received radiation. Of the 6 high-grade gliomas, 5 occurred &gt;5 years postdiagnosis. The estimated cumulative 10-year incidence rate of secondary malignancies was 4.2% (1.9%-6.5%). Few patients with medulloblastoma will relapse ≥ 5 years postdiagnosis; relapse will occur predominantly at the primary tumor site. Patients are at risk for development of secondary tumors, many of which are malignant gliomas. This may become an increasing issue as more children survive.","container-title":"Neuro-Oncology","DOI":"10.1093/neuonc/nos267","ISSN":"1523-5866","issue":"1","journalAbbreviation":"Neuro Oncol","language":"eng","note":"PMID: 23099653\nPMCID: PMC3534419","page":"97-103","source":"PubMed","title":"Survival and secondary tumors in children with medulloblastoma receiving radiotherapy and adjuvant chemotherapy: results of Children's Oncology Group trial A9961","title-short":"Survival and secondary tumors in children with medulloblastoma receiving radiotherapy and adjuvant chemotherapy","volume":"15","author":[{"family":"Packer","given":"Roger J."},{"family":"Zhou","given":"Tianni"},{"family":"Holmes","given":"Emi"},{"family":"Vezina","given":"Gilbert"},{"family":"Gajjar","given":"Amar"}],"issued":{"date-parts":[["2013",1]]}}}],"schema":"https://github.com/citation-style-language/schema/raw/master/csl-citation.json"} </w:instrText>
            </w:r>
            <w:r>
              <w:fldChar w:fldCharType="separate"/>
            </w:r>
            <w:r w:rsidRPr="002E7973">
              <w:rPr>
                <w:rFonts w:ascii="Calibri" w:hAnsi="Calibri" w:cs="Calibri"/>
                <w:szCs w:val="24"/>
                <w:vertAlign w:val="superscript"/>
              </w:rPr>
              <w:t>27</w:t>
            </w:r>
            <w:r>
              <w:fldChar w:fldCharType="end"/>
            </w:r>
          </w:p>
        </w:tc>
        <w:tc>
          <w:tcPr>
            <w:tcW w:w="1865" w:type="dxa"/>
          </w:tcPr>
          <w:p w14:paraId="742C663D"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986" w:type="dxa"/>
          </w:tcPr>
          <w:p w14:paraId="665B2E2A" w14:textId="77777777" w:rsidR="00D87D38" w:rsidRPr="00FB6BC9"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5306F2C6"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649" w:type="dxa"/>
          </w:tcPr>
          <w:p w14:paraId="4C9C76E3"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5/8</w:t>
            </w:r>
          </w:p>
        </w:tc>
      </w:tr>
      <w:tr w:rsidR="00D87D38" w:rsidRPr="00FB6BC9" w14:paraId="33944F43" w14:textId="77777777" w:rsidTr="0076596E">
        <w:tc>
          <w:tcPr>
            <w:tcW w:w="1988" w:type="dxa"/>
          </w:tcPr>
          <w:p w14:paraId="24490B2A" w14:textId="595D77CE" w:rsidR="00D87D38" w:rsidRPr="00D87D38" w:rsidRDefault="00D87D38" w:rsidP="00D87D38">
            <w:r>
              <w:t>You 2013</w:t>
            </w:r>
            <w:r>
              <w:fldChar w:fldCharType="begin"/>
            </w:r>
            <w:r>
              <w:instrText xml:space="preserve"> ADDIN ZOTERO_ITEM CSL_CITATION {"citationID":"ovrBN0sB","properties":{"formattedCitation":"\\super 28\\nosupersub{}","plainCitation":"28","noteIndex":0},"citationItems":[{"id":3606,"uris":["http://zotero.org/users/6739782/items/2EFZSEVJ"],"uri":["http://zotero.org/users/6739782/items/2EFZSEVJ"],"itemData":{"id":3606,"type":"article-journal","abstract":"PURPOSE: We describe our institution's experience with seven patients who developed second brain tumors following cranial irradiation.\nMETHODS: The median age at first irradiation was 8 years (range, 3-20 years). Initial diagnoses were two cases of germinoma, one non-germinomatous germ cell tumor (NGGCT), three cases of medulloblastoma, and one pineal gland tumor (pathology undetermined). All patients received craniospinal irradiation followed by local boost and the median dose to the initial tumor area was 54.0 Gy (range, 49.8-60.6 Gy). Four patients (two medulloblastomas, one germinoma, and one NGGCT) received chemotherapy.\nRESULTS: Second brain tumors were diagnosed a median of 114 months (range, 64-203) after initial radiation. Pathologic diagnoses were one glioblastoma, two cases of anaplastic astrocytoma, one medulloblastoma, one low-grade glioma, one high-grade glial tumor, and one atypical meningioma. Five patients underwent surgical resection with subsequent radiotherapy. One anaplastic astrocytoma patient received chemotherapy only following stereotactic biopsy. The meningioma patient was alive 32 months after total resection and radiosurgery for subsequent recurrences. Six patients died within 18 months and most deaths were due to disease progression.\nCONCLUSIONS: Most patients diagnosed with second brain tumors had received high-dose, large-volume radiotherapy with chemotherapy at a young age. Further studies are required to determine the relationship between radiotherapy/chemotherapy and the development of secondary brain tumors.","container-title":"Child's Nervous System: ChNS: Official Journal of the International Society for Pediatric Neurosurgery","DOI":"10.1007/s00381-013-2098-4","ISSN":"1433-0350","issue":"10","journalAbbreviation":"Childs Nerv Syst","language":"eng","note":"PMID: 23571774","page":"1865-1870","source":"PubMed","title":"Second primary brain tumors following cranial irradiation for pediatric solid brain tumors","volume":"29","author":[{"family":"You","given":"Sei Hwan"},{"family":"Lyu","given":"Chuhl Joo"},{"family":"Kim","given":"Dong-Seok"},{"family":"Suh","given":"Chang-Ok"}],"issued":{"date-parts":[["2013",10]]}}}],"schema":"https://github.com/citation-style-language/schema/raw/master/csl-citation.json"} </w:instrText>
            </w:r>
            <w:r>
              <w:fldChar w:fldCharType="separate"/>
            </w:r>
            <w:r w:rsidRPr="002E7973">
              <w:rPr>
                <w:rFonts w:ascii="Calibri" w:hAnsi="Calibri" w:cs="Calibri"/>
                <w:szCs w:val="24"/>
                <w:vertAlign w:val="superscript"/>
              </w:rPr>
              <w:t>28</w:t>
            </w:r>
            <w:r>
              <w:fldChar w:fldCharType="end"/>
            </w:r>
          </w:p>
        </w:tc>
        <w:tc>
          <w:tcPr>
            <w:tcW w:w="1865" w:type="dxa"/>
          </w:tcPr>
          <w:p w14:paraId="213E15B6"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986" w:type="dxa"/>
          </w:tcPr>
          <w:p w14:paraId="65D3BD95" w14:textId="77777777" w:rsidR="00D87D38" w:rsidRPr="00FB6BC9"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071CEE80"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649" w:type="dxa"/>
          </w:tcPr>
          <w:p w14:paraId="7BF65127"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5/8</w:t>
            </w:r>
          </w:p>
        </w:tc>
      </w:tr>
      <w:tr w:rsidR="00D87D38" w:rsidRPr="00FB6BC9" w14:paraId="2B1F55D2" w14:textId="77777777" w:rsidTr="0076596E">
        <w:tc>
          <w:tcPr>
            <w:tcW w:w="1988" w:type="dxa"/>
          </w:tcPr>
          <w:p w14:paraId="5BB18E30" w14:textId="6C090058" w:rsidR="00D87D38" w:rsidRPr="00D87D38" w:rsidRDefault="00D87D38" w:rsidP="00D87D38">
            <w:proofErr w:type="spellStart"/>
            <w:r>
              <w:t>Harbron</w:t>
            </w:r>
            <w:proofErr w:type="spellEnd"/>
            <w:r>
              <w:t xml:space="preserve"> 2014</w:t>
            </w:r>
            <w:r>
              <w:fldChar w:fldCharType="begin"/>
            </w:r>
            <w:r>
              <w:instrText xml:space="preserve"> ADDIN ZOTERO_ITEM CSL_CITATION {"citationID":"GQmKOXQg","properties":{"formattedCitation":"\\super 29\\nosupersub{}","plainCitation":"29","noteIndex":0},"citationItems":[{"id":3572,"uris":["http://zotero.org/users/6739782/items/JHRDK4HC"],"uri":["http://zotero.org/users/6739782/items/JHRDK4HC"],"itemData":{"id":3572,"type":"article-journal","abstract":"A study was conducted to investigate secondary malignant neoplasm (SMN) occurrence following radiotherapy (RT) for cancer in children and young adults, to examine the spatial distribution of SMNs in relation to the irradiated field, and to evaluate a possible role of bystander effects in SMN distribution. Forty-two SMNs were identified among 7257 subjects diagnosed with cancer while living in Yorkshire, UK. Thirty-two of these occurred in patients receiving RT. Distances between SMN locations and RT field edge were estimated along with dose at SMN site. Expected radiation-induced SMN frequency in remote tissues receiving less than 0.1 Gy was predicted using risk estimates based on atomic bombing data. After a median follow-up period of 7.58 years, patients treated with RT were at a nearly five-fold increased risk of developing a subsequent primary neoplasm than the general population in the 0-29 years age range. The most common type of secondary malignancy associated with RT was of the central nervous system (28%), followed by sarcoma (25%) and leukemia (19%). Considering only solid SMNs developing 5 years or more from treatment, the spatial distribution showed a strong pattern of proximity to the irradiated field, with 68% occurring in-field or within 8 cm of the field edge. The SMN frequency in distant tissues receiving doses of less than 0.1 Gy was low but compatible with local absorbed dose.","container-title":"Pediatric Hematology and Oncology","DOI":"10.3109/08880018.2013.838723","ISSN":"1521-0669","issue":"3","journalAbbreviation":"Pediatr Hematol Oncol","language":"eng","note":"PMID: 24087931","page":"259-267","source":"PubMed","title":"Secondary malignant neoplasms following radiotherapy for primary cancer in children and young adults","volume":"31","author":[{"family":"Harbron","given":"Richard W."},{"family":"Feltbower","given":"Richard G."},{"family":"Glaser","given":"Adam"},{"family":"Lilley","given":"John"},{"family":"Pearce","given":"Mark S."}],"issued":{"date-parts":[["2014",4]]}}}],"schema":"https://github.com/citation-style-language/schema/raw/master/csl-citation.json"} </w:instrText>
            </w:r>
            <w:r>
              <w:fldChar w:fldCharType="separate"/>
            </w:r>
            <w:r w:rsidRPr="002E7973">
              <w:rPr>
                <w:rFonts w:ascii="Calibri" w:hAnsi="Calibri" w:cs="Calibri"/>
                <w:szCs w:val="24"/>
                <w:vertAlign w:val="superscript"/>
              </w:rPr>
              <w:t>29</w:t>
            </w:r>
            <w:r>
              <w:fldChar w:fldCharType="end"/>
            </w:r>
          </w:p>
        </w:tc>
        <w:tc>
          <w:tcPr>
            <w:tcW w:w="1865" w:type="dxa"/>
          </w:tcPr>
          <w:p w14:paraId="45A8A0E7"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986" w:type="dxa"/>
          </w:tcPr>
          <w:p w14:paraId="7131931C" w14:textId="77777777" w:rsidR="00D87D38" w:rsidRPr="00FB6BC9"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15E5872B"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649" w:type="dxa"/>
          </w:tcPr>
          <w:p w14:paraId="217F48FA" w14:textId="77777777" w:rsidR="00D87D38" w:rsidRPr="00FB6BC9" w:rsidRDefault="00D87D38" w:rsidP="00D87D38">
            <w:pPr>
              <w:rPr>
                <w:rFonts w:ascii="Times New Roman" w:eastAsia="Calibri" w:hAnsi="Times New Roman" w:cs="Times New Roman"/>
                <w:bCs/>
              </w:rPr>
            </w:pPr>
            <w:r>
              <w:rPr>
                <w:rFonts w:ascii="Times New Roman" w:eastAsia="Calibri" w:hAnsi="Times New Roman" w:cs="Times New Roman"/>
                <w:bCs/>
              </w:rPr>
              <w:t>7/8</w:t>
            </w:r>
          </w:p>
        </w:tc>
      </w:tr>
      <w:tr w:rsidR="00D87D38" w:rsidRPr="00FB6BC9" w14:paraId="6899E778" w14:textId="77777777" w:rsidTr="0076596E">
        <w:tc>
          <w:tcPr>
            <w:tcW w:w="1988" w:type="dxa"/>
          </w:tcPr>
          <w:p w14:paraId="44C08787" w14:textId="4D076DE8" w:rsidR="00D87D38" w:rsidRPr="00FB6BC9" w:rsidRDefault="00D87D38" w:rsidP="00D87D38">
            <w:pPr>
              <w:rPr>
                <w:rFonts w:ascii="Times New Roman" w:hAnsi="Times New Roman" w:cs="Times New Roman"/>
              </w:rPr>
            </w:pPr>
            <w:r>
              <w:t>Christopherson 2014</w:t>
            </w:r>
            <w:r>
              <w:fldChar w:fldCharType="begin"/>
            </w:r>
            <w:r>
              <w:instrText xml:space="preserve"> ADDIN ZOTERO_ITEM CSL_CITATION {"citationID":"lLCfD01w","properties":{"formattedCitation":"\\super 30\\nosupersub{}","plainCitation":"30","noteIndex":0},"citationItems":[{"id":3555,"uris":["http://zotero.org/users/6739782/items/LYLEHN79"],"uri":["http://zotero.org/users/6739782/items/LYLEHN79"],"itemData":{"id":3555,"type":"article-journal","abstract":"Background. The purpose of this study is to review late toxicity following craniospinal radiation for early-stage medulloblastoma.Material and methods. Between 1963 and 2008, 53 children with stage M0 (n = 50) or M1 (n = 3) medulloblastoma were treated at our institution. The median age at diagnosis was 7.1 years (range 1.2–18.5). The median craniospinal irradiation (CSI) dose was 28.8 Gy (range 21.8–38.4). The median total dose, including boost, was 54 Gy (range 42.4–64.8 Gy). Since 1963, the CSI dose has been incrementally lowered and the high-risk boost volume reduced. Twenty-one patients (40%) received chemotherapy in their initial management, including 12 who received concurrent chemotherapy. Late sequelae were evaluated by analyzing medical records and conducting phone interviews with surviving patients and/or care-takers. Complications were graded using the NCI Common Terminology Criteria for Adverse Events, version 4.0.Results. The median follow-up for all patients was 15.4 years (range 0.4–44.4) and for living patients it was 24 years (range 5.6–44.4). The overall survival, cause-specific survival, and progression-free survival rates at 10 years were 67%, 67%, and 71%, respectively. Sixteen patients (41% of patients who survived five years or more) developed grade 3 + toxicity; 15 of these 16 patients received a CSI dose &gt; 23.4 Gy. The most common grade 3 + toxicities for long-term survivors are hearing impairment requiring intervention (20.5%) and cognitive impairment (18%) prohibiting independent living. Four patients developed secondary (non-skin) malignancies, including three meningiomas, one rhabdomyosarcoma, and one glioblastoma multiforme. Three patients (5.6%) died from treatment complications, including radionecrosis, severe cerebral edema, and fatal secondary malignancy.Conclusion. Ongoing institutional and cooperative group efforts to minimize radiation exposure are justified given the high rate of serious toxicity observed in our long-term survivors. Follow-up through long-term multidisciplinary clinics is important and warranted for all patients exposed to radiotherapy in childhood.","container-title":"Acta Oncologica","DOI":"10.3109/0284186X.2013.862596","ISSN":"0284-186X","issue":"4","note":"publisher: Taylor &amp; Francis\n_eprint: https://doi.org/10.3109/0284186X.2013.862596\nPMID: 24564687","page":"471-480","source":"Taylor and Francis+NEJM","title":"Late toxicity following craniospinal radiation for early-stage medulloblastoma","volume":"53","author":[{"family":"Christopherson","given":"Kaitlin M."},{"family":"Rotondo","given":"Ronny L."},{"family":"Bradley","given":"Julie A."},{"family":"Pincus","given":"David W."},{"family":"Wynn","given":"Tung T."},{"family":"Fort","given":"John A."},{"family":"Morris","given":"Christopher G."},{"family":"Mendenhall","given":"Nancy P."},{"family":"Marcus","given":"Robert B."},{"family":"Indelicato","given":"Daniel J."}],"issued":{"date-parts":[["2014",4,1]]}}}],"schema":"https://github.com/citation-style-language/schema/raw/master/csl-citation.json"} </w:instrText>
            </w:r>
            <w:r>
              <w:fldChar w:fldCharType="separate"/>
            </w:r>
            <w:r w:rsidRPr="002E7973">
              <w:rPr>
                <w:rFonts w:ascii="Calibri" w:hAnsi="Calibri" w:cs="Calibri"/>
                <w:szCs w:val="24"/>
                <w:vertAlign w:val="superscript"/>
              </w:rPr>
              <w:t>30</w:t>
            </w:r>
            <w:r>
              <w:fldChar w:fldCharType="end"/>
            </w:r>
          </w:p>
        </w:tc>
        <w:tc>
          <w:tcPr>
            <w:tcW w:w="1865" w:type="dxa"/>
          </w:tcPr>
          <w:p w14:paraId="291C2DBF" w14:textId="5F334C89" w:rsidR="00D87D3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r>
              <w:rPr>
                <w:rFonts w:ascii="Times New Roman" w:eastAsia="Calibri" w:hAnsi="Times New Roman" w:cs="Times New Roman"/>
                <w:bCs/>
              </w:rPr>
              <w:t>*</w:t>
            </w:r>
          </w:p>
        </w:tc>
        <w:tc>
          <w:tcPr>
            <w:tcW w:w="1986" w:type="dxa"/>
          </w:tcPr>
          <w:p w14:paraId="3913BAD9" w14:textId="4E0C1C07"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44F3F518" w14:textId="419C26D6" w:rsidR="00D87D3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649" w:type="dxa"/>
          </w:tcPr>
          <w:p w14:paraId="5E0E6086" w14:textId="1E8AC7F8" w:rsidR="00D87D38" w:rsidRDefault="00D87D38" w:rsidP="00D87D38">
            <w:pPr>
              <w:rPr>
                <w:rFonts w:ascii="Times New Roman" w:eastAsia="Calibri" w:hAnsi="Times New Roman" w:cs="Times New Roman"/>
                <w:bCs/>
              </w:rPr>
            </w:pPr>
            <w:r>
              <w:rPr>
                <w:rFonts w:ascii="Times New Roman" w:eastAsia="Calibri" w:hAnsi="Times New Roman" w:cs="Times New Roman"/>
                <w:bCs/>
              </w:rPr>
              <w:t>7</w:t>
            </w:r>
            <w:r w:rsidRPr="00184558">
              <w:rPr>
                <w:rFonts w:ascii="Times New Roman" w:eastAsia="Calibri" w:hAnsi="Times New Roman" w:cs="Times New Roman"/>
                <w:bCs/>
              </w:rPr>
              <w:t>/8</w:t>
            </w:r>
          </w:p>
        </w:tc>
      </w:tr>
      <w:tr w:rsidR="00D87D38" w:rsidRPr="00FB6BC9" w14:paraId="7E8B0DD1" w14:textId="77777777" w:rsidTr="0076596E">
        <w:tc>
          <w:tcPr>
            <w:tcW w:w="1988" w:type="dxa"/>
          </w:tcPr>
          <w:p w14:paraId="4253D713" w14:textId="55B516B8" w:rsidR="00D87D38" w:rsidRPr="00D87D38" w:rsidRDefault="00D87D38" w:rsidP="00D87D38">
            <w:proofErr w:type="spellStart"/>
            <w:r>
              <w:t>Tsui</w:t>
            </w:r>
            <w:proofErr w:type="spellEnd"/>
            <w:r>
              <w:t xml:space="preserve"> 2015</w:t>
            </w:r>
            <w:r>
              <w:fldChar w:fldCharType="begin"/>
            </w:r>
            <w:r>
              <w:instrText xml:space="preserve"> ADDIN ZOTERO_ITEM CSL_CITATION {"citationID":"aRHaAh1O","properties":{"formattedCitation":"\\super 31\\nosupersub{}","plainCitation":"31","noteIndex":0},"citationItems":[{"id":3551,"uris":["http://zotero.org/users/6739782/items/7FKTTUVE"],"uri":["http://zotero.org/users/6739782/items/7FKTTUVE"],"itemData":{"id":3551,"type":"article-journal","abstract":"Multimodal therapy has improved survival for some childhood CNS tumors. However, whether risk for subsequent neoplasms (SNs) also increases is unknown. We report the cumulative incidence of, and risk factors for, SNs after a childhood primary CNS tumor and determine whether treatment that combines radiation therapy (RT) with chemotherapy increases risk for SNs.Analyses included 2779 patients with a primary CNS tumor treated at St Jude Children's Research Hospital between 1985 and 2012. Cumulative incidence and standardized incidence ratios (SIRs) were estimated for SNs confirmed by pathology report. Cumulative incidence among the 237 five-year medulloblastoma survivors treated with multimodal therapy (RT + chemotherapy) was compared with a historical cohort of 139 five-year survivors treated with RT but no chemotherapy in the Childhood Cancer Survivor Study.Eighty-one survivors had 97 SNs. The cumulative incidence of first SN was 3.0% (95% CI: 2.3%–3.9%) at 10 years, and 6.0% (95% CI: 4.6%–7.7%) at 20 years from diagnosis. Risks were highest for subsequent glioma, all grades (SIR = 57.2; 95% CI: 36.2–85.8) and acute myeloid leukemia (SIR = 31.8; 95% CI: 10.2–74.1). Compared with RT alone, RT + chemotherapy did not increase risk for SNs (hazard ratio: 0.64; 95% CI: 0.38–1.06). Among five-year survivors of medulloblastoma treated with multimodal therapy, cumulative incidence of SN was 12.0% (95% CI: 6.4%–19.5%) at 20 years, no different than survivors treated with RT alone (11.3%, P = .44).The cumulative incidence of SNs continues to increase with time from treatment with no obvious plateau, but the risk does not appear to be higher after exposure to multimodal therapy compared with RT alone. Continued follow-up of survivors as they age is essential.","container-title":"Neuro-Oncology","DOI":"10.1093/neuonc/nou279","ISSN":"1522-8517","issue":"3","journalAbbreviation":"Neuro-Oncology","page":"448-456","source":"Silverchair","title":"Subsequent neoplasms in survivors of childhood central nervous system tumors: risk after modern multimodal therapy","title-short":"Subsequent neoplasms in survivors of childhood central nervous system tumors","volume":"17","author":[{"family":"Tsui","given":"Karen"},{"family":"Gajjar","given":"Amar"},{"family":"Li","given":"Chenghong"},{"family":"Srivastava","given":"Deokumar"},{"family":"Broniscer","given":"Alberto"},{"family":"Wetmore","given":"Cynthia"},{"family":"Kun","given":"Larry E."},{"family":"Merchant","given":"Thomas E."},{"family":"Ellison","given":"David W."},{"family":"Orr","given":"Brent A."},{"family":"Boop","given":"Frederick A."},{"family":"Klimo","given":"Paul"},{"family":"Ross","given":"Jordan"},{"family":"Robison","given":"Leslie L."},{"family":"Armstrong","given":"Gregory T."}],"issued":{"date-parts":[["2015",3,1]]}}}],"schema":"https://github.com/citation-style-language/schema/raw/master/csl-citation.json"} </w:instrText>
            </w:r>
            <w:r>
              <w:fldChar w:fldCharType="separate"/>
            </w:r>
            <w:r w:rsidRPr="002E7973">
              <w:rPr>
                <w:rFonts w:ascii="Calibri" w:hAnsi="Calibri" w:cs="Calibri"/>
                <w:szCs w:val="24"/>
                <w:vertAlign w:val="superscript"/>
              </w:rPr>
              <w:t>31</w:t>
            </w:r>
            <w:r>
              <w:fldChar w:fldCharType="end"/>
            </w:r>
          </w:p>
        </w:tc>
        <w:tc>
          <w:tcPr>
            <w:tcW w:w="1865" w:type="dxa"/>
          </w:tcPr>
          <w:p w14:paraId="256EC773" w14:textId="4D2641F8" w:rsidR="00D87D3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986" w:type="dxa"/>
          </w:tcPr>
          <w:p w14:paraId="25E64E90" w14:textId="4FBDAEDE"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0F609E3E" w14:textId="3AEA6A71" w:rsidR="00D87D3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649" w:type="dxa"/>
          </w:tcPr>
          <w:p w14:paraId="08A35F48" w14:textId="4E024B30" w:rsidR="00D87D38" w:rsidRDefault="00D87D38" w:rsidP="00D87D38">
            <w:pPr>
              <w:rPr>
                <w:rFonts w:ascii="Times New Roman" w:eastAsia="Calibri" w:hAnsi="Times New Roman" w:cs="Times New Roman"/>
                <w:bCs/>
              </w:rPr>
            </w:pPr>
            <w:r>
              <w:rPr>
                <w:rFonts w:ascii="Times New Roman" w:eastAsia="Calibri" w:hAnsi="Times New Roman" w:cs="Times New Roman"/>
                <w:bCs/>
              </w:rPr>
              <w:t>7</w:t>
            </w:r>
            <w:r w:rsidRPr="00184558">
              <w:rPr>
                <w:rFonts w:ascii="Times New Roman" w:eastAsia="Calibri" w:hAnsi="Times New Roman" w:cs="Times New Roman"/>
                <w:bCs/>
              </w:rPr>
              <w:t>/8</w:t>
            </w:r>
          </w:p>
        </w:tc>
      </w:tr>
      <w:tr w:rsidR="00D87D38" w:rsidRPr="00FB6BC9" w14:paraId="0DE428ED" w14:textId="77777777" w:rsidTr="0076596E">
        <w:tc>
          <w:tcPr>
            <w:tcW w:w="1988" w:type="dxa"/>
          </w:tcPr>
          <w:p w14:paraId="0F9981FE" w14:textId="5F13EFB4" w:rsidR="00D87D38" w:rsidRPr="00D87D38" w:rsidRDefault="00D87D38" w:rsidP="00D87D38">
            <w:r>
              <w:t>Lee 2018</w:t>
            </w:r>
            <w:r>
              <w:fldChar w:fldCharType="begin"/>
            </w:r>
            <w:r>
              <w:instrText xml:space="preserve"> ADDIN ZOTERO_ITEM CSL_CITATION {"citationID":"1lwC7akE","properties":{"formattedCitation":"\\super 32\\nosupersub{}","plainCitation":"32","noteIndex":0},"citationItems":[{"id":3570,"uris":["http://zotero.org/users/6739782/items/4Z92RV9L"],"uri":["http://zotero.org/users/6739782/items/4Z92RV9L"],"itemData":{"id":3570,"type":"article-journal","abstract":"PURPOSE: Complications can occur following a prolonged latency period after radiation therapy for cancer, and this is a growing concern because secondary tumors are potentially fatal. Few studies have examined secondary tumors in patients who received radiation therapy as children.\nMETHODS AND MATERIALS: This retrospective study examined 1697 pediatric patients with central nervous system tumors who received treatment at Taipei Veterans General Hospital from January 1, 1975, to December 31, 2013. Secondary tumors developed in 27 of 681 patients who received cranial irradiation. Overall survival was estimated using the Kaplan-Meier method, and the significance of differences was determined by the log-rank test.\nRESULTS: The overall cumulative incidence of secondary tumors at 25 years was 3.96%, and there were similar numbers of male patients (n = 16) and female patients (n = 11). The mean age at diagnosis was 8.8 years (range, 3-16.5 years), the median dose of cranial irradiation was 52.5 Gy (mean, 53.4 Gy), the mean latency period was 14.6 years (range, 2-33 years), and the mean age at diagnosis of a secondary tumor was 23.1 years. The secondary tumors were mainly meningiomas (n = 13), sarcomas (n = 7), and high-grade gliomas (n = 6), and the mean latency periods were 19.66, 8.00, and 10.83 years, respectively. The overall survival rate from these secondary tumors was significantly different (P &lt; .05). Age at irradiation of &lt;7 years and craniospinal irradiation significantly increased the risk of a secondary tumor (P &lt; .05). Secondary tumors developed in 11 of 128 patients (8.6%) with primary medulloblastomas, which was higher than the overall cumulative incidence.\nCONCLUSIONS: Clinicians should consider the increased risk of secondary tumors in long-term cancer survivors who received craniospinal irradiation as children. Using a selective dose de-escalation strategy or deferring radiation therapy for young patients at highest risk of secondary cancers should be studied.","container-title":"International Journal of Radiation Oncology, Biology, Physics","DOI":"10.1016/j.ijrobp.2018.04.032","ISSN":"1879-355X","issue":"5","journalAbbreviation":"Int J Radiat Oncol Biol Phys","language":"eng","note":"PMID: 29859788","page":"1243-1252","source":"PubMed","title":"Irradiation-Induced Secondary Tumors following Pediatric Central Nervous System Tumors: Experiences of a Single Institute in Taiwan (1975-2013)","title-short":"Irradiation-Induced Secondary Tumors following Pediatric Central Nervous System Tumors","volume":"101","author":[{"family":"Lee","given":"Chu-Yi"},{"family":"Chen","given":"Yi-Wei"},{"family":"Lee","given":"Yi-Yen"},{"family":"Chang","given":"Feng-Chi"},{"family":"Chen","given":"Hsin-Hung"},{"family":"Lin","given":"Shih-Chieh"},{"family":"Ho","given":"Donald Ming-Tak"},{"family":"Huang","given":"Ming-Chao"},{"family":"Yen","given":"Sang-Hue"},{"family":"Wong","given":"Tai-Tong"},{"family":"Liang","given":"Muh-Lii"}],"issued":{"date-parts":[["2018",8,1]]}}}],"schema":"https://github.com/citation-style-language/schema/raw/master/csl-citation.json"} </w:instrText>
            </w:r>
            <w:r>
              <w:fldChar w:fldCharType="separate"/>
            </w:r>
            <w:r w:rsidRPr="002E7973">
              <w:rPr>
                <w:rFonts w:ascii="Calibri" w:hAnsi="Calibri" w:cs="Calibri"/>
                <w:szCs w:val="24"/>
                <w:vertAlign w:val="superscript"/>
              </w:rPr>
              <w:t>32</w:t>
            </w:r>
            <w:r>
              <w:fldChar w:fldCharType="end"/>
            </w:r>
          </w:p>
        </w:tc>
        <w:tc>
          <w:tcPr>
            <w:tcW w:w="1865" w:type="dxa"/>
          </w:tcPr>
          <w:p w14:paraId="0F1CA10D" w14:textId="490B5DFC" w:rsidR="00D87D3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r>
              <w:rPr>
                <w:rFonts w:ascii="Times New Roman" w:eastAsia="Calibri" w:hAnsi="Times New Roman" w:cs="Times New Roman"/>
                <w:bCs/>
              </w:rPr>
              <w:t>*</w:t>
            </w:r>
          </w:p>
        </w:tc>
        <w:tc>
          <w:tcPr>
            <w:tcW w:w="1986" w:type="dxa"/>
          </w:tcPr>
          <w:p w14:paraId="585B36E7" w14:textId="54215574"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3E562B30" w14:textId="1DD812DE" w:rsidR="00D87D3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r>
              <w:rPr>
                <w:rFonts w:ascii="Times New Roman" w:eastAsia="Calibri" w:hAnsi="Times New Roman" w:cs="Times New Roman"/>
                <w:bCs/>
              </w:rPr>
              <w:t>**</w:t>
            </w:r>
          </w:p>
        </w:tc>
        <w:tc>
          <w:tcPr>
            <w:tcW w:w="1649" w:type="dxa"/>
          </w:tcPr>
          <w:p w14:paraId="0AC3A02A" w14:textId="05588C51" w:rsidR="00D87D38" w:rsidRDefault="00D87D38" w:rsidP="00D87D38">
            <w:pPr>
              <w:rPr>
                <w:rFonts w:ascii="Times New Roman" w:eastAsia="Calibri" w:hAnsi="Times New Roman" w:cs="Times New Roman"/>
                <w:bCs/>
              </w:rPr>
            </w:pPr>
            <w:r>
              <w:rPr>
                <w:rFonts w:ascii="Times New Roman" w:eastAsia="Calibri" w:hAnsi="Times New Roman" w:cs="Times New Roman"/>
                <w:bCs/>
              </w:rPr>
              <w:t>7</w:t>
            </w:r>
            <w:r w:rsidRPr="00184558">
              <w:rPr>
                <w:rFonts w:ascii="Times New Roman" w:eastAsia="Calibri" w:hAnsi="Times New Roman" w:cs="Times New Roman"/>
                <w:bCs/>
              </w:rPr>
              <w:t>/8</w:t>
            </w:r>
          </w:p>
        </w:tc>
      </w:tr>
      <w:tr w:rsidR="00D87D38" w:rsidRPr="00FB6BC9" w14:paraId="4A3CABAC" w14:textId="77777777" w:rsidTr="0076596E">
        <w:tc>
          <w:tcPr>
            <w:tcW w:w="1988" w:type="dxa"/>
          </w:tcPr>
          <w:p w14:paraId="0AC4DD9D" w14:textId="4850829F" w:rsidR="00D87D38" w:rsidRPr="00FB6BC9" w:rsidRDefault="00D87D38" w:rsidP="00D87D38">
            <w:pPr>
              <w:rPr>
                <w:rFonts w:ascii="Times New Roman" w:hAnsi="Times New Roman" w:cs="Times New Roman"/>
              </w:rPr>
            </w:pPr>
            <w:proofErr w:type="spellStart"/>
            <w:r>
              <w:t>Bavle</w:t>
            </w:r>
            <w:proofErr w:type="spellEnd"/>
            <w:r>
              <w:t xml:space="preserve"> 2018</w:t>
            </w:r>
            <w:r>
              <w:fldChar w:fldCharType="begin"/>
            </w:r>
            <w:r>
              <w:instrText xml:space="preserve"> ADDIN ZOTERO_ITEM CSL_CITATION {"citationID":"Hyn2my2W","properties":{"formattedCitation":"\\super 5\\nosupersub{}","plainCitation":"5","noteIndex":0},"citationItems":[{"id":3521,"uris":["http://zotero.org/users/6739782/items/9LKENB7C"],"uri":["http://zotero.org/users/6739782/items/9LKENB7C"],"itemData":{"id":3521,"type":"article-journal","abstract":"BACKGROUND: Second neoplasms (SNs) are a well-established long-term adverse effect of radiation therapy (RT), but there are limited data regarding their incidence and location relative to the radiation field, specific to medulloblastoma (MB) survivors after craniospinal irradiation (CSI).\nMETHODS: A systematic literature review, per Preferred Reporting Items for Systematic Reviews and Meta-Analyses, identified six studies reporting the incidence and locations of SNs for 1,114 patients with MB, after CSI, with a median follow-up of </w:instrText>
            </w:r>
            <w:r>
              <w:rPr>
                <w:rFonts w:ascii="Cambria Math" w:hAnsi="Cambria Math" w:cs="Cambria Math"/>
              </w:rPr>
              <w:instrText>∼</w:instrText>
            </w:r>
            <w:r>
              <w:instrText xml:space="preserve">9 years (7.6-15.4 years). The study-specific cumulative incidence (CI) of SNs, second benign neoplasms (SBNs), and second malignant neoplasms (SMNs) were standardized to a 10-year time frame. Meta-analysis was performed using random effects models, with pooled data from selected studies and an institutional cohort of 55 patients.\nRESULTS: The 10-year CI was 6.1% for all SNs (excluding skin cancer and leukemia), 3.1% for SBNs, and 3.7% for SMNs. Fifty-eight percent of SNs were malignant; high-grade glioma was the most common SMN (15/33; 45%) and meningioma, the most common SBN (16/24; 67%). Forty percent of SNs occurred outside the target central nervous system (CNS) field, with a majority in areas of exit RT dose. Seventy-four percent of extra-CNS tumors (17/23) were malignant, most commonly thyroid carcinoma (7/17; 41%) and bone and soft-tissue tumors (6/17, 35%).\nCONCLUSIONS: Survivors of MB are at risk of SNs both within and outside the CNS. A significant proportion of SNs occur in areas of exit RT dose. Studies are needed to determine whether the use of proton therapy, which has no exit RT dose, is associated with a lower incidence of SNs.","container-title":"Pediatric Blood &amp; Cancer","DOI":"10.1002/pbc.27095","ISSN":"1545-5017","issue":"8","journalAbbreviation":"Pediatr Blood Cancer","language":"eng","note":"PMID: 29693784","page":"e27095","source":"PubMed","title":"Meta-analysis of the incidence and patterns of second neoplasms after photon craniospinal irradiation in children with medulloblastoma","volume":"65","author":[{"family":"Bavle","given":"Abhishek"},{"family":"Tewari","given":"Sayani"},{"family":"Sisson","given":"Amy"},{"family":"Chintagumpala","given":"Murali"},{"family":"Anderson","given":"Michael"},{"family":"Paulino","given":"Arnold C."}],"issued":{"date-parts":[["2018",8]]}}}],"schema":"https://github.com/citation-style-language/schema/raw/master/csl-citation.json"} </w:instrText>
            </w:r>
            <w:r>
              <w:fldChar w:fldCharType="separate"/>
            </w:r>
            <w:r w:rsidRPr="00185287">
              <w:rPr>
                <w:rFonts w:ascii="Calibri" w:hAnsi="Calibri" w:cs="Calibri"/>
                <w:szCs w:val="24"/>
                <w:vertAlign w:val="superscript"/>
              </w:rPr>
              <w:t>5</w:t>
            </w:r>
            <w:r>
              <w:fldChar w:fldCharType="end"/>
            </w:r>
          </w:p>
        </w:tc>
        <w:tc>
          <w:tcPr>
            <w:tcW w:w="1865" w:type="dxa"/>
          </w:tcPr>
          <w:p w14:paraId="3D76945F" w14:textId="310BC5B6" w:rsidR="00D87D3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986" w:type="dxa"/>
          </w:tcPr>
          <w:p w14:paraId="0926CD2B" w14:textId="2BAC9921"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30999721" w14:textId="177B61CE" w:rsidR="00D87D3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r>
              <w:rPr>
                <w:rFonts w:ascii="Times New Roman" w:eastAsia="Calibri" w:hAnsi="Times New Roman" w:cs="Times New Roman"/>
                <w:bCs/>
              </w:rPr>
              <w:t>*</w:t>
            </w:r>
          </w:p>
        </w:tc>
        <w:tc>
          <w:tcPr>
            <w:tcW w:w="1649" w:type="dxa"/>
          </w:tcPr>
          <w:p w14:paraId="0F47A2C9" w14:textId="7363D501" w:rsidR="00D87D38" w:rsidRDefault="00D87D38" w:rsidP="00D87D38">
            <w:pPr>
              <w:rPr>
                <w:rFonts w:ascii="Times New Roman" w:eastAsia="Calibri" w:hAnsi="Times New Roman" w:cs="Times New Roman"/>
                <w:bCs/>
              </w:rPr>
            </w:pPr>
            <w:r>
              <w:rPr>
                <w:rFonts w:ascii="Times New Roman" w:eastAsia="Calibri" w:hAnsi="Times New Roman" w:cs="Times New Roman"/>
                <w:bCs/>
              </w:rPr>
              <w:t>7</w:t>
            </w:r>
            <w:r w:rsidRPr="00184558">
              <w:rPr>
                <w:rFonts w:ascii="Times New Roman" w:eastAsia="Calibri" w:hAnsi="Times New Roman" w:cs="Times New Roman"/>
                <w:bCs/>
              </w:rPr>
              <w:t>/8</w:t>
            </w:r>
          </w:p>
        </w:tc>
      </w:tr>
      <w:tr w:rsidR="00D87D38" w:rsidRPr="00FB6BC9" w14:paraId="7D0E005D" w14:textId="77777777" w:rsidTr="0076596E">
        <w:tc>
          <w:tcPr>
            <w:tcW w:w="1988" w:type="dxa"/>
          </w:tcPr>
          <w:p w14:paraId="3FFDCEF3" w14:textId="1124152B" w:rsidR="00D87D38" w:rsidRPr="00FB6BC9" w:rsidRDefault="00D87D38" w:rsidP="00D87D38">
            <w:pPr>
              <w:rPr>
                <w:rFonts w:ascii="Times New Roman" w:hAnsi="Times New Roman" w:cs="Times New Roman"/>
              </w:rPr>
            </w:pPr>
            <w:proofErr w:type="spellStart"/>
            <w:r>
              <w:t>Remes</w:t>
            </w:r>
            <w:proofErr w:type="spellEnd"/>
            <w:r>
              <w:t xml:space="preserve"> 2019</w:t>
            </w:r>
            <w:r>
              <w:fldChar w:fldCharType="begin"/>
            </w:r>
            <w:r>
              <w:instrText xml:space="preserve"> ADDIN ZOTERO_ITEM CSL_CITATION {"citationID":"nbmn2CxH","properties":{"formattedCitation":"\\super 33\\nosupersub{}","plainCitation":"33","noteIndex":0},"citationItems":[{"id":3568,"uris":["http://zotero.org/users/6739782/items/STHMN28W"],"uri":["http://zotero.org/users/6739782/items/STHMN28W"],"itemData":{"id":3568,"type":"article-journal","abstract":"Purpose: Childhood brain tumors (CBTs) and their treatment increase the risk of secondary neoplasms (SNs). We studied the incidence of secondary craniospinal tumors with magnetic resonance imaging (MRI) screening in a national cohort of survivors of CBT treated with radiotherapy, and we analyzed the Finnish Cancer Registry (FCR) data on SNs in survivors of CBT with radiotherapy registered as a part of the primary tumor treatment. Methods: A total of 73 survivors of CBT participated in the MRI study (mean follow-up of 19 ± 6.2 years). The incidence of SNs in a cohort of CBT patients (N = 569) was retrieved from the FCR (mean follow-up of 11 ± 12.9 years). Brain tumors were diagnosed at age ≤16 years between the years 1970 and 2008 in the clinical study and the years 1963 and 2010 in the FCR population. Results: Secondary brain tumors, meningiomas in all and schwannoma in one, were found in 6 of the 73 (8.2%) survivors with a mean of 23 ± 4.3 years after the diagnosis of the primary tumor. The cumulative incidence was 10.2% (95% confidence interval [CI] 3.9-25.1) in 25 years of follow-up. In the FCR data, the 25-year cumulative incidence of SNs was 2.4% (95% CI 1.3-4.1); only two brain tumors, no meningiomas, were registered. Conclusion: Survivors of CBT treated with radiotherapy have a high incidence of meningiomas, which are rarely registered in the FCR.","container-title":"Journal of Adolescent and Young Adult Oncology","DOI":"10.1089/jayao.2019.0010","ISSN":"2156-535X","issue":"5","journalAbbreviation":"J Adolesc Young Adult Oncol","language":"eng","note":"PMID: 31063432","page":"593-601","source":"PubMed","title":"Radiation-Induced Meningiomas After Childhood Brain Tumor: A Magnetic Resonance Imaging Screening Study","title-short":"Radiation-Induced Meningiomas After Childhood Brain Tumor","volume":"8","author":[{"family":"Remes","given":"Tiina M."},{"family":"Suo-Palosaari","given":"Maria H."},{"family":"Heikkilä","given":"Vesa-Pekka"},{"family":"Sutela","given":"Anna K."},{"family":"Koskenkorva","given":"Päivi K. T."},{"family":"Toiviainen-Salo","given":"Sanna-Maria"},{"family":"Porra","given":"Liisa"},{"family":"Arikoski","given":"Pekka M."},{"family":"Lähteenmäki","given":"Päivi M."},{"family":"Pokka","given":"Tytti M.-L."},{"family":"Arola","given":"Mikko O."},{"family":"Riikonen","given":"V. Pekka"},{"family":"Sirkiä","given":"Kirsti H."},{"family":"Lönnqvist","given":"Tuula R. I."},{"family":"Rantala","given":"Heikki M. J."},{"family":"Ojaniemi","given":"Marja K."},{"family":"Harila-Saari","given":"Arja H."}],"issued":{"date-parts":[["2019",10]]}}}],"schema":"https://github.com/citation-style-language/schema/raw/master/csl-citation.json"} </w:instrText>
            </w:r>
            <w:r>
              <w:fldChar w:fldCharType="separate"/>
            </w:r>
            <w:r w:rsidRPr="002E7973">
              <w:rPr>
                <w:rFonts w:ascii="Calibri" w:hAnsi="Calibri" w:cs="Calibri"/>
                <w:szCs w:val="24"/>
                <w:vertAlign w:val="superscript"/>
              </w:rPr>
              <w:t>33</w:t>
            </w:r>
            <w:r>
              <w:fldChar w:fldCharType="end"/>
            </w:r>
          </w:p>
        </w:tc>
        <w:tc>
          <w:tcPr>
            <w:tcW w:w="1865" w:type="dxa"/>
          </w:tcPr>
          <w:p w14:paraId="06F916AC" w14:textId="3EB420B8" w:rsidR="00D87D3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986" w:type="dxa"/>
          </w:tcPr>
          <w:p w14:paraId="1CE78886" w14:textId="18D7D288"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796D2D74" w14:textId="1F580E7C" w:rsidR="00D87D3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649" w:type="dxa"/>
          </w:tcPr>
          <w:p w14:paraId="6C75C4DB" w14:textId="2B7EA2A7" w:rsidR="00D87D38" w:rsidRDefault="00D87D38" w:rsidP="00D87D38">
            <w:pPr>
              <w:rPr>
                <w:rFonts w:ascii="Times New Roman" w:eastAsia="Calibri" w:hAnsi="Times New Roman" w:cs="Times New Roman"/>
                <w:bCs/>
              </w:rPr>
            </w:pPr>
            <w:r>
              <w:rPr>
                <w:rFonts w:ascii="Times New Roman" w:eastAsia="Calibri" w:hAnsi="Times New Roman" w:cs="Times New Roman"/>
                <w:bCs/>
              </w:rPr>
              <w:t>5</w:t>
            </w:r>
            <w:r w:rsidRPr="00184558">
              <w:rPr>
                <w:rFonts w:ascii="Times New Roman" w:eastAsia="Calibri" w:hAnsi="Times New Roman" w:cs="Times New Roman"/>
                <w:bCs/>
              </w:rPr>
              <w:t>/8</w:t>
            </w:r>
          </w:p>
        </w:tc>
      </w:tr>
      <w:tr w:rsidR="00D87D38" w:rsidRPr="00FB6BC9" w14:paraId="330C51D6" w14:textId="77777777" w:rsidTr="0076596E">
        <w:tc>
          <w:tcPr>
            <w:tcW w:w="1988" w:type="dxa"/>
          </w:tcPr>
          <w:p w14:paraId="36ECEB3A" w14:textId="5D196066" w:rsidR="00D87D38" w:rsidRPr="00FB6BC9" w:rsidRDefault="00D87D38" w:rsidP="00D87D38">
            <w:pPr>
              <w:rPr>
                <w:rFonts w:ascii="Times New Roman" w:hAnsi="Times New Roman" w:cs="Times New Roman"/>
              </w:rPr>
            </w:pPr>
            <w:proofErr w:type="spellStart"/>
            <w:r>
              <w:t>Nantavithya</w:t>
            </w:r>
            <w:proofErr w:type="spellEnd"/>
            <w:r>
              <w:t>, 2020</w:t>
            </w:r>
            <w:r>
              <w:fldChar w:fldCharType="begin"/>
            </w:r>
            <w:r>
              <w:instrText xml:space="preserve"> ADDIN ZOTERO_ITEM CSL_CITATION {"citationID":"20H1aemT","properties":{"formattedCitation":"\\super 34\\nosupersub{}","plainCitation":"34","noteIndex":0},"citationItems":[{"id":3526,"uris":["http://zotero.org/users/6739782/items/A2S7A4F3"],"uri":["http://zotero.org/users/6739782/items/A2S7A4F3"],"itemData":{"id":3526,"type":"article-journal","abstract":"BACKGROUND: As treatment modalities for medulloblastoma have developed and overall survival (OS) has improved, there are relatively limited data on the impact of long-term effects such as risk of second primary tumors (SPT). To address the knowledge gap, we analyzed factors associated with the risk of SPT and OS by treatment modality for medulloblastoma.\nMETHODS: We queried the Surveillance, Epidemiology, and End Results (SEER)-18 database for patients diagnosed with medulloblastoma in 1973-2014. Patients were then grouped by age, gender, race, geographic region, histology, adjuvant treatment (no radiation [RT] and no chemotherapy [CT], RT and CT, RT alone, or CT alone), era of diagnosis (1973-1994 or 1995-2014), and survival time. Cumulative incidence, factors associated with SPT and OS were analyzed.\nRESULTS: Of 2271 patients, 146 developed SPT, of which 42 were benign. The incidence of SPT was 3.1% and 4.9% at 10 and 15 years, respectively. The incidence of SPT was 3.1% with RT + CT versus 3.7% with RT alone at 10 years. The most common site for an SPT was the central nervous system. Female gender (P = 0.01) and longer OS of ≥21 years (P &lt; 0.01) were associated with higher risk of SPT. RT + CT led to better OS than RT only (66.1% and 61.4% vs 55.6% and 49.7% at 10 and 15 years) (P &lt; 0.01).\nCONCLUSIONS: Medulloblastoma patients have a relatively low risk of SPT at 10 years with treatment. Use of RT + CT led to better OS with no statistical difference in SPT compared with the RT alone.","container-title":"Pediatric Blood &amp; Cancer","DOI":"10.1002/pbc.28373","ISSN":"1545-5017","issue":"8","journalAbbreviation":"Pediatr Blood Cancer","language":"eng","note":"PMID: 32453481","page":"e28373","source":"PubMed","title":"Development of second primary tumors and outcomes in medulloblastoma by treatment modality: A Surveillance, Epidemiology, and End Results analysis","title-short":"Development of second primary tumors and outcomes in medulloblastoma by treatment modality","volume":"67","author":[{"family":"Nantavithya","given":"Chonnipa"},{"family":"Paulino","given":"Arnold C."},{"family":"Liao","given":"Kaiping"},{"family":"McGovern","given":"Susan L."},{"family":"Grosshans","given":"David R."},{"family":"McAleer","given":"Mary F."},{"family":"Woodhouse","given":"Kristina D."},{"family":"Khatua","given":"Soumen"},{"family":"Chintagumpala","given":"Murali M."},{"family":"Majd","given":"Nazanin K."},{"family":"Yeboa","given":"Debra N."}],"issued":{"date-parts":[["2020",8]]}}}],"schema":"https://github.com/citation-style-language/schema/raw/master/csl-citation.json"} </w:instrText>
            </w:r>
            <w:r>
              <w:fldChar w:fldCharType="separate"/>
            </w:r>
            <w:r w:rsidRPr="002E7973">
              <w:rPr>
                <w:rFonts w:ascii="Calibri" w:hAnsi="Calibri" w:cs="Calibri"/>
                <w:szCs w:val="24"/>
                <w:vertAlign w:val="superscript"/>
              </w:rPr>
              <w:t>34</w:t>
            </w:r>
            <w:r>
              <w:fldChar w:fldCharType="end"/>
            </w:r>
          </w:p>
        </w:tc>
        <w:tc>
          <w:tcPr>
            <w:tcW w:w="1865" w:type="dxa"/>
          </w:tcPr>
          <w:p w14:paraId="3A08D468" w14:textId="3A561F5D" w:rsidR="00D87D3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r>
              <w:rPr>
                <w:rFonts w:ascii="Times New Roman" w:eastAsia="Calibri" w:hAnsi="Times New Roman" w:cs="Times New Roman"/>
                <w:bCs/>
              </w:rPr>
              <w:t>*</w:t>
            </w:r>
          </w:p>
        </w:tc>
        <w:tc>
          <w:tcPr>
            <w:tcW w:w="1986" w:type="dxa"/>
          </w:tcPr>
          <w:p w14:paraId="7FC9666E" w14:textId="14FE018A"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6C6B8331" w14:textId="6F8DBAEF" w:rsidR="00D87D3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649" w:type="dxa"/>
          </w:tcPr>
          <w:p w14:paraId="7394EB1B" w14:textId="2B495EAF" w:rsidR="00D87D38" w:rsidRDefault="00D87D38" w:rsidP="00D87D38">
            <w:pPr>
              <w:rPr>
                <w:rFonts w:ascii="Times New Roman" w:eastAsia="Calibri" w:hAnsi="Times New Roman" w:cs="Times New Roman"/>
                <w:bCs/>
              </w:rPr>
            </w:pPr>
            <w:r>
              <w:rPr>
                <w:rFonts w:ascii="Times New Roman" w:eastAsia="Calibri" w:hAnsi="Times New Roman" w:cs="Times New Roman"/>
                <w:bCs/>
              </w:rPr>
              <w:t>8</w:t>
            </w:r>
            <w:r w:rsidRPr="00184558">
              <w:rPr>
                <w:rFonts w:ascii="Times New Roman" w:eastAsia="Calibri" w:hAnsi="Times New Roman" w:cs="Times New Roman"/>
                <w:bCs/>
              </w:rPr>
              <w:t>/8</w:t>
            </w:r>
          </w:p>
        </w:tc>
      </w:tr>
      <w:tr w:rsidR="00D87D38" w:rsidRPr="00FB6BC9" w14:paraId="545EC265" w14:textId="77777777" w:rsidTr="0076596E">
        <w:tc>
          <w:tcPr>
            <w:tcW w:w="1988" w:type="dxa"/>
          </w:tcPr>
          <w:p w14:paraId="5C6FF4C9" w14:textId="19987654" w:rsidR="00D87D38" w:rsidRPr="00D87D38" w:rsidRDefault="00D87D38" w:rsidP="00D87D38">
            <w:r>
              <w:t>Chung, 2013</w:t>
            </w:r>
            <w:r>
              <w:fldChar w:fldCharType="begin"/>
            </w:r>
            <w:r>
              <w:instrText xml:space="preserve"> ADDIN ZOTERO_ITEM CSL_CITATION {"citationID":"HHRCH5pw","properties":{"formattedCitation":"\\super 36\\nosupersub{}","plainCitation":"36","noteIndex":0},"citationItems":[{"id":3356,"uris":["http://zotero.org/users/6739782/items/VCKXZQKQ"],"uri":["http://zotero.org/users/6739782/items/VCKXZQKQ"],"itemData":{"id":3356,"type":"article-journal","abstract":"PURPOSE: Proton radiation, when compared with photon radiation, allows delivery of increased radiation dose to the tumor while decreasing dose to adjacent critical structures. Given the recent expansion of proton facilities in the United States, the long-term sequelae of proton therapy should be carefully assessed. The objective of this study was to compare the incidence of second cancers in patients treated with proton radiation with a population-based cohort of matched patients treated with photon radiation.\nMETHODS AND MATERIALS: We performed a retrospective cohort study of 558 patients treated with proton radiation from 1973 to 2001 at the Harvard Cyclotron in Cambridge, MA and 558 matched patients treated with photon therapy in the Surveillance, Epidemiology, and End Results (SEER) Program cancer registry. Patients were matched by age at radiation treatment, sex, year of treatment, cancer histology, and site. The main outcome measure was the incidence of second malignancies after radiation.\nRESULTS: We matched 558 proton patients with 558 photon patients from the Surveillance, Epidemiology, and End Results registry. The median duration of follow-up was 6.7 years (interquartile range, 7.4) and 6.0 years (interquartile range, 9.3) in the proton and photon cohorts, respectively. The median age at treatment was 59 years in each cohort. Second malignancies occurred in 29 proton patients (5.2%) and 42 photon patients (7.5%). After we adjusted for sex, age at treatment, primary site, and year of diagnosis, proton therapy was not associated with an increased risk of second malignancy (adjusted hazard ratio, 0.52 [95% confidence interval, 0.32-0.85]; P=.009).\nCONCLUSIONS: The use of proton radiation therapy was not associated with a significantly increased risk of secondary malignancies compared with photon therapy. Longer follow-up of these patients is needed to determine if there is a significant decrease in second malignancies. Given the limitations of the study, these results should be viewed as hypothesis generating.","container-title":"International Journal of Radiation Oncology, Biology, Physics","DOI":"10.1016/j.ijrobp.2013.04.030","ISSN":"1879-355X","issue":"1","journalAbbreviation":"Int J Radiat Oncol Biol Phys","language":"eng","note":"PMID: 23778197","page":"46-52","source":"PubMed","title":"Incidence of second malignancies among patients treated with proton versus photon radiation","volume":"87","author":[{"family":"Chung","given":"Christine S."},{"family":"Yock","given":"Torunn I."},{"family":"Nelson","given":"Kerrie"},{"family":"Xu","given":"Yang"},{"family":"Keating","given":"Nancy L."},{"family":"Tarbell","given":"Nancy J."}],"issued":{"date-parts":[["2013",9,1]]}}}],"schema":"https://github.com/citation-style-language/schema/raw/master/csl-citation.json"} </w:instrText>
            </w:r>
            <w:r>
              <w:fldChar w:fldCharType="separate"/>
            </w:r>
            <w:r w:rsidRPr="002E7973">
              <w:rPr>
                <w:rFonts w:ascii="Calibri" w:hAnsi="Calibri" w:cs="Calibri"/>
                <w:szCs w:val="24"/>
                <w:vertAlign w:val="superscript"/>
              </w:rPr>
              <w:t>36</w:t>
            </w:r>
            <w:r>
              <w:fldChar w:fldCharType="end"/>
            </w:r>
          </w:p>
        </w:tc>
        <w:tc>
          <w:tcPr>
            <w:tcW w:w="1865" w:type="dxa"/>
          </w:tcPr>
          <w:p w14:paraId="4E0EA83F" w14:textId="38C21CCB" w:rsidR="00D87D38"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986" w:type="dxa"/>
          </w:tcPr>
          <w:p w14:paraId="235961F0" w14:textId="09D75A96"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370F00FD" w14:textId="25BAE0DE" w:rsidR="00D87D38" w:rsidRDefault="00D87D38" w:rsidP="00D87D38">
            <w:pPr>
              <w:rPr>
                <w:rFonts w:ascii="Times New Roman" w:eastAsia="Calibri" w:hAnsi="Times New Roman" w:cs="Times New Roman"/>
                <w:bCs/>
              </w:rPr>
            </w:pPr>
            <w:r>
              <w:rPr>
                <w:rFonts w:ascii="Times New Roman" w:eastAsia="Calibri" w:hAnsi="Times New Roman" w:cs="Times New Roman"/>
                <w:bCs/>
              </w:rPr>
              <w:t>***</w:t>
            </w:r>
          </w:p>
        </w:tc>
        <w:tc>
          <w:tcPr>
            <w:tcW w:w="1649" w:type="dxa"/>
          </w:tcPr>
          <w:p w14:paraId="55A5CAB7" w14:textId="0D517D38" w:rsidR="00D87D38" w:rsidRDefault="00D87D38" w:rsidP="00D87D38">
            <w:pPr>
              <w:rPr>
                <w:rFonts w:ascii="Times New Roman" w:eastAsia="Calibri" w:hAnsi="Times New Roman" w:cs="Times New Roman"/>
                <w:bCs/>
              </w:rPr>
            </w:pPr>
            <w:r>
              <w:rPr>
                <w:rFonts w:ascii="Times New Roman" w:eastAsia="Calibri" w:hAnsi="Times New Roman" w:cs="Times New Roman"/>
                <w:bCs/>
              </w:rPr>
              <w:t>8/8</w:t>
            </w:r>
          </w:p>
        </w:tc>
      </w:tr>
      <w:tr w:rsidR="00D87D38" w:rsidRPr="00FB6BC9" w14:paraId="17515C1B" w14:textId="77777777" w:rsidTr="0076596E">
        <w:tc>
          <w:tcPr>
            <w:tcW w:w="1988" w:type="dxa"/>
          </w:tcPr>
          <w:p w14:paraId="18ED7E95" w14:textId="65E88E7F" w:rsidR="00D87D38" w:rsidRPr="00D87D38" w:rsidRDefault="00D87D38" w:rsidP="00D87D38">
            <w:r>
              <w:t>Yock, 2016</w:t>
            </w:r>
            <w:r>
              <w:fldChar w:fldCharType="begin"/>
            </w:r>
            <w:r>
              <w:instrText xml:space="preserve"> ADDIN ZOTERO_ITEM CSL_CITATION {"citationID":"lacO4SxJ","properties":{"formattedCitation":"\\super 37\\nosupersub{}","plainCitation":"37","noteIndex":0},"citationItems":[{"id":3528,"uris":["http://zotero.org/users/6739782/items/QH46XAM6"],"uri":["http://zotero.org/users/6739782/items/QH46XAM6"],"itemData":{"id":3528,"type":"article-journal","abstract":"BACKGROUND: Compared with traditional photon radiotherapy, proton radiotherapy irradiates less normal tissue and might improve health outcomes associated with photon radiotherapy by reducing toxic effects to normal tissue. We did a trial to assess late complications, acute side-effects, and survival associated with proton radiotherapy in children with medulloblastoma.\nMETHODS: In this non-randomised, open-label, single-centre, phase 2 trial, we enrolled patients aged 3-21 years who had medulloblastoma. Patients had craniospinal irradiation of 18-36 Gy radiobiological equivalents (GyRBE) delivered at 1·8 GyRBE per fraction followed by a boost dose. The primary outcome was cumulative incidence of ototoxicity at 3 years, graded with the Pediatric Oncology Group ototoxicity scale (0-4), in the intention-to-treat population. Secondary outcomes were neuroendocrine toxic effects and neurocognitive toxic effects, assessed by intention-to-treat. This study is registered at ClinicalTrials.gov, number NCT00105560.\nFINDINGS: We enrolled 59 patients from May 20, 2003, to Dec 10, 2009: 39 with standard-risk disease, six with intermediate-risk disease, and 14 with high-risk disease. 59 patients received chemotherapy. Median follow-up of survivors was 7·0 years (IQR 5·2-8·6). All patients received the intended doses of proton radiotherapy. The median craniospinal irradiation dose was 23·4 GyRBE (IQR 23·4-27·0) and median boost dose was 54·0 GyRBE (IQR 54·0-54·0). Four (9%) of 45 evaluable patients had grade 3-4 ototoxicity according to Pediatric Oncology Group ototoxicity scale in both ears at follow-up, and three (7%) of 45 patients developed grade 3-4 ototoxicity in one ear, although one later reverted to grade 2. The cumulative incidence of grade 3-4 hearing loss at 3 years was 12% (95% CI 4-25). At 5 years, it was 16% (95% CI 6-29). Pediatric Oncology Group hearing ototoxicity score at a follow-up of 5·0 years (IQR 2·9-6·4) was the same as at baseline or improved by 1 point in 34 (35%) of 98 ears, worsened by 1 point in 21 (21%), worsened by 2 points in 35 (36%), worsened by 3 points in six (6%), and worsened by 4 points in two (2%). Full Scale Intelligence Quotient decreased by 1·5 points (95% CI 0·9-2·1) per year after median follow-up up of 5·2 years (IQR 2·6-6·4), driven by decrements in processing speed and verbal comprehension index. Perceptual reasoning index and working memory did not change significantly. Cumulative incidence of any neuroendocrine deficit at 5 years was 55% (95% CI 41-67), with growth hormone deficit being most common. We recorded no cardiac, pulmonary, or gastrointestinal late toxic effects. 3-year progression-free survival was 83% (95% CI 71-90) for all patients. In post-hoc analyses, 5-year progression-free survival was 80% (95% CI 67-88) and 5-year overall survival was 83% (95% CI 70-90).\nINTERPRETATION: Proton radiotherapy resulted in acceptable toxicity and had similar survival outcomes to those noted with conventional radiotherapy, suggesting that the use of the treatment may be an alternative to photon-based treatments.\nFUNDING: US National Cancer Institute and Massachusetts General Hospital.","container-title":"The Lancet. Oncology","DOI":"10.1016/S1470-2045(15)00167-9","ISSN":"1474-5488","issue":"3","journalAbbreviation":"Lancet Oncol","language":"eng","note":"PMID: 26830377","page":"287-298","source":"PubMed","title":"Long-term toxic effects of proton radiotherapy for paediatric medulloblastoma: a phase 2 single-arm study","title-short":"Long-term toxic effects of proton radiotherapy for paediatric medulloblastoma","volume":"17","author":[{"family":"Yock","given":"Torunn I."},{"family":"Yeap","given":"Beow Y."},{"family":"Ebb","given":"David H."},{"family":"Weyman","given":"Elizabeth"},{"family":"Eaton","given":"Bree R."},{"family":"Sherry","given":"Nicole A."},{"family":"Jones","given":"Robin M."},{"family":"MacDonald","given":"Shannon M."},{"family":"Pulsifer","given":"Margaret B."},{"family":"Lavally","given":"Beverly"},{"family":"Abrams","given":"Annah N."},{"family":"Huang","given":"Mary S."},{"family":"Marcus","given":"Karen J."},{"family":"Tarbell","given":"Nancy J."}],"issued":{"date-parts":[["2016",3]]}}}],"schema":"https://github.com/citation-style-language/schema/raw/master/csl-citation.json"} </w:instrText>
            </w:r>
            <w:r>
              <w:fldChar w:fldCharType="separate"/>
            </w:r>
            <w:r w:rsidRPr="002E7973">
              <w:rPr>
                <w:rFonts w:ascii="Calibri" w:hAnsi="Calibri" w:cs="Calibri"/>
                <w:szCs w:val="24"/>
                <w:vertAlign w:val="superscript"/>
              </w:rPr>
              <w:t>37</w:t>
            </w:r>
            <w:r>
              <w:fldChar w:fldCharType="end"/>
            </w:r>
          </w:p>
        </w:tc>
        <w:tc>
          <w:tcPr>
            <w:tcW w:w="1865" w:type="dxa"/>
          </w:tcPr>
          <w:p w14:paraId="6A1DEB6D" w14:textId="3941AC83" w:rsidR="00D87D38" w:rsidRDefault="00D87D38" w:rsidP="00D87D38">
            <w:pPr>
              <w:rPr>
                <w:rFonts w:ascii="Times New Roman" w:eastAsia="Calibri" w:hAnsi="Times New Roman" w:cs="Times New Roman"/>
                <w:bCs/>
              </w:rPr>
            </w:pPr>
            <w:r>
              <w:rPr>
                <w:rFonts w:ascii="Times New Roman" w:eastAsia="Calibri" w:hAnsi="Times New Roman" w:cs="Times New Roman"/>
                <w:bCs/>
              </w:rPr>
              <w:t>***</w:t>
            </w:r>
            <w:r>
              <w:rPr>
                <w:rFonts w:ascii="Times New Roman" w:eastAsia="Calibri" w:hAnsi="Times New Roman" w:cs="Times New Roman"/>
                <w:bCs/>
              </w:rPr>
              <w:t>*</w:t>
            </w:r>
          </w:p>
        </w:tc>
        <w:tc>
          <w:tcPr>
            <w:tcW w:w="1986" w:type="dxa"/>
          </w:tcPr>
          <w:p w14:paraId="18DD9183" w14:textId="72C91DE0"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07240B10" w14:textId="3432B7E3" w:rsidR="00D87D38" w:rsidRDefault="00D87D38" w:rsidP="00D87D38">
            <w:pPr>
              <w:rPr>
                <w:rFonts w:ascii="Times New Roman" w:eastAsia="Calibri" w:hAnsi="Times New Roman" w:cs="Times New Roman"/>
                <w:bCs/>
              </w:rPr>
            </w:pPr>
            <w:r>
              <w:rPr>
                <w:rFonts w:ascii="Times New Roman" w:eastAsia="Calibri" w:hAnsi="Times New Roman" w:cs="Times New Roman"/>
                <w:bCs/>
              </w:rPr>
              <w:t>**</w:t>
            </w:r>
            <w:r>
              <w:rPr>
                <w:rFonts w:ascii="Times New Roman" w:eastAsia="Calibri" w:hAnsi="Times New Roman" w:cs="Times New Roman"/>
                <w:bCs/>
              </w:rPr>
              <w:t>*</w:t>
            </w:r>
          </w:p>
        </w:tc>
        <w:tc>
          <w:tcPr>
            <w:tcW w:w="1649" w:type="dxa"/>
          </w:tcPr>
          <w:p w14:paraId="0CC90855" w14:textId="31C3A29A" w:rsidR="00D87D38" w:rsidRDefault="00D87D38" w:rsidP="00D87D38">
            <w:pPr>
              <w:rPr>
                <w:rFonts w:ascii="Times New Roman" w:eastAsia="Calibri" w:hAnsi="Times New Roman" w:cs="Times New Roman"/>
                <w:bCs/>
              </w:rPr>
            </w:pPr>
            <w:r>
              <w:rPr>
                <w:rFonts w:ascii="Times New Roman" w:eastAsia="Calibri" w:hAnsi="Times New Roman" w:cs="Times New Roman"/>
                <w:bCs/>
              </w:rPr>
              <w:t>8</w:t>
            </w:r>
            <w:r>
              <w:rPr>
                <w:rFonts w:ascii="Times New Roman" w:eastAsia="Calibri" w:hAnsi="Times New Roman" w:cs="Times New Roman"/>
                <w:bCs/>
              </w:rPr>
              <w:t>/8</w:t>
            </w:r>
          </w:p>
        </w:tc>
      </w:tr>
      <w:tr w:rsidR="00D87D38" w:rsidRPr="00FB6BC9" w14:paraId="7DBA8849" w14:textId="77777777" w:rsidTr="0076596E">
        <w:tc>
          <w:tcPr>
            <w:tcW w:w="1988" w:type="dxa"/>
          </w:tcPr>
          <w:p w14:paraId="7BD5D514" w14:textId="5932B120" w:rsidR="00D87D38" w:rsidRPr="00D87D38" w:rsidRDefault="00D87D38" w:rsidP="00D87D38">
            <w:r>
              <w:t>Indelicato 2021</w:t>
            </w:r>
            <w:r>
              <w:fldChar w:fldCharType="begin"/>
            </w:r>
            <w:r>
              <w:instrText xml:space="preserve"> ADDIN ZOTERO_ITEM CSL_CITATION {"citationID":"JEOBM51P","properties":{"formattedCitation":"\\super 38\\nosupersub{}","plainCitation":"38","noteIndex":0},"citationItems":[{"id":3536,"uris":["http://zotero.org/users/6739782/items/LH6SGR9N"],"uri":["http://zotero.org/users/6739782/items/LH6SGR9N"],"itemData":{"id":3536,"type":"article-journal","abstract":"BACKGROUND: Out-of-field neutron dissemination during double-scattered proton therapy has raised concerns of increased second malignancies, disproportionally affecting pediatric patients due to the proportion of body exposed to scatter dose and inherent radiosensitivity of developing tissue. We sought to provide empiric data on the incidence of early second tumors.\nMETHODS: Between 2006 and 2019, 1713 consecutive children underwent double-scattered proton therapy. Median age at treatment was 9.1 years; 371 were ≤3 years old. Thirty-seven patients (2.2%) had tumor predisposition syndromes. Median prescription dose was 54 Gy (range 15-75.6). Median follow-up was 3.3 years (range 0.1-12.8), including 6587 total person-years. Five hundred forty-nine patients had ≥5 years of follow-up. A second tumor was defined as any solid neoplasm throughout the body.\nRESULTS: Eleven patients developed second tumors; the 5- and 10-year cumulative incidences were 0.8% (95% CI, 0.4-1.9%) and 3.1% (95% CI, 1.5-6.2%), respectively. Using age- and gender-specific data from the Surveillance, Epidemiology, and End Results (SEER) program, the standardized incidence ratio was 13.5; the absolute excess risk was 1.5/1000 person-years. All but one patient who developed second tumors were irradiated at ≤5 years old (p &lt; .0005). There was also a statistically significant correlation between patients with tumor predisposition syndromes and second tumors (p &lt; .0001). Excluding patients with tumor predisposition syndromes, 5- and 10-year rates were 0.6% (95% CI, 0.2-1.7%) and 1.7% (95% CI, 0.7-4.0%), respectively, with all five malignant second tumors occurring in the high-dose region.\nCONCLUSION: Second tumors are rare within the decade following double-scattered proton therapy, particularly among children irradiated at &gt;5 years old and those without tumor predisposition syndrome.","container-title":"Pediatric Blood &amp; Cancer","DOI":"10.1002/pbc.28941","ISSN":"1545-5017","issue":"7","journalAbbreviation":"Pediatr Blood Cancer","language":"eng","note":"PMID: 33565257","page":"e28941","source":"PubMed","title":"Second tumor risk in children treated with proton therapy","volume":"68","author":[{"family":"Indelicato","given":"Daniel J."},{"family":"Bates","given":"James E."},{"family":"Mailhot Vega","given":"Raymond B."},{"family":"Rotondo","given":"Ronny L."},{"family":"Hoppe","given":"Bradford S."},{"family":"Morris","given":"Christopher G."},{"family":"Looi","given":"Wen S."},{"family":"Sandler","given":"Eric S."},{"family":"Aldana","given":"Philipp R."},{"family":"Bradley","given":"Julie A."}],"issued":{"date-parts":[["2021",7]]}}}],"schema":"https://github.com/citation-style-language/schema/raw/master/csl-citation.json"} </w:instrText>
            </w:r>
            <w:r>
              <w:fldChar w:fldCharType="separate"/>
            </w:r>
            <w:r w:rsidRPr="002E7973">
              <w:rPr>
                <w:rFonts w:ascii="Calibri" w:hAnsi="Calibri" w:cs="Calibri"/>
                <w:szCs w:val="24"/>
                <w:vertAlign w:val="superscript"/>
              </w:rPr>
              <w:t>38</w:t>
            </w:r>
            <w:r>
              <w:fldChar w:fldCharType="end"/>
            </w:r>
          </w:p>
        </w:tc>
        <w:tc>
          <w:tcPr>
            <w:tcW w:w="1865" w:type="dxa"/>
          </w:tcPr>
          <w:p w14:paraId="555C4AAA" w14:textId="2783EAC5" w:rsidR="00D87D38" w:rsidRDefault="00D87D38" w:rsidP="00D87D38">
            <w:pPr>
              <w:rPr>
                <w:rFonts w:ascii="Times New Roman" w:eastAsia="Calibri" w:hAnsi="Times New Roman" w:cs="Times New Roman"/>
                <w:bCs/>
              </w:rPr>
            </w:pPr>
            <w:r>
              <w:rPr>
                <w:rFonts w:ascii="Times New Roman" w:eastAsia="Calibri" w:hAnsi="Times New Roman" w:cs="Times New Roman"/>
                <w:bCs/>
              </w:rPr>
              <w:t>***</w:t>
            </w:r>
            <w:r>
              <w:rPr>
                <w:rFonts w:ascii="Times New Roman" w:eastAsia="Calibri" w:hAnsi="Times New Roman" w:cs="Times New Roman"/>
                <w:bCs/>
              </w:rPr>
              <w:t>*</w:t>
            </w:r>
          </w:p>
        </w:tc>
        <w:tc>
          <w:tcPr>
            <w:tcW w:w="1986" w:type="dxa"/>
          </w:tcPr>
          <w:p w14:paraId="50A932E6" w14:textId="446499B8"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061284EA" w14:textId="18C5436D" w:rsidR="00D87D38" w:rsidRDefault="00D87D38" w:rsidP="00D87D38">
            <w:pPr>
              <w:rPr>
                <w:rFonts w:ascii="Times New Roman" w:eastAsia="Calibri" w:hAnsi="Times New Roman" w:cs="Times New Roman"/>
                <w:bCs/>
              </w:rPr>
            </w:pPr>
            <w:r>
              <w:rPr>
                <w:rFonts w:ascii="Times New Roman" w:eastAsia="Calibri" w:hAnsi="Times New Roman" w:cs="Times New Roman"/>
                <w:bCs/>
              </w:rPr>
              <w:t>**</w:t>
            </w:r>
            <w:r>
              <w:rPr>
                <w:rFonts w:ascii="Times New Roman" w:eastAsia="Calibri" w:hAnsi="Times New Roman" w:cs="Times New Roman"/>
                <w:bCs/>
              </w:rPr>
              <w:t>*</w:t>
            </w:r>
          </w:p>
        </w:tc>
        <w:tc>
          <w:tcPr>
            <w:tcW w:w="1649" w:type="dxa"/>
          </w:tcPr>
          <w:p w14:paraId="0F81B2F1" w14:textId="3DA63F63" w:rsidR="00D87D38" w:rsidRDefault="00D87D38" w:rsidP="00D87D38">
            <w:pPr>
              <w:rPr>
                <w:rFonts w:ascii="Times New Roman" w:eastAsia="Calibri" w:hAnsi="Times New Roman" w:cs="Times New Roman"/>
                <w:bCs/>
              </w:rPr>
            </w:pPr>
            <w:r>
              <w:rPr>
                <w:rFonts w:ascii="Times New Roman" w:eastAsia="Calibri" w:hAnsi="Times New Roman" w:cs="Times New Roman"/>
                <w:bCs/>
              </w:rPr>
              <w:t>8</w:t>
            </w:r>
            <w:r>
              <w:rPr>
                <w:rFonts w:ascii="Times New Roman" w:eastAsia="Calibri" w:hAnsi="Times New Roman" w:cs="Times New Roman"/>
                <w:bCs/>
              </w:rPr>
              <w:t>/8</w:t>
            </w:r>
          </w:p>
        </w:tc>
      </w:tr>
      <w:tr w:rsidR="00D87D38" w:rsidRPr="00FB6BC9" w14:paraId="5C12A20C" w14:textId="77777777" w:rsidTr="0076596E">
        <w:tc>
          <w:tcPr>
            <w:tcW w:w="1988" w:type="dxa"/>
          </w:tcPr>
          <w:p w14:paraId="6E9E2EBB" w14:textId="17B86047" w:rsidR="00D87D38" w:rsidRPr="00D87D38" w:rsidRDefault="00D87D38" w:rsidP="00D87D38">
            <w:r>
              <w:t>Paulino 2021</w:t>
            </w:r>
            <w:r>
              <w:fldChar w:fldCharType="begin"/>
            </w:r>
            <w:r>
              <w:instrText xml:space="preserve"> ADDIN ZOTERO_ITEM CSL_CITATION {"citationID":"4CAEwjEa","properties":{"formattedCitation":"\\super 35\\nosupersub{}","plainCitation":"35","noteIndex":0},"citationItems":[{"id":3481,"uris":["http://zotero.org/users/6739782/items/QPBHPPMN"],"uri":["http://zotero.org/users/6739782/items/QPBHPPMN"],"itemData":{"id":3481,"type":"article-journal","abstract":"BACKGROUND: Both intensity-modulated radiotherapy (RT) and passively scattered proton therapy have a risk of secondary malignant neoplasm (SMN) in children. To determine the influence of RT modality on the incidence of SMN after craniospinal irradiation (CSI), the authors compared the incidence of SMN in children who had medulloblastoma treated with either photon CSI plus an intensity-modulated RT boost (group I) or passively scattered proton CSI plus a boost (group II).\nMETHODS: From 1996 to 2014, 115 children with medulloblastoma (group I, n = 63; group II, n = 52) received CSI followed by a boost to the tumor bed. Most patients had standard-risk disease (63.5%). The median follow-up was 12.8 years for group I and 8.7 years for group II.\nRESULTS: The 5-year and 10-year overall survival (OS) rates were 88.8% and 85.1%, respectively, for standard-risk patients and 63.1% and 57.3%, respectively, for high-risk patients, with no OS difference by RT modality (P = .81). Six SMNs were identified (4 in group I, 2 in group II). The 5-year and 10-year SMN incidence rates were 1.0% and 6.9%, respectively (0.0% and 8.0%, respectively, in group I; 2.2% and 4.9%, respectively, in group II; P = .74). Two SMNs occurred in the clinical target volume in the brain, 2 occurred in the exit dose region from the photon spinal field, 1 occurred in the entrance path of a proton beam, and 1 occurred outside the radiation field. There were no reported cases of secondary leukemia.\nCONCLUSIONS: This analysis demonstrates no difference in OS or SMN incidence between patients in groups I and II 10 years after RT.\nLAY SUMMARY: One hundred fifteen children with medulloblastoma received radiotherapy (RT) with either photon craniospinal irradiation (CSI) and an intensity-modulated RT boost (group I; n = 63) or passively scattered proton CSI and a boost (group II;, n = 52). The majority of children had standard-risk disease (63.5%). The 5-year and 10-year overall survival rates were 88.8% and 85.1% for standard-risk patients, respectively, and 63.1% and 57.3% for high-risk patients, respectively, with no difference in overall survival by RT group (P = .81). The 5-year and 10-year second malignant neoplasm incidence rates were 1.0% and 6.9%, respectively, with no difference in second malignant neoplasm incidence according to RT group (P = .74).","container-title":"Cancer","DOI":"10.1002/cncr.33783","ISSN":"1097-0142","issue":"20","journalAbbreviation":"Cancer","language":"eng","note":"PMID: 34254296","page":"3865-3871","source":"PubMed","title":"Overall survival and secondary malignant neoplasms in children receiving passively scattered proton or photon craniospinal irradiation for medulloblastoma","volume":"127","author":[{"family":"Paulino","given":"Arnold C."},{"family":"Ludmir","given":"Ethan B."},{"family":"Grosshans","given":"David R."},{"family":"Su","given":"Jack M."},{"family":"McGovern","given":"Susan L."},{"family":"Okcu","given":"M. Fatih"},{"family":"McAleer","given":"Mary Frances"},{"family":"Baxter","given":"Patricia A."},{"family":"Mahajan","given":"Anita"},{"family":"Chintagumpala","given":"Murali M."}],"issued":{"date-parts":[["2021",10,15]]}}}],"schema":"https://github.com/citation-style-language/schema/raw/master/csl-citation.json"} </w:instrText>
            </w:r>
            <w:r>
              <w:fldChar w:fldCharType="separate"/>
            </w:r>
            <w:r w:rsidRPr="002E7973">
              <w:rPr>
                <w:rFonts w:ascii="Calibri" w:hAnsi="Calibri" w:cs="Calibri"/>
                <w:szCs w:val="24"/>
                <w:vertAlign w:val="superscript"/>
              </w:rPr>
              <w:t>35</w:t>
            </w:r>
            <w:r>
              <w:fldChar w:fldCharType="end"/>
            </w:r>
          </w:p>
        </w:tc>
        <w:tc>
          <w:tcPr>
            <w:tcW w:w="1865" w:type="dxa"/>
          </w:tcPr>
          <w:p w14:paraId="4573BF48" w14:textId="60605770" w:rsidR="00D87D38" w:rsidRDefault="00D87D38" w:rsidP="00D87D38">
            <w:pPr>
              <w:rPr>
                <w:rFonts w:ascii="Times New Roman" w:eastAsia="Calibri" w:hAnsi="Times New Roman" w:cs="Times New Roman"/>
                <w:bCs/>
              </w:rPr>
            </w:pPr>
            <w:r>
              <w:rPr>
                <w:rFonts w:ascii="Times New Roman" w:eastAsia="Calibri" w:hAnsi="Times New Roman" w:cs="Times New Roman"/>
                <w:bCs/>
              </w:rPr>
              <w:t>**</w:t>
            </w:r>
            <w:r>
              <w:rPr>
                <w:rFonts w:ascii="Times New Roman" w:eastAsia="Calibri" w:hAnsi="Times New Roman" w:cs="Times New Roman"/>
                <w:bCs/>
              </w:rPr>
              <w:t>**</w:t>
            </w:r>
          </w:p>
        </w:tc>
        <w:tc>
          <w:tcPr>
            <w:tcW w:w="1986" w:type="dxa"/>
          </w:tcPr>
          <w:p w14:paraId="047E1709" w14:textId="0750FA5D" w:rsidR="00D87D38" w:rsidRPr="00184558" w:rsidRDefault="00D87D38" w:rsidP="00D87D38">
            <w:pPr>
              <w:rPr>
                <w:rFonts w:ascii="Times New Roman" w:eastAsia="Calibri" w:hAnsi="Times New Roman" w:cs="Times New Roman"/>
                <w:bCs/>
              </w:rPr>
            </w:pPr>
            <w:r w:rsidRPr="00184558">
              <w:rPr>
                <w:rFonts w:ascii="Times New Roman" w:eastAsia="Calibri" w:hAnsi="Times New Roman" w:cs="Times New Roman"/>
                <w:bCs/>
              </w:rPr>
              <w:t>*</w:t>
            </w:r>
          </w:p>
        </w:tc>
        <w:tc>
          <w:tcPr>
            <w:tcW w:w="1862" w:type="dxa"/>
          </w:tcPr>
          <w:p w14:paraId="74465AA1" w14:textId="2B431206" w:rsidR="00D87D38" w:rsidRDefault="00D87D38" w:rsidP="00D87D38">
            <w:pPr>
              <w:rPr>
                <w:rFonts w:ascii="Times New Roman" w:eastAsia="Calibri" w:hAnsi="Times New Roman" w:cs="Times New Roman"/>
                <w:bCs/>
              </w:rPr>
            </w:pPr>
            <w:r>
              <w:rPr>
                <w:rFonts w:ascii="Times New Roman" w:eastAsia="Calibri" w:hAnsi="Times New Roman" w:cs="Times New Roman"/>
                <w:bCs/>
              </w:rPr>
              <w:t>**</w:t>
            </w:r>
            <w:r>
              <w:rPr>
                <w:rFonts w:ascii="Times New Roman" w:eastAsia="Calibri" w:hAnsi="Times New Roman" w:cs="Times New Roman"/>
                <w:bCs/>
              </w:rPr>
              <w:t>*</w:t>
            </w:r>
          </w:p>
        </w:tc>
        <w:tc>
          <w:tcPr>
            <w:tcW w:w="1649" w:type="dxa"/>
          </w:tcPr>
          <w:p w14:paraId="4A0FD2B1" w14:textId="14B57D55" w:rsidR="00D87D38" w:rsidRDefault="00D87D38" w:rsidP="00D87D38">
            <w:pPr>
              <w:rPr>
                <w:rFonts w:ascii="Times New Roman" w:eastAsia="Calibri" w:hAnsi="Times New Roman" w:cs="Times New Roman"/>
                <w:bCs/>
              </w:rPr>
            </w:pPr>
            <w:r>
              <w:rPr>
                <w:rFonts w:ascii="Times New Roman" w:eastAsia="Calibri" w:hAnsi="Times New Roman" w:cs="Times New Roman"/>
                <w:bCs/>
              </w:rPr>
              <w:t>8</w:t>
            </w:r>
            <w:r>
              <w:rPr>
                <w:rFonts w:ascii="Times New Roman" w:eastAsia="Calibri" w:hAnsi="Times New Roman" w:cs="Times New Roman"/>
                <w:bCs/>
              </w:rPr>
              <w:t>/8</w:t>
            </w:r>
          </w:p>
        </w:tc>
      </w:tr>
    </w:tbl>
    <w:p w14:paraId="4DDFEE40" w14:textId="77777777" w:rsidR="00B314FA" w:rsidRDefault="00B314FA"/>
    <w:sectPr w:rsidR="00B314F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314FA"/>
    <w:rsid w:val="00041982"/>
    <w:rsid w:val="004002B1"/>
    <w:rsid w:val="00A4757E"/>
    <w:rsid w:val="00AA1A8E"/>
    <w:rsid w:val="00B314FA"/>
    <w:rsid w:val="00BD2B59"/>
    <w:rsid w:val="00D403D8"/>
    <w:rsid w:val="00D87D3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0D68A7"/>
  <w15:chartTrackingRefBased/>
  <w15:docId w15:val="{6B4572DC-697F-4C22-8C6E-3501DE6026E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B314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32669659">
      <w:bodyDiv w:val="1"/>
      <w:marLeft w:val="0"/>
      <w:marRight w:val="0"/>
      <w:marTop w:val="0"/>
      <w:marBottom w:val="0"/>
      <w:divBdr>
        <w:top w:val="none" w:sz="0" w:space="0" w:color="auto"/>
        <w:left w:val="none" w:sz="0" w:space="0" w:color="auto"/>
        <w:bottom w:val="none" w:sz="0" w:space="0" w:color="auto"/>
        <w:right w:val="none" w:sz="0" w:space="0" w:color="auto"/>
      </w:divBdr>
    </w:div>
    <w:div w:id="63722771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TotalTime>
  <Pages>4</Pages>
  <Words>12143</Words>
  <Characters>69216</Characters>
  <Application>Microsoft Office Word</Application>
  <DocSecurity>0</DocSecurity>
  <Lines>576</Lines>
  <Paragraphs>16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11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Yadav</dc:creator>
  <cp:keywords/>
  <dc:description/>
  <cp:lastModifiedBy>Divya Yadav</cp:lastModifiedBy>
  <cp:revision>4</cp:revision>
  <dcterms:created xsi:type="dcterms:W3CDTF">2022-01-11T09:29:00Z</dcterms:created>
  <dcterms:modified xsi:type="dcterms:W3CDTF">2022-01-11T11:42:00Z</dcterms:modified>
</cp:coreProperties>
</file>